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B8472" w14:textId="77777777" w:rsidR="00C52993" w:rsidRPr="00985A7A" w:rsidRDefault="00C52993" w:rsidP="00DA109B">
      <w:pPr>
        <w:spacing w:line="240" w:lineRule="auto"/>
        <w:rPr>
          <w:rFonts w:asciiTheme="minorHAnsi" w:eastAsia="Times New Roman" w:hAnsiTheme="minorHAnsi" w:cstheme="minorHAnsi"/>
        </w:rPr>
      </w:pPr>
      <w:bookmarkStart w:id="0" w:name="_GoBack"/>
      <w:bookmarkEnd w:id="0"/>
      <w:proofErr w:type="gramStart"/>
      <w:r w:rsidRPr="00985A7A">
        <w:rPr>
          <w:rFonts w:asciiTheme="minorHAnsi" w:eastAsia="Times New Roman" w:hAnsiTheme="minorHAnsi" w:cstheme="minorHAnsi"/>
        </w:rPr>
        <w:t>Supplementary Table 1.</w:t>
      </w:r>
      <w:proofErr w:type="gramEnd"/>
      <w:r w:rsidRPr="00985A7A">
        <w:rPr>
          <w:rFonts w:asciiTheme="minorHAnsi" w:eastAsia="Times New Roman" w:hAnsiTheme="minorHAnsi" w:cstheme="minorHAnsi"/>
        </w:rPr>
        <w:t xml:space="preserve"> Spearman correlation matrix for persistent organochlorine pesticide concentrations (N=466)</w:t>
      </w:r>
    </w:p>
    <w:p w14:paraId="2FE4D53E" w14:textId="77777777" w:rsidR="00C52993" w:rsidRPr="000574E4" w:rsidRDefault="00C52993" w:rsidP="00DA109B">
      <w:pPr>
        <w:spacing w:line="240" w:lineRule="auto"/>
        <w:rPr>
          <w:rFonts w:asciiTheme="minorHAnsi" w:hAnsiTheme="minorHAnsi" w:cstheme="minorHAnsi"/>
        </w:rPr>
      </w:pPr>
    </w:p>
    <w:tbl>
      <w:tblPr>
        <w:tblW w:w="7258" w:type="dxa"/>
        <w:tblInd w:w="93" w:type="dxa"/>
        <w:tblLook w:val="04A0" w:firstRow="1" w:lastRow="0" w:firstColumn="1" w:lastColumn="0" w:noHBand="0" w:noVBand="1"/>
      </w:tblPr>
      <w:tblGrid>
        <w:gridCol w:w="1815"/>
        <w:gridCol w:w="1060"/>
        <w:gridCol w:w="1060"/>
        <w:gridCol w:w="1060"/>
        <w:gridCol w:w="1060"/>
        <w:gridCol w:w="1203"/>
      </w:tblGrid>
      <w:tr w:rsidR="00C52993" w:rsidRPr="000574E4" w14:paraId="6F263382" w14:textId="77777777" w:rsidTr="00DD7844">
        <w:trPr>
          <w:trHeight w:val="936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589F8" w14:textId="77777777" w:rsidR="00C52993" w:rsidRPr="000574E4" w:rsidRDefault="00C52993" w:rsidP="00DD7844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DA81" w14:textId="77777777" w:rsidR="00C52993" w:rsidRPr="000574E4" w:rsidRDefault="00C52993" w:rsidP="00DD78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p,p</w:t>
            </w:r>
            <w:proofErr w:type="spellEnd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'</w:t>
            </w:r>
            <w:r w:rsidRPr="000574E4">
              <w:rPr>
                <w:rFonts w:asciiTheme="minorHAnsi" w:eastAsia="Times New Roman" w:hAnsiTheme="minorHAnsi" w:cstheme="minorHAnsi"/>
              </w:rPr>
              <w:t>-DD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5C35" w14:textId="77777777" w:rsidR="00C52993" w:rsidRPr="000574E4" w:rsidRDefault="00C52993" w:rsidP="00DD78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p,p</w:t>
            </w:r>
            <w:proofErr w:type="spellEnd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'</w:t>
            </w:r>
            <w:r w:rsidRPr="000574E4">
              <w:rPr>
                <w:rFonts w:asciiTheme="minorHAnsi" w:eastAsia="Times New Roman" w:hAnsiTheme="minorHAnsi" w:cstheme="minorHAnsi"/>
              </w:rPr>
              <w:t>-DD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732D2" w14:textId="77777777" w:rsidR="00C52993" w:rsidRPr="000574E4" w:rsidRDefault="00C52993" w:rsidP="00DD78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HC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58CC4" w14:textId="77777777" w:rsidR="00C52993" w:rsidRPr="000574E4" w:rsidRDefault="00C52993" w:rsidP="00DD78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β-HCH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5F2F2" w14:textId="77777777" w:rsidR="00C52993" w:rsidRPr="000574E4" w:rsidRDefault="00C52993" w:rsidP="00DD784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Trans-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nonachlor</w:t>
            </w:r>
            <w:proofErr w:type="spellEnd"/>
          </w:p>
        </w:tc>
      </w:tr>
      <w:tr w:rsidR="00C52993" w:rsidRPr="000574E4" w14:paraId="7D30DD63" w14:textId="77777777" w:rsidTr="00DD7844">
        <w:trPr>
          <w:trHeight w:val="312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FD56" w14:textId="77777777" w:rsidR="00C52993" w:rsidRPr="000574E4" w:rsidRDefault="00C52993" w:rsidP="00DD784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p,p</w:t>
            </w:r>
            <w:proofErr w:type="spellEnd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'</w:t>
            </w:r>
            <w:r w:rsidRPr="000574E4">
              <w:rPr>
                <w:rFonts w:asciiTheme="minorHAnsi" w:eastAsia="Times New Roman" w:hAnsiTheme="minorHAnsi" w:cstheme="minorHAnsi"/>
              </w:rPr>
              <w:t>-DD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D9080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D6A8D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---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D53DA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---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6A79D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-----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90E92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------</w:t>
            </w:r>
          </w:p>
        </w:tc>
      </w:tr>
      <w:tr w:rsidR="00C52993" w:rsidRPr="000574E4" w14:paraId="6886D000" w14:textId="77777777" w:rsidTr="00DD7844">
        <w:trPr>
          <w:trHeight w:val="312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23D0" w14:textId="77777777" w:rsidR="00C52993" w:rsidRPr="000574E4" w:rsidRDefault="00C52993" w:rsidP="00DD784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p,p</w:t>
            </w:r>
            <w:proofErr w:type="spellEnd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'</w:t>
            </w:r>
            <w:r w:rsidRPr="000574E4">
              <w:rPr>
                <w:rFonts w:asciiTheme="minorHAnsi" w:eastAsia="Times New Roman" w:hAnsiTheme="minorHAnsi" w:cstheme="minorHAnsi"/>
              </w:rPr>
              <w:t>-DD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CBE59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0.8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F49BA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C45E7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-----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286E2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-----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D6F62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------</w:t>
            </w:r>
          </w:p>
        </w:tc>
      </w:tr>
      <w:tr w:rsidR="00C52993" w:rsidRPr="000574E4" w14:paraId="305D0071" w14:textId="77777777" w:rsidTr="00DD7844">
        <w:trPr>
          <w:trHeight w:val="312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68232" w14:textId="77777777" w:rsidR="00C52993" w:rsidRPr="000574E4" w:rsidRDefault="00C52993" w:rsidP="00DD784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HC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D64C0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0.2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D027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0.3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416B3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7A326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-----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AC5A4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------</w:t>
            </w:r>
          </w:p>
        </w:tc>
      </w:tr>
      <w:tr w:rsidR="00C52993" w:rsidRPr="000574E4" w14:paraId="1D970146" w14:textId="77777777" w:rsidTr="00DD7844">
        <w:trPr>
          <w:trHeight w:val="312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6BD0C" w14:textId="77777777" w:rsidR="00C52993" w:rsidRPr="000574E4" w:rsidRDefault="00C52993" w:rsidP="00DD784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β-H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78F0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0.2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F4129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0.2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3C804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0.3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D2C14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1.0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0C0F2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------</w:t>
            </w:r>
          </w:p>
        </w:tc>
      </w:tr>
      <w:tr w:rsidR="00C52993" w:rsidRPr="000574E4" w14:paraId="1A451ACB" w14:textId="77777777" w:rsidTr="00DD7844">
        <w:trPr>
          <w:trHeight w:val="312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8897C" w14:textId="77777777" w:rsidR="00C52993" w:rsidRPr="000574E4" w:rsidRDefault="00C52993" w:rsidP="00DD784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Trans-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nonachl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F3695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0.3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DD87B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0.4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6C52A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0.5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6DE55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0.46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494F" w14:textId="77777777" w:rsidR="00C52993" w:rsidRPr="000574E4" w:rsidRDefault="00C52993" w:rsidP="00DD784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1.000</w:t>
            </w:r>
          </w:p>
        </w:tc>
      </w:tr>
    </w:tbl>
    <w:p w14:paraId="275ECC7A" w14:textId="77777777" w:rsidR="008C2C62" w:rsidRDefault="008C2C62" w:rsidP="008C2C62">
      <w:pPr>
        <w:spacing w:line="240" w:lineRule="auto"/>
        <w:rPr>
          <w:rFonts w:asciiTheme="minorHAnsi" w:eastAsia="Times New Roman" w:hAnsiTheme="minorHAnsi" w:cstheme="minorHAnsi"/>
        </w:rPr>
      </w:pPr>
    </w:p>
    <w:p w14:paraId="54B941E3" w14:textId="62217768" w:rsidR="00172362" w:rsidRPr="00C30975" w:rsidRDefault="00172362" w:rsidP="00DA109B">
      <w:pPr>
        <w:spacing w:line="240" w:lineRule="auto"/>
        <w:rPr>
          <w:rFonts w:asciiTheme="minorHAnsi" w:hAnsiTheme="minorHAnsi" w:cstheme="minorHAnsi"/>
        </w:rPr>
      </w:pPr>
      <w:r w:rsidRPr="000574E4">
        <w:rPr>
          <w:rFonts w:asciiTheme="minorHAnsi" w:eastAsia="Times New Roman" w:hAnsiTheme="minorHAnsi" w:cstheme="minorHAnsi"/>
        </w:rPr>
        <w:t xml:space="preserve">Abbreviations: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T,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ichlorodiphenyltrichloroethane;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E, </w:t>
      </w:r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r w:rsidRPr="0022283C">
        <w:rPr>
          <w:rFonts w:asciiTheme="minorHAnsi" w:eastAsia="GandhariUnicode-Roman" w:hAnsiTheme="minorHAnsi" w:cstheme="minorHAnsi"/>
          <w:color w:val="auto"/>
        </w:rPr>
        <w:t>′-</w:t>
      </w:r>
      <w:proofErr w:type="spellStart"/>
      <w:r w:rsidRPr="0022283C">
        <w:rPr>
          <w:rFonts w:asciiTheme="minorHAnsi" w:eastAsia="GandhariUnicode-Roman" w:hAnsiTheme="minorHAnsi" w:cstheme="minorHAnsi"/>
          <w:color w:val="auto"/>
        </w:rPr>
        <w:t>dichlorodiphenyldichloroethylene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>; HCB, hexachlorobenzene; β-HCH, β-hexachlorocyclohexane</w:t>
      </w:r>
    </w:p>
    <w:p w14:paraId="68218EF9" w14:textId="77777777" w:rsidR="00C52993" w:rsidRPr="000574E4" w:rsidRDefault="00C52993" w:rsidP="00C52993">
      <w:pPr>
        <w:rPr>
          <w:rFonts w:asciiTheme="minorHAnsi" w:hAnsiTheme="minorHAnsi" w:cstheme="minorHAnsi"/>
        </w:rPr>
      </w:pPr>
    </w:p>
    <w:p w14:paraId="1CD76B95" w14:textId="77777777" w:rsidR="007033BD" w:rsidRPr="00EC42C9" w:rsidRDefault="00742DA3" w:rsidP="00742DA3">
      <w:pPr>
        <w:tabs>
          <w:tab w:val="left" w:pos="5341"/>
          <w:tab w:val="left" w:pos="7081"/>
          <w:tab w:val="left" w:pos="8821"/>
          <w:tab w:val="left" w:pos="10926"/>
          <w:tab w:val="left" w:pos="13031"/>
          <w:tab w:val="left" w:pos="14652"/>
          <w:tab w:val="left" w:pos="16872"/>
          <w:tab w:val="left" w:pos="19092"/>
          <w:tab w:val="left" w:pos="21312"/>
          <w:tab w:val="left" w:pos="23532"/>
          <w:tab w:val="left" w:pos="25752"/>
        </w:tabs>
        <w:spacing w:line="240" w:lineRule="auto"/>
        <w:ind w:left="93"/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</w:rPr>
        <w:tab/>
      </w:r>
      <w:r>
        <w:rPr>
          <w:rFonts w:asciiTheme="minorHAnsi" w:eastAsia="Times New Roman" w:hAnsiTheme="minorHAnsi" w:cstheme="minorHAnsi"/>
        </w:rPr>
        <w:tab/>
      </w:r>
      <w:r>
        <w:rPr>
          <w:rFonts w:asciiTheme="minorHAnsi" w:eastAsia="Times New Roman" w:hAnsiTheme="minorHAnsi" w:cstheme="minorHAnsi"/>
        </w:rPr>
        <w:tab/>
      </w:r>
      <w:r>
        <w:rPr>
          <w:rFonts w:asciiTheme="minorHAnsi" w:eastAsia="Times New Roman" w:hAnsiTheme="minorHAnsi" w:cstheme="minorHAnsi"/>
        </w:rPr>
        <w:tab/>
      </w:r>
      <w:r>
        <w:rPr>
          <w:rFonts w:asciiTheme="minorHAnsi" w:eastAsia="Times New Roman" w:hAnsiTheme="minorHAnsi" w:cstheme="minorHAnsi"/>
        </w:rPr>
        <w:tab/>
      </w:r>
      <w:r>
        <w:rPr>
          <w:rFonts w:asciiTheme="minorHAnsi" w:eastAsia="Times New Roman" w:hAnsiTheme="minorHAnsi" w:cstheme="minorHAnsi"/>
        </w:rPr>
        <w:tab/>
      </w:r>
      <w:r>
        <w:rPr>
          <w:rFonts w:asciiTheme="minorHAnsi" w:eastAsia="Times New Roman" w:hAnsiTheme="minorHAnsi" w:cstheme="minorHAnsi"/>
        </w:rPr>
        <w:tab/>
      </w:r>
      <w:r>
        <w:rPr>
          <w:rFonts w:asciiTheme="minorHAnsi" w:eastAsia="Times New Roman" w:hAnsiTheme="minorHAnsi" w:cstheme="minorHAnsi"/>
        </w:rPr>
        <w:tab/>
      </w:r>
      <w:r>
        <w:rPr>
          <w:rFonts w:asciiTheme="minorHAnsi" w:eastAsia="Times New Roman" w:hAnsiTheme="minorHAnsi" w:cstheme="minorHAnsi"/>
        </w:rPr>
        <w:tab/>
      </w:r>
      <w:r>
        <w:rPr>
          <w:rFonts w:asciiTheme="minorHAnsi" w:eastAsia="Times New Roman" w:hAnsiTheme="minorHAnsi" w:cstheme="minorHAnsi"/>
        </w:rPr>
        <w:tab/>
      </w:r>
    </w:p>
    <w:p w14:paraId="0F47022E" w14:textId="77777777" w:rsidR="00FD648A" w:rsidRDefault="00FD648A">
      <w:pPr>
        <w:spacing w:after="200"/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</w:rPr>
        <w:br w:type="page"/>
      </w:r>
    </w:p>
    <w:p w14:paraId="381BFCBF" w14:textId="189A41EB" w:rsidR="00AD39A8" w:rsidRPr="00D358BE" w:rsidRDefault="00AD39A8" w:rsidP="00DA109B">
      <w:pPr>
        <w:tabs>
          <w:tab w:val="left" w:pos="496"/>
        </w:tabs>
        <w:spacing w:line="240" w:lineRule="auto"/>
        <w:rPr>
          <w:rFonts w:asciiTheme="minorHAnsi" w:hAnsiTheme="minorHAnsi" w:cstheme="minorHAnsi"/>
        </w:rPr>
      </w:pPr>
      <w:r w:rsidRPr="00F56B0C">
        <w:rPr>
          <w:rFonts w:asciiTheme="minorHAnsi" w:hAnsiTheme="minorHAnsi" w:cstheme="minorHAnsi"/>
        </w:rPr>
        <w:lastRenderedPageBreak/>
        <w:t xml:space="preserve">Supplementary Table </w:t>
      </w:r>
      <w:r w:rsidR="00F82D15">
        <w:rPr>
          <w:rFonts w:asciiTheme="minorHAnsi" w:hAnsiTheme="minorHAnsi" w:cstheme="minorHAnsi"/>
        </w:rPr>
        <w:t>2</w:t>
      </w:r>
      <w:r w:rsidRPr="00F56B0C">
        <w:rPr>
          <w:rFonts w:asciiTheme="minorHAnsi" w:hAnsiTheme="minorHAnsi" w:cstheme="minorHAnsi"/>
        </w:rPr>
        <w:t>. Sensitivity Analysis</w:t>
      </w:r>
      <w:r w:rsidR="00F00081" w:rsidRPr="00BB0CFE">
        <w:rPr>
          <w:rFonts w:asciiTheme="minorHAnsi" w:hAnsiTheme="minorHAnsi" w:cstheme="minorHAnsi"/>
        </w:rPr>
        <w:t xml:space="preserve">: </w:t>
      </w:r>
      <w:proofErr w:type="spellStart"/>
      <w:r w:rsidRPr="00BB0CFE">
        <w:rPr>
          <w:rFonts w:asciiTheme="minorHAnsi" w:hAnsiTheme="minorHAnsi" w:cstheme="minorHAnsi"/>
        </w:rPr>
        <w:t>Adjusted</w:t>
      </w:r>
      <w:r w:rsidRPr="00BB0CFE">
        <w:rPr>
          <w:rFonts w:asciiTheme="minorHAnsi" w:eastAsia="Times New Roman" w:hAnsiTheme="minorHAnsi" w:cstheme="minorHAnsi"/>
          <w:vertAlign w:val="superscript"/>
        </w:rPr>
        <w:t>a</w:t>
      </w:r>
      <w:proofErr w:type="spellEnd"/>
      <w:r w:rsidRPr="00BB0CFE">
        <w:rPr>
          <w:rFonts w:asciiTheme="minorHAnsi" w:hAnsiTheme="minorHAnsi" w:cstheme="minorHAnsi"/>
        </w:rPr>
        <w:t xml:space="preserve"> associations between OC pesticide exposure (log</w:t>
      </w:r>
      <w:r w:rsidR="00A574CD" w:rsidRPr="00F5001F">
        <w:rPr>
          <w:rFonts w:asciiTheme="minorHAnsi" w:hAnsiTheme="minorHAnsi" w:cstheme="minorHAnsi"/>
          <w:vertAlign w:val="subscript"/>
        </w:rPr>
        <w:t>10</w:t>
      </w:r>
      <w:r w:rsidRPr="00BB0CFE">
        <w:rPr>
          <w:rFonts w:asciiTheme="minorHAnsi" w:hAnsiTheme="minorHAnsi" w:cstheme="minorHAnsi"/>
        </w:rPr>
        <w:t xml:space="preserve">) and continuous cardiometabolic and </w:t>
      </w:r>
      <w:r w:rsidR="00E46E50">
        <w:rPr>
          <w:rFonts w:asciiTheme="minorHAnsi" w:hAnsiTheme="minorHAnsi" w:cstheme="minorHAnsi"/>
        </w:rPr>
        <w:t>i</w:t>
      </w:r>
      <w:r w:rsidRPr="00BB0CFE">
        <w:rPr>
          <w:rFonts w:asciiTheme="minorHAnsi" w:hAnsiTheme="minorHAnsi" w:cstheme="minorHAnsi"/>
        </w:rPr>
        <w:t>nflammatory</w:t>
      </w:r>
      <w:r w:rsidRPr="000574E4">
        <w:rPr>
          <w:rFonts w:asciiTheme="minorHAnsi" w:hAnsiTheme="minorHAnsi" w:cstheme="minorHAnsi"/>
        </w:rPr>
        <w:t xml:space="preserve"> outcomes using linear </w:t>
      </w:r>
      <w:r w:rsidR="00A574CD">
        <w:rPr>
          <w:rFonts w:asciiTheme="minorHAnsi" w:hAnsiTheme="minorHAnsi" w:cstheme="minorHAnsi"/>
        </w:rPr>
        <w:t>semi-</w:t>
      </w:r>
      <w:r w:rsidRPr="000574E4">
        <w:rPr>
          <w:rFonts w:asciiTheme="minorHAnsi" w:hAnsiTheme="minorHAnsi" w:cstheme="minorHAnsi"/>
        </w:rPr>
        <w:t>Bayesian Hierarchical Model</w:t>
      </w:r>
      <w:r w:rsidRPr="00D358BE">
        <w:rPr>
          <w:rFonts w:asciiTheme="minorHAnsi" w:hAnsiTheme="minorHAnsi" w:cstheme="minorHAnsi"/>
        </w:rPr>
        <w:t>s</w:t>
      </w:r>
      <w:r w:rsidR="00D358BE" w:rsidRPr="00D358BE">
        <w:rPr>
          <w:rFonts w:asciiTheme="minorHAnsi" w:eastAsia="Times New Roman" w:hAnsiTheme="minorHAnsi" w:cstheme="minorHAnsi"/>
          <w:color w:val="auto"/>
        </w:rPr>
        <w:t xml:space="preserve"> excluding </w:t>
      </w:r>
      <w:r w:rsidR="00F00081">
        <w:rPr>
          <w:rFonts w:asciiTheme="minorHAnsi" w:eastAsia="Times New Roman" w:hAnsiTheme="minorHAnsi" w:cstheme="minorHAnsi"/>
          <w:color w:val="auto"/>
        </w:rPr>
        <w:t>66</w:t>
      </w:r>
      <w:r w:rsidR="00D358BE" w:rsidRPr="00D358BE">
        <w:rPr>
          <w:rFonts w:asciiTheme="minorHAnsi" w:eastAsia="Times New Roman" w:hAnsiTheme="minorHAnsi" w:cstheme="minorHAnsi"/>
          <w:color w:val="auto"/>
        </w:rPr>
        <w:t xml:space="preserve"> participants w</w:t>
      </w:r>
      <w:r w:rsidR="00F00081">
        <w:rPr>
          <w:rFonts w:asciiTheme="minorHAnsi" w:eastAsia="Times New Roman" w:hAnsiTheme="minorHAnsi" w:cstheme="minorHAnsi"/>
          <w:color w:val="auto"/>
        </w:rPr>
        <w:t>ith</w:t>
      </w:r>
      <w:r w:rsidR="00D358BE" w:rsidRPr="00D358BE">
        <w:rPr>
          <w:rFonts w:asciiTheme="minorHAnsi" w:eastAsia="Times New Roman" w:hAnsiTheme="minorHAnsi" w:cstheme="minorHAnsi"/>
          <w:color w:val="auto"/>
        </w:rPr>
        <w:t xml:space="preserve"> non-fasting blood draw</w:t>
      </w:r>
      <w:r w:rsidRPr="00D358BE">
        <w:rPr>
          <w:rFonts w:asciiTheme="minorHAnsi" w:hAnsiTheme="minorHAnsi" w:cstheme="minorHAnsi"/>
        </w:rPr>
        <w:t>, CHAMACOS Maternal Cognition Study, Salinas, CA 20</w:t>
      </w:r>
      <w:r w:rsidR="001F1C6F">
        <w:rPr>
          <w:rFonts w:asciiTheme="minorHAnsi" w:hAnsiTheme="minorHAnsi" w:cstheme="minorHAnsi"/>
        </w:rPr>
        <w:t>22</w:t>
      </w:r>
      <w:r w:rsidRPr="00D358BE">
        <w:rPr>
          <w:rFonts w:asciiTheme="minorHAnsi" w:hAnsiTheme="minorHAnsi" w:cstheme="minorHAnsi"/>
        </w:rPr>
        <w:t>-202</w:t>
      </w:r>
      <w:r w:rsidR="00720D49">
        <w:rPr>
          <w:rFonts w:asciiTheme="minorHAnsi" w:hAnsiTheme="minorHAnsi" w:cstheme="minorHAnsi"/>
        </w:rPr>
        <w:t>4</w:t>
      </w:r>
    </w:p>
    <w:p w14:paraId="24BBFF29" w14:textId="77777777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</w:p>
    <w:tbl>
      <w:tblPr>
        <w:tblW w:w="4816" w:type="pct"/>
        <w:tblLook w:val="04A0" w:firstRow="1" w:lastRow="0" w:firstColumn="1" w:lastColumn="0" w:noHBand="0" w:noVBand="1"/>
      </w:tblPr>
      <w:tblGrid>
        <w:gridCol w:w="3340"/>
        <w:gridCol w:w="567"/>
        <w:gridCol w:w="2086"/>
        <w:gridCol w:w="1993"/>
        <w:gridCol w:w="1996"/>
        <w:gridCol w:w="2086"/>
        <w:gridCol w:w="2010"/>
      </w:tblGrid>
      <w:tr w:rsidR="000C3736" w:rsidRPr="000574E4" w14:paraId="5510E8AE" w14:textId="77777777" w:rsidTr="00781E26">
        <w:trPr>
          <w:trHeight w:val="360"/>
        </w:trPr>
        <w:tc>
          <w:tcPr>
            <w:tcW w:w="118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7E37" w14:textId="284E4C7A" w:rsidR="00AD39A8" w:rsidRPr="00BE14F8" w:rsidRDefault="00AD39A8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F845" w14:textId="77777777" w:rsidR="00AD39A8" w:rsidRPr="00BE14F8" w:rsidRDefault="00AD39A8" w:rsidP="00F56B0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97454E" w14:textId="77777777" w:rsidR="00AD39A8" w:rsidRPr="00BE14F8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BE14F8">
              <w:rPr>
                <w:rFonts w:asciiTheme="minorHAnsi" w:eastAsia="Times New Roman" w:hAnsiTheme="minorHAnsi" w:cstheme="minorHAnsi"/>
                <w:i/>
                <w:iCs/>
              </w:rPr>
              <w:t>p,p</w:t>
            </w:r>
            <w:proofErr w:type="spellEnd"/>
            <w:r w:rsidRPr="00BE14F8">
              <w:rPr>
                <w:rFonts w:asciiTheme="minorHAnsi" w:eastAsia="Times New Roman" w:hAnsiTheme="minorHAnsi" w:cstheme="minorHAnsi"/>
                <w:i/>
                <w:iCs/>
              </w:rPr>
              <w:t>'</w:t>
            </w:r>
            <w:r w:rsidRPr="00BE14F8">
              <w:rPr>
                <w:rFonts w:asciiTheme="minorHAnsi" w:eastAsia="Times New Roman" w:hAnsiTheme="minorHAnsi" w:cstheme="minorHAnsi"/>
              </w:rPr>
              <w:t>-DD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4AC429" w14:textId="77777777" w:rsidR="00AD39A8" w:rsidRPr="00BE14F8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  <w:i/>
                <w:iCs/>
              </w:rPr>
              <w:t>p,p'</w:t>
            </w:r>
            <w:r w:rsidRPr="00BE14F8">
              <w:rPr>
                <w:rFonts w:asciiTheme="minorHAnsi" w:eastAsia="Times New Roman" w:hAnsiTheme="minorHAnsi" w:cstheme="minorHAnsi"/>
              </w:rPr>
              <w:t>-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DDE</w:t>
            </w:r>
            <w:r w:rsidRPr="00BE14F8">
              <w:rPr>
                <w:rFonts w:asciiTheme="minorHAnsi" w:eastAsia="Times New Roman" w:hAnsiTheme="minorHAns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4386D" w14:textId="77777777" w:rsidR="00AD39A8" w:rsidRPr="00BE14F8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HCB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059E25" w14:textId="77777777" w:rsidR="00AD39A8" w:rsidRPr="00BE14F8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β-HCH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909E2C" w14:textId="77777777" w:rsidR="00AD39A8" w:rsidRPr="00BE14F8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Trans-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nonachlor</w:t>
            </w:r>
            <w:proofErr w:type="spellEnd"/>
          </w:p>
        </w:tc>
      </w:tr>
      <w:tr w:rsidR="000C3736" w:rsidRPr="000574E4" w14:paraId="22BD80A3" w14:textId="77777777" w:rsidTr="00781E26">
        <w:trPr>
          <w:trHeight w:val="360"/>
        </w:trPr>
        <w:tc>
          <w:tcPr>
            <w:tcW w:w="118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BB4E3B" w14:textId="77777777" w:rsidR="00AD39A8" w:rsidRPr="00BE14F8" w:rsidRDefault="00AD39A8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Outcome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4D9F1" w14:textId="77777777" w:rsidR="00AD39A8" w:rsidRPr="00BE14F8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n</w:t>
            </w:r>
            <w:r w:rsidRPr="00BE14F8">
              <w:rPr>
                <w:rFonts w:asciiTheme="minorHAnsi" w:eastAsia="Times New Roman" w:hAnsiTheme="minorHAnsi"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19C858" w14:textId="77777777" w:rsidR="00AD39A8" w:rsidRPr="00BE14F8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β (95% 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BE14F8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27B0FB" w14:textId="77777777" w:rsidR="00AD39A8" w:rsidRPr="00BE14F8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β (95% 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BE14F8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BD854B" w14:textId="77777777" w:rsidR="00AD39A8" w:rsidRPr="00BE14F8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β (95% 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BE14F8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AF6E9B" w14:textId="77777777" w:rsidR="00AD39A8" w:rsidRPr="00BE14F8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β (95% 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BE14F8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32FA6A" w14:textId="77777777" w:rsidR="00AD39A8" w:rsidRPr="00BE14F8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β (95% 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BE14F8">
              <w:rPr>
                <w:rFonts w:asciiTheme="minorHAnsi" w:eastAsia="Times New Roman" w:hAnsiTheme="minorHAnsi" w:cstheme="minorHAnsi"/>
              </w:rPr>
              <w:t>)</w:t>
            </w:r>
          </w:p>
        </w:tc>
      </w:tr>
      <w:tr w:rsidR="000C3736" w:rsidRPr="000574E4" w14:paraId="10E51D79" w14:textId="77777777" w:rsidTr="00781E26">
        <w:trPr>
          <w:trHeight w:val="312"/>
        </w:trPr>
        <w:tc>
          <w:tcPr>
            <w:tcW w:w="1186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CB5AB" w14:textId="77777777" w:rsidR="00AD39A8" w:rsidRPr="00BE14F8" w:rsidRDefault="00AD39A8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53C3" w14:textId="77777777" w:rsidR="00AD39A8" w:rsidRPr="00BE14F8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4363C" w14:textId="77777777" w:rsidR="00AD39A8" w:rsidRPr="00BE14F8" w:rsidRDefault="00AD39A8" w:rsidP="002334D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15FD5" w14:textId="77777777" w:rsidR="00AD39A8" w:rsidRPr="00BE14F8" w:rsidRDefault="00AD39A8" w:rsidP="002334D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64585" w14:textId="77777777" w:rsidR="00AD39A8" w:rsidRPr="00BE14F8" w:rsidRDefault="00AD39A8" w:rsidP="002334D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5E2AB" w14:textId="77777777" w:rsidR="00AD39A8" w:rsidRPr="00BE14F8" w:rsidRDefault="00AD39A8" w:rsidP="002334D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7B5B4C7" w14:textId="77777777" w:rsidR="00AD39A8" w:rsidRPr="00BE14F8" w:rsidRDefault="00AD39A8" w:rsidP="002334D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 </w:t>
            </w:r>
          </w:p>
        </w:tc>
      </w:tr>
      <w:tr w:rsidR="000C3736" w:rsidRPr="000574E4" w14:paraId="03A2D4D2" w14:textId="77777777" w:rsidTr="00781E26">
        <w:trPr>
          <w:trHeight w:val="360"/>
        </w:trPr>
        <w:tc>
          <w:tcPr>
            <w:tcW w:w="1186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083F5" w14:textId="77777777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Glucose (mg/dL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31E2" w14:textId="357BFAA8" w:rsidR="000B52DB" w:rsidRPr="008C2C62" w:rsidRDefault="000B52DB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31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89D0" w14:textId="0A6137AC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12 (-3.84, 4.0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BAD0" w14:textId="22365CDF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1.28 (-5.48, 2.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BDFE" w14:textId="76CEE4FE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1.16 (-6.16, 3.84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79A4" w14:textId="319207EF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1.30 (-5.43, 2.8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73D2E" w14:textId="26E8A331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1.45 (-6.35, 3.45)</w:t>
            </w:r>
          </w:p>
        </w:tc>
      </w:tr>
      <w:tr w:rsidR="000C3736" w:rsidRPr="000574E4" w14:paraId="7329F2A4" w14:textId="77777777" w:rsidTr="00781E26">
        <w:trPr>
          <w:trHeight w:val="360"/>
        </w:trPr>
        <w:tc>
          <w:tcPr>
            <w:tcW w:w="1186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B3E3B" w14:textId="77777777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HbA1c</w:t>
            </w:r>
            <w:r w:rsidRPr="00BE14F8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 xml:space="preserve"> </w:t>
            </w:r>
            <w:r w:rsidRPr="00BE14F8">
              <w:rPr>
                <w:rFonts w:asciiTheme="minorHAnsi" w:eastAsia="Times New Roman" w:hAnsiTheme="minorHAnsi" w:cstheme="minorHAnsi"/>
                <w:color w:val="auto"/>
              </w:rPr>
              <w:t>(%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0AEA" w14:textId="2045F98B" w:rsidR="000B52DB" w:rsidRPr="008C2C62" w:rsidRDefault="000B52DB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31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96A9" w14:textId="5A24F43B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10 (-0.03, 0.2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C191" w14:textId="49EF7BDB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4 (-0.11, 0.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87EE" w14:textId="5F9027E2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2 (-0.16, 0.1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8E66" w14:textId="7B71E502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0.02 (-0.16, 0.1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2D031" w14:textId="4546AB28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0 (-0.17, 0.18)</w:t>
            </w:r>
          </w:p>
        </w:tc>
      </w:tr>
      <w:tr w:rsidR="000C3736" w:rsidRPr="000574E4" w14:paraId="482B696C" w14:textId="77777777" w:rsidTr="00781E26">
        <w:trPr>
          <w:trHeight w:val="360"/>
        </w:trPr>
        <w:tc>
          <w:tcPr>
            <w:tcW w:w="1186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E6DBF" w14:textId="77777777" w:rsidR="000B52DB" w:rsidRPr="00A45EF3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A45EF3">
              <w:rPr>
                <w:rFonts w:asciiTheme="minorHAnsi" w:eastAsia="Times New Roman" w:hAnsiTheme="minorHAnsi" w:cstheme="minorHAnsi"/>
                <w:color w:val="auto"/>
              </w:rPr>
              <w:t>HDL-C (mg/dL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0F13" w14:textId="11DDC095" w:rsidR="000B52DB" w:rsidRPr="008C2C62" w:rsidRDefault="000B52DB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3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522C" w14:textId="6362A1CF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0.18 (-2.02, 1.6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4F01" w14:textId="7A5F2403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2 (-0.07, 0.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BE37" w14:textId="18E1A1A0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1.43 (-1.96, 4.8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308D" w14:textId="24F849D1" w:rsidR="000B52DB" w:rsidRPr="00BE14F8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1.55 (-0.61, 3.7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572A1" w14:textId="535D0D29" w:rsidR="000B52DB" w:rsidRPr="001F1C6F" w:rsidRDefault="000B52DB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1F1C6F">
              <w:rPr>
                <w:rFonts w:ascii="Calibri" w:hAnsi="Calibri" w:cs="Calibri"/>
              </w:rPr>
              <w:t>-1.12 (-4.51, 2.26)</w:t>
            </w:r>
          </w:p>
        </w:tc>
      </w:tr>
      <w:tr w:rsidR="00A45EF3" w:rsidRPr="000574E4" w14:paraId="73DCC780" w14:textId="77777777" w:rsidTr="00781E26">
        <w:trPr>
          <w:trHeight w:val="360"/>
        </w:trPr>
        <w:tc>
          <w:tcPr>
            <w:tcW w:w="1186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83365" w14:textId="77777777" w:rsidR="00A45EF3" w:rsidRPr="00A45EF3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proofErr w:type="spellStart"/>
            <w:r w:rsidRPr="00A45EF3">
              <w:rPr>
                <w:rFonts w:asciiTheme="minorHAnsi" w:eastAsia="Times New Roman" w:hAnsiTheme="minorHAnsi" w:cstheme="minorHAnsi"/>
                <w:color w:val="auto"/>
              </w:rPr>
              <w:t>Triglycerides</w:t>
            </w:r>
            <w:r w:rsidRPr="00A45EF3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d</w:t>
            </w:r>
            <w:proofErr w:type="spellEnd"/>
            <w:r w:rsidRPr="00A45EF3">
              <w:rPr>
                <w:rFonts w:asciiTheme="minorHAnsi" w:eastAsia="Times New Roman" w:hAnsiTheme="minorHAnsi" w:cstheme="minorHAnsi"/>
                <w:color w:val="auto"/>
              </w:rPr>
              <w:t xml:space="preserve"> (mg/</w:t>
            </w:r>
            <w:proofErr w:type="spellStart"/>
            <w:r w:rsidRPr="00A45EF3">
              <w:rPr>
                <w:rFonts w:asciiTheme="minorHAnsi" w:eastAsia="Times New Roman" w:hAnsiTheme="minorHAnsi" w:cstheme="minorHAnsi"/>
                <w:color w:val="auto"/>
              </w:rPr>
              <w:t>dL</w:t>
            </w:r>
            <w:proofErr w:type="spellEnd"/>
            <w:r w:rsidRPr="00A45EF3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7764" w14:textId="7306B812" w:rsidR="00A45EF3" w:rsidRPr="008C2C62" w:rsidRDefault="00A45EF3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3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1F08" w14:textId="44DB91D3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2 (-0.01, 0.0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385E" w14:textId="6F2711D2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1 (-0.03, 0.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4C68" w14:textId="5D8D8455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0 (-0.06, 0.0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1EF4" w14:textId="2DB53F13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0.04 (-0.07, 0.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F4311" w14:textId="73A53F09" w:rsidR="00A45EF3" w:rsidRPr="001F1C6F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1F1C6F">
              <w:rPr>
                <w:rFonts w:ascii="Calibri" w:hAnsi="Calibri" w:cs="Calibri"/>
              </w:rPr>
              <w:t xml:space="preserve"> 0.05 (-0.01, 0.11)</w:t>
            </w:r>
          </w:p>
        </w:tc>
      </w:tr>
      <w:tr w:rsidR="00A45EF3" w:rsidRPr="000574E4" w14:paraId="4F1A72DA" w14:textId="77777777" w:rsidTr="00CB7049">
        <w:trPr>
          <w:trHeight w:val="360"/>
        </w:trPr>
        <w:tc>
          <w:tcPr>
            <w:tcW w:w="1186" w:type="pct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77DE8204" w14:textId="77777777" w:rsidR="00A45EF3" w:rsidRPr="00A45EF3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proofErr w:type="spellStart"/>
            <w:r w:rsidRPr="00A45EF3">
              <w:rPr>
                <w:rFonts w:asciiTheme="minorHAnsi" w:eastAsia="Times New Roman" w:hAnsiTheme="minorHAnsi" w:cstheme="minorHAnsi"/>
                <w:color w:val="auto"/>
              </w:rPr>
              <w:t>hs-CRP</w:t>
            </w:r>
            <w:r w:rsidRPr="00A45EF3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d</w:t>
            </w:r>
            <w:proofErr w:type="spellEnd"/>
            <w:r w:rsidRPr="00A45EF3">
              <w:rPr>
                <w:rFonts w:asciiTheme="minorHAnsi" w:eastAsia="Times New Roman" w:hAnsiTheme="minorHAnsi" w:cstheme="minorHAnsi"/>
                <w:color w:val="auto"/>
              </w:rPr>
              <w:t xml:space="preserve"> (mg/</w:t>
            </w:r>
            <w:proofErr w:type="spellStart"/>
            <w:r w:rsidRPr="00A45EF3">
              <w:rPr>
                <w:rFonts w:asciiTheme="minorHAnsi" w:eastAsia="Times New Roman" w:hAnsiTheme="minorHAnsi" w:cstheme="minorHAnsi"/>
                <w:color w:val="auto"/>
              </w:rPr>
              <w:t>dL</w:t>
            </w:r>
            <w:proofErr w:type="spellEnd"/>
            <w:r w:rsidRPr="00A45EF3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D1DC" w14:textId="217547C6" w:rsidR="00A45EF3" w:rsidRPr="008C2C62" w:rsidRDefault="00A45EF3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387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A8E2" w14:textId="1BB893F2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3 (-0.04, 0.10)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B647" w14:textId="7A7160EA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03 (-0.12, 0.05)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82E8" w14:textId="1268F3A6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03 (-0.17, 0.10)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D234" w14:textId="5DE21C7E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8 ( 0.00, 0.17)</w:t>
            </w:r>
            <w:r w:rsidR="00CB7049">
              <w:rPr>
                <w:rFonts w:ascii="Calibri" w:hAnsi="Calibri" w:cs="Calibri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35FD927" w14:textId="7E98983B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06 (-0.19, 0.08)</w:t>
            </w:r>
          </w:p>
        </w:tc>
      </w:tr>
      <w:tr w:rsidR="00A45EF3" w:rsidRPr="000574E4" w14:paraId="571022C2" w14:textId="77777777" w:rsidTr="00CB7049">
        <w:trPr>
          <w:trHeight w:val="360"/>
        </w:trPr>
        <w:tc>
          <w:tcPr>
            <w:tcW w:w="118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4EC30" w14:textId="3E715FE5" w:rsidR="00A45EF3" w:rsidRPr="00A45EF3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A45EF3">
              <w:rPr>
                <w:rFonts w:asciiTheme="minorHAnsi" w:eastAsia="Times New Roman" w:hAnsiTheme="minorHAnsi" w:cstheme="minorHAnsi"/>
                <w:color w:val="auto"/>
              </w:rPr>
              <w:t>IL-6</w:t>
            </w:r>
            <w:r w:rsidRPr="00A45EF3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 xml:space="preserve">d </w:t>
            </w:r>
            <w:r w:rsidR="005745B9">
              <w:rPr>
                <w:rFonts w:asciiTheme="minorHAnsi" w:eastAsia="Times New Roman" w:hAnsiTheme="minorHAnsi" w:cstheme="minorHAnsi"/>
                <w:color w:val="auto"/>
              </w:rPr>
              <w:t>(</w:t>
            </w:r>
            <w:proofErr w:type="spellStart"/>
            <w:r w:rsidR="005745B9">
              <w:rPr>
                <w:rFonts w:asciiTheme="minorHAnsi" w:eastAsia="Times New Roman" w:hAnsiTheme="minorHAnsi" w:cstheme="minorHAnsi"/>
                <w:color w:val="auto"/>
              </w:rPr>
              <w:t>pg</w:t>
            </w:r>
            <w:proofErr w:type="spellEnd"/>
            <w:r w:rsidR="005745B9">
              <w:rPr>
                <w:rFonts w:asciiTheme="minorHAnsi" w:eastAsia="Times New Roman" w:hAnsiTheme="minorHAnsi" w:cstheme="minorHAnsi"/>
                <w:color w:val="auto"/>
              </w:rPr>
              <w:t>/m</w:t>
            </w:r>
            <w:r w:rsidRPr="00A45EF3">
              <w:rPr>
                <w:rFonts w:asciiTheme="minorHAnsi" w:eastAsia="Times New Roman" w:hAnsiTheme="minorHAnsi" w:cstheme="minorHAnsi"/>
                <w:color w:val="auto"/>
              </w:rPr>
              <w:t>L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C2DA" w14:textId="66563A4D" w:rsidR="00A45EF3" w:rsidRPr="008C2C62" w:rsidRDefault="00A45EF3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38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12819" w14:textId="416B98BB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1 (-0.03, 0.06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C0724" w14:textId="3E685D42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02 (-0.08, 0.03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AFBE6" w14:textId="41421B2B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0 (-0.09, 0.08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E6EDC" w14:textId="7DBCF6AD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7 ( 0.02, 0.12)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D2A1" w14:textId="010EE97F" w:rsidR="00A45EF3" w:rsidRPr="00BE14F8" w:rsidRDefault="00A45EF3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05 (-0.13, 0.04)</w:t>
            </w:r>
          </w:p>
        </w:tc>
      </w:tr>
    </w:tbl>
    <w:p w14:paraId="25CF68F1" w14:textId="77777777" w:rsidR="00A32337" w:rsidRDefault="00A32337" w:rsidP="00172362">
      <w:pPr>
        <w:autoSpaceDE w:val="0"/>
        <w:autoSpaceDN w:val="0"/>
        <w:adjustRightInd w:val="0"/>
        <w:spacing w:line="240" w:lineRule="auto"/>
        <w:rPr>
          <w:rFonts w:asciiTheme="minorHAnsi" w:eastAsia="Times New Roman" w:hAnsiTheme="minorHAnsi" w:cstheme="minorHAnsi"/>
        </w:rPr>
      </w:pPr>
    </w:p>
    <w:p w14:paraId="0DB59642" w14:textId="6067B0F2" w:rsidR="00172362" w:rsidRPr="00C30975" w:rsidRDefault="00172362" w:rsidP="00172362">
      <w:pPr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</w:rPr>
      </w:pPr>
      <w:r w:rsidRPr="000574E4">
        <w:rPr>
          <w:rFonts w:asciiTheme="minorHAnsi" w:eastAsia="Times New Roman" w:hAnsiTheme="minorHAnsi" w:cstheme="minorHAnsi"/>
        </w:rPr>
        <w:t xml:space="preserve">Abbreviations: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T,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ichlorodiphenyltrichloroethane;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E, </w:t>
      </w:r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r w:rsidRPr="0022283C">
        <w:rPr>
          <w:rFonts w:asciiTheme="minorHAnsi" w:eastAsia="GandhariUnicode-Roman" w:hAnsiTheme="minorHAnsi" w:cstheme="minorHAnsi"/>
          <w:color w:val="auto"/>
        </w:rPr>
        <w:t>′-</w:t>
      </w:r>
      <w:proofErr w:type="spellStart"/>
      <w:r w:rsidRPr="0022283C">
        <w:rPr>
          <w:rFonts w:asciiTheme="minorHAnsi" w:eastAsia="GandhariUnicode-Roman" w:hAnsiTheme="minorHAnsi" w:cstheme="minorHAnsi"/>
          <w:color w:val="auto"/>
        </w:rPr>
        <w:t>dichlorodiphenyldichloroethylene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>; HCB, hexachlorobenzene; β-HCH, β-hexachlorocyclohexane</w:t>
      </w:r>
      <w:r>
        <w:rPr>
          <w:rFonts w:asciiTheme="minorHAnsi" w:eastAsia="GandhariUnicode-Roman" w:hAnsiTheme="minorHAnsi" w:cstheme="minorHAnsi"/>
          <w:color w:val="auto"/>
        </w:rPr>
        <w:t xml:space="preserve">; HbA1c, glycated hemoglobin; HDL-C, high-density lipoprotein cholesterol; </w:t>
      </w:r>
      <w:proofErr w:type="spellStart"/>
      <w:r>
        <w:rPr>
          <w:rFonts w:asciiTheme="minorHAnsi" w:eastAsia="GandhariUnicode-Roman" w:hAnsiTheme="minorHAnsi" w:cstheme="minorHAnsi"/>
          <w:color w:val="auto"/>
        </w:rPr>
        <w:t>hs</w:t>
      </w:r>
      <w:proofErr w:type="spellEnd"/>
      <w:r>
        <w:rPr>
          <w:rFonts w:asciiTheme="minorHAnsi" w:eastAsia="GandhariUnicode-Roman" w:hAnsiTheme="minorHAnsi" w:cstheme="minorHAnsi"/>
          <w:color w:val="auto"/>
        </w:rPr>
        <w:t>-CRP</w:t>
      </w:r>
      <w:r w:rsidRPr="00C30975">
        <w:rPr>
          <w:rFonts w:asciiTheme="minorHAnsi" w:hAnsiTheme="minorHAnsi" w:cstheme="minorHAnsi"/>
        </w:rPr>
        <w:t>, high se</w:t>
      </w:r>
      <w:r>
        <w:rPr>
          <w:rFonts w:asciiTheme="minorHAnsi" w:hAnsiTheme="minorHAnsi" w:cstheme="minorHAnsi"/>
        </w:rPr>
        <w:t>nsitivity C-reactive protein; IL-6, interleukin 6</w:t>
      </w:r>
    </w:p>
    <w:p w14:paraId="21125621" w14:textId="77777777" w:rsidR="00AD39A8" w:rsidRPr="000574E4" w:rsidRDefault="00AD39A8" w:rsidP="0012306D">
      <w:pPr>
        <w:spacing w:line="240" w:lineRule="auto"/>
        <w:rPr>
          <w:rFonts w:asciiTheme="minorHAnsi" w:eastAsia="Times New Roman" w:hAnsiTheme="minorHAnsi" w:cstheme="minorHAnsi"/>
        </w:rPr>
      </w:pPr>
    </w:p>
    <w:p w14:paraId="577EF346" w14:textId="77777777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0574E4">
        <w:rPr>
          <w:rFonts w:asciiTheme="minorHAnsi" w:eastAsia="Times New Roman" w:hAnsiTheme="minorHAnsi" w:cstheme="minorHAnsi"/>
        </w:rPr>
        <w:t>Notes: Results expressed as beta coefficient and 95% credible interval (</w:t>
      </w:r>
      <w:proofErr w:type="spellStart"/>
      <w:r w:rsidRPr="000574E4">
        <w:rPr>
          <w:rFonts w:asciiTheme="minorHAnsi" w:eastAsia="Times New Roman" w:hAnsiTheme="minorHAnsi" w:cstheme="minorHAnsi"/>
        </w:rPr>
        <w:t>CrI</w:t>
      </w:r>
      <w:proofErr w:type="spellEnd"/>
      <w:r w:rsidRPr="000574E4">
        <w:rPr>
          <w:rFonts w:asciiTheme="minorHAnsi" w:eastAsia="Times New Roman" w:hAnsiTheme="minorHAnsi" w:cstheme="minorHAnsi"/>
        </w:rPr>
        <w:t xml:space="preserve">) per 10-fold increase in OC pesticide exposure. </w:t>
      </w:r>
    </w:p>
    <w:p w14:paraId="3C47A29D" w14:textId="32DB0A7B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proofErr w:type="gramStart"/>
      <w:r w:rsidRPr="00BE14F8">
        <w:rPr>
          <w:rFonts w:asciiTheme="minorHAnsi" w:eastAsia="Times New Roman" w:hAnsiTheme="minorHAnsi" w:cstheme="minorHAnsi"/>
          <w:vertAlign w:val="superscript"/>
        </w:rPr>
        <w:t>a</w:t>
      </w:r>
      <w:proofErr w:type="gramEnd"/>
      <w:r w:rsidRPr="00BE14F8">
        <w:rPr>
          <w:rFonts w:asciiTheme="minorHAnsi" w:eastAsia="Times New Roman" w:hAnsiTheme="minorHAnsi" w:cstheme="minorHAnsi"/>
        </w:rPr>
        <w:t xml:space="preserve"> </w:t>
      </w:r>
      <w:r w:rsidR="00720D49" w:rsidRPr="00BE14F8">
        <w:rPr>
          <w:rFonts w:asciiTheme="minorHAnsi" w:eastAsia="Times New Roman" w:hAnsiTheme="minorHAnsi" w:cstheme="minorHAnsi"/>
        </w:rPr>
        <w:t xml:space="preserve">Adjusted for individual OC pesticides, age at </w:t>
      </w:r>
      <w:r w:rsidR="00720D49">
        <w:rPr>
          <w:rFonts w:asciiTheme="minorHAnsi" w:eastAsia="Times New Roman" w:hAnsiTheme="minorHAnsi" w:cstheme="minorHAnsi"/>
        </w:rPr>
        <w:t>outcome assessment (2022-2024)</w:t>
      </w:r>
      <w:r w:rsidR="00720D49" w:rsidRPr="00BE14F8">
        <w:rPr>
          <w:rFonts w:asciiTheme="minorHAnsi" w:eastAsia="Times New Roman" w:hAnsiTheme="minorHAnsi" w:cstheme="minorHAnsi"/>
        </w:rPr>
        <w:t xml:space="preserve">, poverty status at </w:t>
      </w:r>
      <w:r w:rsidR="00720D49">
        <w:rPr>
          <w:rFonts w:asciiTheme="minorHAnsi" w:eastAsia="Times New Roman" w:hAnsiTheme="minorHAnsi" w:cstheme="minorHAnsi"/>
        </w:rPr>
        <w:t>exposure assessment (2009-2011</w:t>
      </w:r>
      <w:r w:rsidR="00720D49" w:rsidRPr="00BE14F8">
        <w:rPr>
          <w:rFonts w:asciiTheme="minorHAnsi" w:eastAsia="Times New Roman" w:hAnsiTheme="minorHAnsi" w:cstheme="minorHAnsi"/>
        </w:rPr>
        <w:t xml:space="preserve">), and years lived in the U.S. at </w:t>
      </w:r>
      <w:r w:rsidR="00720D49">
        <w:rPr>
          <w:rFonts w:asciiTheme="minorHAnsi" w:eastAsia="Times New Roman" w:hAnsiTheme="minorHAnsi" w:cstheme="minorHAnsi"/>
        </w:rPr>
        <w:t>exposure assessment (2009-2011)</w:t>
      </w:r>
    </w:p>
    <w:p w14:paraId="2336473D" w14:textId="77777777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BE14F8">
        <w:rPr>
          <w:rFonts w:asciiTheme="minorHAnsi" w:eastAsia="Times New Roman" w:hAnsiTheme="minorHAnsi" w:cstheme="minorHAnsi"/>
          <w:vertAlign w:val="superscript"/>
        </w:rPr>
        <w:t>b</w:t>
      </w:r>
      <w:r w:rsidRPr="00BE14F8">
        <w:rPr>
          <w:rFonts w:asciiTheme="minorHAnsi" w:eastAsia="Times New Roman" w:hAnsiTheme="minorHAnsi" w:cstheme="minorHAnsi"/>
        </w:rPr>
        <w:t xml:space="preserve"> Adjusted for multiple exposure without DDT due to high correlation </w:t>
      </w:r>
    </w:p>
    <w:p w14:paraId="7457BFB5" w14:textId="77777777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BE14F8">
        <w:rPr>
          <w:rFonts w:asciiTheme="minorHAnsi" w:eastAsia="Times New Roman" w:hAnsiTheme="minorHAnsi" w:cstheme="minorHAnsi"/>
          <w:vertAlign w:val="superscript"/>
        </w:rPr>
        <w:t>c</w:t>
      </w:r>
      <w:r w:rsidRPr="00BE14F8">
        <w:rPr>
          <w:rFonts w:asciiTheme="minorHAnsi" w:eastAsia="Times New Roman" w:hAnsiTheme="minorHAnsi" w:cstheme="minorHAnsi"/>
        </w:rPr>
        <w:t xml:space="preserve"> B</w:t>
      </w:r>
      <w:r w:rsidRPr="000574E4">
        <w:rPr>
          <w:rFonts w:asciiTheme="minorHAnsi" w:eastAsia="Times New Roman" w:hAnsiTheme="minorHAnsi" w:cstheme="minorHAnsi"/>
        </w:rPr>
        <w:t>lood pressure</w:t>
      </w:r>
      <w:r w:rsidRPr="00BE14F8">
        <w:rPr>
          <w:rFonts w:asciiTheme="minorHAnsi" w:eastAsia="Times New Roman" w:hAnsiTheme="minorHAnsi" w:cstheme="minorHAnsi"/>
        </w:rPr>
        <w:t xml:space="preserve"> measures excluded 101 participants who report current hypertension medication; Glucose and HbA1c exclude 79 participants who report current medication for diabetes;  HDL-C and Triglycerides exclude 60 participants who report current cholesterol lowering medication</w:t>
      </w:r>
    </w:p>
    <w:p w14:paraId="656266B5" w14:textId="77777777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BE14F8">
        <w:rPr>
          <w:rFonts w:asciiTheme="minorHAnsi" w:eastAsia="Times New Roman" w:hAnsiTheme="minorHAnsi" w:cstheme="minorHAnsi"/>
          <w:vertAlign w:val="superscript"/>
        </w:rPr>
        <w:t>d</w:t>
      </w:r>
      <w:r w:rsidRPr="00BE14F8">
        <w:rPr>
          <w:rFonts w:asciiTheme="minorHAnsi" w:eastAsia="Times New Roman" w:hAnsiTheme="minorHAnsi" w:cstheme="minorHAnsi"/>
        </w:rPr>
        <w:t xml:space="preserve"> log transformed</w:t>
      </w:r>
    </w:p>
    <w:p w14:paraId="0B0B1396" w14:textId="77777777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BE14F8">
        <w:rPr>
          <w:rFonts w:asciiTheme="minorHAnsi" w:eastAsia="Times New Roman" w:hAnsiTheme="minorHAnsi" w:cstheme="minorHAnsi"/>
        </w:rPr>
        <w:t>* 95% Credible Interval does not include the null hypothesis (0.0)</w:t>
      </w:r>
    </w:p>
    <w:p w14:paraId="3482E9BA" w14:textId="77777777" w:rsidR="00AD39A8" w:rsidRPr="000574E4" w:rsidRDefault="00AD39A8" w:rsidP="00AD39A8">
      <w:pPr>
        <w:spacing w:after="200"/>
        <w:rPr>
          <w:rFonts w:asciiTheme="minorHAnsi" w:hAnsiTheme="minorHAnsi" w:cstheme="minorHAnsi"/>
        </w:rPr>
      </w:pPr>
      <w:r w:rsidRPr="000574E4">
        <w:rPr>
          <w:rFonts w:asciiTheme="minorHAnsi" w:hAnsiTheme="minorHAnsi" w:cstheme="minorHAnsi"/>
        </w:rPr>
        <w:br w:type="page"/>
      </w:r>
    </w:p>
    <w:p w14:paraId="1D4D4204" w14:textId="3733794D" w:rsidR="00AD39A8" w:rsidRPr="000574E4" w:rsidRDefault="00AD39A8" w:rsidP="00DA109B">
      <w:pPr>
        <w:spacing w:line="240" w:lineRule="auto"/>
        <w:rPr>
          <w:rFonts w:asciiTheme="minorHAnsi" w:hAnsiTheme="minorHAnsi" w:cstheme="minorHAnsi"/>
        </w:rPr>
      </w:pPr>
      <w:r w:rsidRPr="00F56B0C">
        <w:rPr>
          <w:rFonts w:asciiTheme="minorHAnsi" w:hAnsiTheme="minorHAnsi" w:cstheme="minorHAnsi"/>
        </w:rPr>
        <w:lastRenderedPageBreak/>
        <w:t xml:space="preserve">Supplementary Table </w:t>
      </w:r>
      <w:r w:rsidR="00F82D15">
        <w:rPr>
          <w:rFonts w:asciiTheme="minorHAnsi" w:hAnsiTheme="minorHAnsi" w:cstheme="minorHAnsi"/>
        </w:rPr>
        <w:t>3</w:t>
      </w:r>
      <w:r w:rsidRPr="00F56B0C">
        <w:rPr>
          <w:rFonts w:asciiTheme="minorHAnsi" w:hAnsiTheme="minorHAnsi" w:cstheme="minorHAnsi"/>
        </w:rPr>
        <w:t>. Sensitivity Analysis</w:t>
      </w:r>
      <w:r w:rsidR="00C435EE" w:rsidRPr="00F56B0C">
        <w:rPr>
          <w:rFonts w:asciiTheme="minorHAnsi" w:hAnsiTheme="minorHAnsi" w:cstheme="minorHAnsi"/>
        </w:rPr>
        <w:t xml:space="preserve">: </w:t>
      </w:r>
      <w:proofErr w:type="spellStart"/>
      <w:r w:rsidRPr="000574E4">
        <w:rPr>
          <w:rFonts w:asciiTheme="minorHAnsi" w:hAnsiTheme="minorHAnsi" w:cstheme="minorHAnsi"/>
        </w:rPr>
        <w:t>Adjusted</w:t>
      </w:r>
      <w:r w:rsidRPr="000574E4">
        <w:rPr>
          <w:rFonts w:asciiTheme="minorHAnsi" w:eastAsia="Times New Roman" w:hAnsiTheme="minorHAnsi" w:cstheme="minorHAnsi"/>
          <w:vertAlign w:val="superscript"/>
        </w:rPr>
        <w:t>a</w:t>
      </w:r>
      <w:proofErr w:type="spellEnd"/>
      <w:r w:rsidRPr="000574E4">
        <w:rPr>
          <w:rFonts w:asciiTheme="minorHAnsi" w:hAnsiTheme="minorHAnsi" w:cstheme="minorHAnsi"/>
        </w:rPr>
        <w:t xml:space="preserve"> associations between OC pesticide exposure (log</w:t>
      </w:r>
      <w:r w:rsidR="00A574CD" w:rsidRPr="00F5001F">
        <w:rPr>
          <w:rFonts w:asciiTheme="minorHAnsi" w:hAnsiTheme="minorHAnsi" w:cstheme="minorHAnsi"/>
          <w:vertAlign w:val="subscript"/>
        </w:rPr>
        <w:t>10</w:t>
      </w:r>
      <w:r w:rsidRPr="000574E4">
        <w:rPr>
          <w:rFonts w:asciiTheme="minorHAnsi" w:hAnsiTheme="minorHAnsi" w:cstheme="minorHAnsi"/>
        </w:rPr>
        <w:t>) and binary cardiome</w:t>
      </w:r>
      <w:r w:rsidR="00D358BE">
        <w:rPr>
          <w:rFonts w:asciiTheme="minorHAnsi" w:hAnsiTheme="minorHAnsi" w:cstheme="minorHAnsi"/>
        </w:rPr>
        <w:t>tabolic and i</w:t>
      </w:r>
      <w:r w:rsidRPr="00D358BE">
        <w:rPr>
          <w:rFonts w:asciiTheme="minorHAnsi" w:hAnsiTheme="minorHAnsi" w:cstheme="minorHAnsi"/>
        </w:rPr>
        <w:t xml:space="preserve">nflammatory outcomes using </w:t>
      </w:r>
      <w:r w:rsidR="00A574CD">
        <w:rPr>
          <w:rFonts w:asciiTheme="minorHAnsi" w:hAnsiTheme="minorHAnsi" w:cstheme="minorHAnsi"/>
        </w:rPr>
        <w:t>semi-</w:t>
      </w:r>
      <w:r w:rsidRPr="00D358BE">
        <w:rPr>
          <w:rFonts w:asciiTheme="minorHAnsi" w:hAnsiTheme="minorHAnsi" w:cstheme="minorHAnsi"/>
        </w:rPr>
        <w:t>Bayesian Hierarchical Models</w:t>
      </w:r>
      <w:r w:rsidR="00D358BE" w:rsidRPr="00D358BE">
        <w:rPr>
          <w:rFonts w:asciiTheme="minorHAnsi" w:hAnsiTheme="minorHAnsi" w:cstheme="minorHAnsi"/>
        </w:rPr>
        <w:t xml:space="preserve"> </w:t>
      </w:r>
      <w:r w:rsidR="00D358BE" w:rsidRPr="00D358BE">
        <w:rPr>
          <w:rFonts w:asciiTheme="minorHAnsi" w:eastAsia="Times New Roman" w:hAnsiTheme="minorHAnsi" w:cstheme="minorHAnsi"/>
          <w:color w:val="auto"/>
        </w:rPr>
        <w:t>excluding 66 participants w</w:t>
      </w:r>
      <w:r w:rsidR="00C435EE">
        <w:rPr>
          <w:rFonts w:asciiTheme="minorHAnsi" w:eastAsia="Times New Roman" w:hAnsiTheme="minorHAnsi" w:cstheme="minorHAnsi"/>
          <w:color w:val="auto"/>
        </w:rPr>
        <w:t>ith</w:t>
      </w:r>
      <w:r w:rsidR="00D358BE" w:rsidRPr="00D358BE">
        <w:rPr>
          <w:rFonts w:asciiTheme="minorHAnsi" w:eastAsia="Times New Roman" w:hAnsiTheme="minorHAnsi" w:cstheme="minorHAnsi"/>
          <w:color w:val="auto"/>
        </w:rPr>
        <w:t xml:space="preserve"> non-fasting blood draw</w:t>
      </w:r>
      <w:r w:rsidRPr="000574E4">
        <w:rPr>
          <w:rFonts w:asciiTheme="minorHAnsi" w:hAnsiTheme="minorHAnsi" w:cstheme="minorHAnsi"/>
        </w:rPr>
        <w:t>, CHAMACOS Maternal Cognition Study, Salinas, CA 2022-202</w:t>
      </w:r>
      <w:r w:rsidR="00720D49">
        <w:rPr>
          <w:rFonts w:asciiTheme="minorHAnsi" w:hAnsiTheme="minorHAnsi" w:cstheme="minorHAnsi"/>
        </w:rPr>
        <w:t>4</w:t>
      </w:r>
    </w:p>
    <w:p w14:paraId="37EA44D5" w14:textId="77777777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</w:p>
    <w:tbl>
      <w:tblPr>
        <w:tblW w:w="4958" w:type="pct"/>
        <w:tblLook w:val="04A0" w:firstRow="1" w:lastRow="0" w:firstColumn="1" w:lastColumn="0" w:noHBand="0" w:noVBand="1"/>
      </w:tblPr>
      <w:tblGrid>
        <w:gridCol w:w="3261"/>
        <w:gridCol w:w="1142"/>
        <w:gridCol w:w="2084"/>
        <w:gridCol w:w="1974"/>
        <w:gridCol w:w="1974"/>
        <w:gridCol w:w="2084"/>
        <w:gridCol w:w="1974"/>
      </w:tblGrid>
      <w:tr w:rsidR="00AD39A8" w:rsidRPr="000574E4" w14:paraId="744A6AAB" w14:textId="77777777" w:rsidTr="006000CE">
        <w:trPr>
          <w:trHeight w:val="326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F6DC1" w14:textId="77777777" w:rsidR="00AD39A8" w:rsidRPr="000574E4" w:rsidRDefault="00AD39A8" w:rsidP="00BB0CFE">
            <w:pPr>
              <w:spacing w:line="240" w:lineRule="auto"/>
              <w:ind w:right="1989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25ECE" w14:textId="77777777" w:rsidR="00AD39A8" w:rsidRPr="000574E4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348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FBC892" w14:textId="77777777" w:rsidR="00AD39A8" w:rsidRPr="000574E4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0574E4">
              <w:rPr>
                <w:rFonts w:asciiTheme="minorHAnsi" w:eastAsia="Times New Roman" w:hAnsiTheme="minorHAnsi" w:cstheme="minorHAnsi"/>
                <w:color w:val="auto"/>
              </w:rPr>
              <w:t>Exposure (ng/g lipid)</w:t>
            </w:r>
          </w:p>
        </w:tc>
      </w:tr>
      <w:tr w:rsidR="00504168" w:rsidRPr="000574E4" w14:paraId="4F638715" w14:textId="77777777" w:rsidTr="00584213">
        <w:trPr>
          <w:trHeight w:val="326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15F5" w14:textId="77777777" w:rsidR="00AD39A8" w:rsidRPr="000574E4" w:rsidRDefault="00AD39A8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5151" w14:textId="77777777" w:rsidR="00AD39A8" w:rsidRPr="000574E4" w:rsidRDefault="00AD39A8" w:rsidP="00F56B0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5A46D4" w14:textId="77777777" w:rsidR="00AD39A8" w:rsidRPr="000574E4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p,p</w:t>
            </w:r>
            <w:proofErr w:type="spellEnd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'</w:t>
            </w:r>
            <w:r w:rsidRPr="000574E4">
              <w:rPr>
                <w:rFonts w:asciiTheme="minorHAnsi" w:eastAsia="Times New Roman" w:hAnsiTheme="minorHAnsi" w:cstheme="minorHAnsi"/>
              </w:rPr>
              <w:t>-DDT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5BE18B" w14:textId="77777777" w:rsidR="00AD39A8" w:rsidRPr="000574E4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p,p'</w:t>
            </w:r>
            <w:r w:rsidRPr="000574E4">
              <w:rPr>
                <w:rFonts w:asciiTheme="minorHAnsi" w:eastAsia="Times New Roman" w:hAnsiTheme="minorHAnsi" w:cstheme="minorHAnsi"/>
              </w:rPr>
              <w:t>-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DDE</w:t>
            </w:r>
            <w:r w:rsidRPr="000574E4">
              <w:rPr>
                <w:rFonts w:asciiTheme="minorHAnsi" w:eastAsia="Times New Roman" w:hAnsiTheme="minorHAns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E889FA" w14:textId="77777777" w:rsidR="00AD39A8" w:rsidRPr="000574E4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HCB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023F05" w14:textId="77777777" w:rsidR="00AD39A8" w:rsidRPr="000574E4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β-HCH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387EC0" w14:textId="77777777" w:rsidR="00AD39A8" w:rsidRPr="000574E4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Trans-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nonachlor</w:t>
            </w:r>
            <w:proofErr w:type="spellEnd"/>
          </w:p>
        </w:tc>
      </w:tr>
      <w:tr w:rsidR="00504168" w:rsidRPr="000574E4" w14:paraId="5DF95004" w14:textId="77777777" w:rsidTr="00584213">
        <w:trPr>
          <w:trHeight w:val="326"/>
        </w:trPr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4209B8" w14:textId="77777777" w:rsidR="00AD39A8" w:rsidRPr="000574E4" w:rsidRDefault="00AD39A8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Outcom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7BB08F" w14:textId="77777777" w:rsidR="00AD39A8" w:rsidRPr="000574E4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n (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313A30" w14:textId="77777777" w:rsidR="00AD39A8" w:rsidRPr="000574E4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RR (95%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20DEB" w14:textId="77777777" w:rsidR="00AD39A8" w:rsidRPr="000574E4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RR (95%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2CB8FA" w14:textId="77777777" w:rsidR="00AD39A8" w:rsidRPr="000574E4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RR (95%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12909" w14:textId="77777777" w:rsidR="00AD39A8" w:rsidRPr="000574E4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RR (95%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500C6C" w14:textId="77777777" w:rsidR="00AD39A8" w:rsidRPr="000574E4" w:rsidRDefault="00AD39A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RR (95%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</w:tr>
      <w:tr w:rsidR="00C435EE" w:rsidRPr="000574E4" w14:paraId="07A8726C" w14:textId="77777777" w:rsidTr="00584213">
        <w:trPr>
          <w:trHeight w:val="326"/>
        </w:trPr>
        <w:tc>
          <w:tcPr>
            <w:tcW w:w="11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A1E7617" w14:textId="77777777" w:rsidR="00C435EE" w:rsidRPr="000574E4" w:rsidRDefault="00C435EE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DA521E1" w14:textId="77777777" w:rsidR="00C435EE" w:rsidRPr="000574E4" w:rsidRDefault="00C435EE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118032" w14:textId="77777777" w:rsidR="00C435EE" w:rsidRPr="000574E4" w:rsidRDefault="00C435EE" w:rsidP="002334D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6FAE44" w14:textId="77777777" w:rsidR="00C435EE" w:rsidRPr="000574E4" w:rsidRDefault="00C435EE" w:rsidP="002334D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7D5812" w14:textId="77777777" w:rsidR="00C435EE" w:rsidRPr="000574E4" w:rsidRDefault="00C435EE" w:rsidP="002334D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A89491" w14:textId="77777777" w:rsidR="00C435EE" w:rsidRPr="000574E4" w:rsidRDefault="00C435EE" w:rsidP="002334D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5832FA" w14:textId="77777777" w:rsidR="00C435EE" w:rsidRPr="000574E4" w:rsidRDefault="00C435EE" w:rsidP="002334D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504168" w:rsidRPr="000574E4" w14:paraId="70BD5289" w14:textId="77777777" w:rsidTr="00584213">
        <w:trPr>
          <w:trHeight w:val="326"/>
        </w:trPr>
        <w:tc>
          <w:tcPr>
            <w:tcW w:w="1125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F8E72" w14:textId="4B3A7B88" w:rsidR="00212815" w:rsidRPr="008C2C62" w:rsidRDefault="00212815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Triglycerides (≥150mg/</w:t>
            </w:r>
            <w:proofErr w:type="spellStart"/>
            <w:r w:rsidRPr="008C2C62">
              <w:rPr>
                <w:rFonts w:asciiTheme="minorHAnsi" w:eastAsia="Times New Roman" w:hAnsiTheme="minorHAnsi" w:cstheme="minorHAnsi"/>
                <w:color w:val="auto"/>
              </w:rPr>
              <w:t>dL</w:t>
            </w:r>
            <w:proofErr w:type="spellEnd"/>
            <w:r w:rsidR="000C3736" w:rsidRPr="008C2C62">
              <w:rPr>
                <w:rFonts w:asciiTheme="minorHAnsi" w:eastAsia="Times New Roman" w:hAnsiTheme="minorHAnsi" w:cstheme="minorHAnsi"/>
                <w:color w:val="auto"/>
              </w:rPr>
              <w:t xml:space="preserve"> or </w:t>
            </w:r>
            <w:proofErr w:type="spellStart"/>
            <w:r w:rsidR="000C3736" w:rsidRPr="008C2C62">
              <w:rPr>
                <w:rFonts w:asciiTheme="minorHAnsi" w:eastAsia="Times New Roman" w:hAnsiTheme="minorHAnsi" w:cstheme="minorHAnsi"/>
                <w:color w:val="auto"/>
              </w:rPr>
              <w:t>tx</w:t>
            </w:r>
            <w:proofErr w:type="spellEnd"/>
            <w:r w:rsidRPr="008C2C62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A04F" w14:textId="4861837A" w:rsidR="00212815" w:rsidRPr="008C2C62" w:rsidRDefault="00212815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1</w:t>
            </w:r>
            <w:r w:rsidR="00504168" w:rsidRPr="008C2C62">
              <w:rPr>
                <w:rFonts w:asciiTheme="minorHAnsi" w:eastAsia="Times New Roman" w:hAnsiTheme="minorHAnsi" w:cstheme="minorHAnsi"/>
                <w:color w:val="auto"/>
              </w:rPr>
              <w:t>66</w:t>
            </w:r>
            <w:r w:rsidRPr="008C2C62">
              <w:rPr>
                <w:rFonts w:asciiTheme="minorHAnsi" w:eastAsia="Times New Roman" w:hAnsiTheme="minorHAnsi" w:cstheme="minorHAnsi"/>
                <w:color w:val="auto"/>
              </w:rPr>
              <w:t xml:space="preserve"> (</w:t>
            </w:r>
            <w:r w:rsidR="00504168" w:rsidRPr="008C2C62">
              <w:rPr>
                <w:rFonts w:asciiTheme="minorHAnsi" w:eastAsia="Times New Roman" w:hAnsiTheme="minorHAnsi" w:cstheme="minorHAnsi"/>
                <w:color w:val="auto"/>
              </w:rPr>
              <w:t>43</w:t>
            </w:r>
            <w:r w:rsidRPr="008C2C62">
              <w:rPr>
                <w:rFonts w:asciiTheme="minorHAnsi" w:eastAsia="Times New Roman" w:hAnsiTheme="minorHAnsi" w:cstheme="minorHAnsi"/>
                <w:color w:val="auto"/>
              </w:rPr>
              <w:t>.</w:t>
            </w:r>
            <w:r w:rsidR="00504168" w:rsidRPr="008C2C62">
              <w:rPr>
                <w:rFonts w:asciiTheme="minorHAnsi" w:eastAsia="Times New Roman" w:hAnsiTheme="minorHAnsi" w:cstheme="minorHAnsi"/>
                <w:color w:val="auto"/>
              </w:rPr>
              <w:t>0</w:t>
            </w:r>
            <w:r w:rsidRPr="008C2C62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A8AE" w14:textId="22EA19E0" w:rsidR="00212815" w:rsidRPr="000574E4" w:rsidRDefault="00212815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9 ( 0.81, 1.2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D49B" w14:textId="3FC6C150" w:rsidR="00212815" w:rsidRPr="000574E4" w:rsidRDefault="00212815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0 ( 0.70, 1.1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1D64" w14:textId="72E266CF" w:rsidR="00212815" w:rsidRPr="000574E4" w:rsidRDefault="00212815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0 ( 0.68, 1.4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726D" w14:textId="753BAFEC" w:rsidR="00212815" w:rsidRPr="000574E4" w:rsidRDefault="00212815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83 ( 0.67, 1.0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850F" w14:textId="546C9248" w:rsidR="00212815" w:rsidRPr="000574E4" w:rsidRDefault="00212815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46 ( 1.01, 2.11)*</w:t>
            </w:r>
          </w:p>
        </w:tc>
      </w:tr>
      <w:tr w:rsidR="00504168" w:rsidRPr="000574E4" w14:paraId="0D56A589" w14:textId="77777777" w:rsidTr="00584213">
        <w:trPr>
          <w:trHeight w:val="326"/>
        </w:trPr>
        <w:tc>
          <w:tcPr>
            <w:tcW w:w="1125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4338D" w14:textId="77E29D06" w:rsidR="00212815" w:rsidRPr="008C2C62" w:rsidRDefault="00212815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HDL-C (&lt;50mg/</w:t>
            </w:r>
            <w:proofErr w:type="spellStart"/>
            <w:r w:rsidRPr="008C2C62">
              <w:rPr>
                <w:rFonts w:asciiTheme="minorHAnsi" w:eastAsia="Times New Roman" w:hAnsiTheme="minorHAnsi" w:cstheme="minorHAnsi"/>
                <w:color w:val="auto"/>
              </w:rPr>
              <w:t>dL</w:t>
            </w:r>
            <w:proofErr w:type="spellEnd"/>
            <w:r w:rsidR="000C3736" w:rsidRPr="008C2C62">
              <w:rPr>
                <w:rFonts w:asciiTheme="minorHAnsi" w:eastAsia="Times New Roman" w:hAnsiTheme="minorHAnsi" w:cstheme="minorHAnsi"/>
                <w:color w:val="auto"/>
              </w:rPr>
              <w:t xml:space="preserve"> or </w:t>
            </w:r>
            <w:proofErr w:type="spellStart"/>
            <w:r w:rsidR="000C3736" w:rsidRPr="008C2C62">
              <w:rPr>
                <w:rFonts w:asciiTheme="minorHAnsi" w:eastAsia="Times New Roman" w:hAnsiTheme="minorHAnsi" w:cstheme="minorHAnsi"/>
                <w:color w:val="auto"/>
              </w:rPr>
              <w:t>tx</w:t>
            </w:r>
            <w:proofErr w:type="spellEnd"/>
            <w:r w:rsidRPr="008C2C62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83B5" w14:textId="1B8561F3" w:rsidR="00212815" w:rsidRPr="008C2C62" w:rsidRDefault="00504168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226 (58.6</w:t>
            </w:r>
            <w:r w:rsidR="00212815" w:rsidRPr="008C2C62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AEA5" w14:textId="554E726F" w:rsidR="00212815" w:rsidRPr="000574E4" w:rsidRDefault="00212815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1 ( 0.88, 1.1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9507" w14:textId="4B98E0E6" w:rsidR="00212815" w:rsidRPr="000574E4" w:rsidRDefault="00212815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5 ( 0.79, 1.1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2A60" w14:textId="5A2A5C51" w:rsidR="00212815" w:rsidRPr="000574E4" w:rsidRDefault="00212815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78 ( 0.58, 1.0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86F4" w14:textId="627ED27B" w:rsidR="00212815" w:rsidRPr="000574E4" w:rsidRDefault="00212815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0 ( 0.84, 1.1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35ED" w14:textId="3F188CDC" w:rsidR="00212815" w:rsidRPr="000574E4" w:rsidRDefault="00212815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28 ( 0.96, 1.72)</w:t>
            </w:r>
          </w:p>
        </w:tc>
      </w:tr>
      <w:tr w:rsidR="000C3736" w:rsidRPr="000574E4" w14:paraId="758B0B80" w14:textId="77777777" w:rsidTr="00584213">
        <w:trPr>
          <w:trHeight w:val="326"/>
        </w:trPr>
        <w:tc>
          <w:tcPr>
            <w:tcW w:w="1125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019237A" w14:textId="48B27C56" w:rsidR="000C3736" w:rsidRPr="008C2C62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EDB0" w14:textId="764536B2" w:rsidR="000C3736" w:rsidRPr="008C2C62" w:rsidRDefault="000C3736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trike/>
                <w:color w:val="auto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6822" w14:textId="0258BE72" w:rsidR="000C3736" w:rsidRPr="00504168" w:rsidRDefault="000C3736" w:rsidP="00F56B0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trike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A91B" w14:textId="218ECEAB" w:rsidR="000C3736" w:rsidRPr="00504168" w:rsidRDefault="000C3736" w:rsidP="00F56B0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trike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58F6" w14:textId="7E9B32E3" w:rsidR="000C3736" w:rsidRPr="00504168" w:rsidRDefault="000C3736" w:rsidP="00F56B0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trike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D9B6C" w14:textId="22FC2B39" w:rsidR="000C3736" w:rsidRPr="00504168" w:rsidRDefault="000C3736" w:rsidP="00F56B0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trike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07811" w14:textId="3F12EDD1" w:rsidR="000C3736" w:rsidRPr="00504168" w:rsidRDefault="000C3736" w:rsidP="00F56B0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trike/>
              </w:rPr>
            </w:pPr>
          </w:p>
        </w:tc>
      </w:tr>
      <w:tr w:rsidR="000C3736" w:rsidRPr="000574E4" w14:paraId="4C0D3BC4" w14:textId="77777777" w:rsidTr="00584213">
        <w:trPr>
          <w:trHeight w:val="326"/>
        </w:trPr>
        <w:tc>
          <w:tcPr>
            <w:tcW w:w="112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19D8" w14:textId="77777777" w:rsidR="000C3736" w:rsidRPr="008C2C62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Glucose (≥100mg/</w:t>
            </w:r>
            <w:proofErr w:type="spellStart"/>
            <w:r w:rsidRPr="008C2C62">
              <w:rPr>
                <w:rFonts w:asciiTheme="minorHAnsi" w:eastAsia="Times New Roman" w:hAnsiTheme="minorHAnsi" w:cstheme="minorHAnsi"/>
                <w:color w:val="auto"/>
              </w:rPr>
              <w:t>dL</w:t>
            </w:r>
            <w:proofErr w:type="spellEnd"/>
            <w:r w:rsidRPr="008C2C62">
              <w:rPr>
                <w:rFonts w:asciiTheme="minorHAnsi" w:eastAsia="Times New Roman" w:hAnsiTheme="minorHAnsi" w:cstheme="minorHAnsi"/>
                <w:color w:val="auto"/>
              </w:rPr>
              <w:t xml:space="preserve"> or drug </w:t>
            </w:r>
            <w:proofErr w:type="spellStart"/>
            <w:r w:rsidRPr="008C2C62">
              <w:rPr>
                <w:rFonts w:asciiTheme="minorHAnsi" w:eastAsia="Times New Roman" w:hAnsiTheme="minorHAnsi" w:cstheme="minorHAnsi"/>
                <w:color w:val="auto"/>
              </w:rPr>
              <w:t>tx</w:t>
            </w:r>
            <w:proofErr w:type="spellEnd"/>
            <w:r w:rsidRPr="008C2C62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667B" w14:textId="4BB76636" w:rsidR="000C3736" w:rsidRPr="008C2C62" w:rsidRDefault="000C3736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132 (34.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75FF" w14:textId="1A9571BD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7 ( 0.88, 1.3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6E09" w14:textId="12BCB619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85 ( 0.64, 1.1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42A" w14:textId="33121550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69 ( 0.44, 1.0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3161" w14:textId="3F0EBD37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7 ( 0.83, 1.3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3313" w14:textId="773BEDE9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6 ( 0.68, 1.63)</w:t>
            </w:r>
          </w:p>
        </w:tc>
      </w:tr>
      <w:tr w:rsidR="000C3736" w:rsidRPr="000574E4" w14:paraId="4AB302A7" w14:textId="77777777" w:rsidTr="00584213">
        <w:trPr>
          <w:trHeight w:val="326"/>
        </w:trPr>
        <w:tc>
          <w:tcPr>
            <w:tcW w:w="1125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10E38" w14:textId="77794DE4" w:rsidR="000C3736" w:rsidRPr="008C2C62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3DC7" w14:textId="77777777" w:rsidR="000C3736" w:rsidRPr="008C2C62" w:rsidRDefault="000C3736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E76B" w14:textId="77777777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AB78" w14:textId="77777777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EBE5" w14:textId="77777777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66BE" w14:textId="77777777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437E" w14:textId="4FB4DA41" w:rsidR="000C3736" w:rsidRPr="001F1C6F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1F1C6F">
              <w:rPr>
                <w:rFonts w:ascii="Calibri" w:hAnsi="Calibri" w:cs="Calibri"/>
                <w:color w:val="auto"/>
              </w:rPr>
              <w:t> </w:t>
            </w:r>
          </w:p>
        </w:tc>
      </w:tr>
      <w:tr w:rsidR="000C3736" w:rsidRPr="000574E4" w14:paraId="245EB7E4" w14:textId="77777777" w:rsidTr="00584213">
        <w:trPr>
          <w:trHeight w:val="326"/>
        </w:trPr>
        <w:tc>
          <w:tcPr>
            <w:tcW w:w="1125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9A9C1" w14:textId="77777777" w:rsidR="000C3736" w:rsidRPr="008C2C62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proofErr w:type="spellStart"/>
            <w:r w:rsidRPr="008C2C62">
              <w:rPr>
                <w:rFonts w:asciiTheme="minorHAnsi" w:eastAsia="Times New Roman" w:hAnsiTheme="minorHAnsi" w:cstheme="minorHAnsi"/>
                <w:color w:val="auto"/>
              </w:rPr>
              <w:t>Diabetes</w:t>
            </w:r>
            <w:r w:rsidRPr="008C2C62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e</w:t>
            </w:r>
            <w:proofErr w:type="spellEnd"/>
            <w:r w:rsidRPr="008C2C62">
              <w:rPr>
                <w:rFonts w:asciiTheme="minorHAnsi" w:eastAsia="Times New Roman" w:hAnsiTheme="minorHAnsi" w:cstheme="minorHAnsi"/>
                <w:color w:val="auto"/>
              </w:rPr>
              <w:t xml:space="preserve">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349E" w14:textId="0675EDB5" w:rsidR="000C3736" w:rsidRPr="008C2C62" w:rsidRDefault="000C3736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158 (33.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73A1" w14:textId="0DB6ACEB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10 ( 0.91, 1.3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C658" w14:textId="0E559D86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1 ( 0.70, 1.1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1C87" w14:textId="6DE0B0C9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6 ( 0.65, 1.4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1294" w14:textId="55D6A4EC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6 ( 0.75, 1.2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7FB3" w14:textId="5C6E77F2" w:rsidR="000C3736" w:rsidRPr="001F1C6F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1F1C6F">
              <w:rPr>
                <w:rFonts w:ascii="Calibri" w:hAnsi="Calibri" w:cs="Calibri"/>
                <w:color w:val="auto"/>
              </w:rPr>
              <w:t xml:space="preserve"> 0.91 ( 0.59, 1.39)</w:t>
            </w:r>
          </w:p>
        </w:tc>
      </w:tr>
      <w:tr w:rsidR="000C3736" w:rsidRPr="000574E4" w14:paraId="7F1D8FBC" w14:textId="77777777" w:rsidTr="00584213">
        <w:trPr>
          <w:trHeight w:val="326"/>
        </w:trPr>
        <w:tc>
          <w:tcPr>
            <w:tcW w:w="1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72B4" w14:textId="77777777" w:rsidR="000C3736" w:rsidRPr="008C2C62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4B2A" w14:textId="77777777" w:rsidR="000C3736" w:rsidRPr="008C2C62" w:rsidRDefault="000C3736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7A0D" w14:textId="77777777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1EDC" w14:textId="77777777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CB77" w14:textId="77777777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8380" w14:textId="77777777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539" w14:textId="14FC542F" w:rsidR="000C3736" w:rsidRPr="001F1C6F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1F1C6F">
              <w:rPr>
                <w:rFonts w:ascii="Calibri" w:hAnsi="Calibri" w:cs="Calibri"/>
                <w:color w:val="auto"/>
              </w:rPr>
              <w:t> </w:t>
            </w:r>
          </w:p>
        </w:tc>
      </w:tr>
      <w:tr w:rsidR="000C3736" w:rsidRPr="000574E4" w14:paraId="11797670" w14:textId="77777777" w:rsidTr="00584213">
        <w:trPr>
          <w:trHeight w:val="326"/>
        </w:trPr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00BF2" w14:textId="77777777" w:rsidR="000C3736" w:rsidRPr="008C2C62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 xml:space="preserve">Elevated </w:t>
            </w:r>
            <w:proofErr w:type="spellStart"/>
            <w:r w:rsidRPr="008C2C62">
              <w:rPr>
                <w:rFonts w:asciiTheme="minorHAnsi" w:eastAsia="Times New Roman" w:hAnsiTheme="minorHAnsi" w:cstheme="minorHAnsi"/>
                <w:color w:val="auto"/>
              </w:rPr>
              <w:t>hs</w:t>
            </w:r>
            <w:proofErr w:type="spellEnd"/>
            <w:r w:rsidRPr="008C2C62">
              <w:rPr>
                <w:rFonts w:asciiTheme="minorHAnsi" w:eastAsia="Times New Roman" w:hAnsiTheme="minorHAnsi" w:cstheme="minorHAnsi"/>
                <w:color w:val="auto"/>
              </w:rPr>
              <w:t>-CRP (&gt;3.0 mg/</w:t>
            </w:r>
            <w:proofErr w:type="spellStart"/>
            <w:r w:rsidRPr="008C2C62">
              <w:rPr>
                <w:rFonts w:asciiTheme="minorHAnsi" w:eastAsia="Times New Roman" w:hAnsiTheme="minorHAnsi" w:cstheme="minorHAnsi"/>
                <w:color w:val="auto"/>
              </w:rPr>
              <w:t>dL</w:t>
            </w:r>
            <w:proofErr w:type="spellEnd"/>
            <w:r w:rsidRPr="008C2C62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70513" w14:textId="1EAD7369" w:rsidR="000C3736" w:rsidRPr="008C2C62" w:rsidRDefault="000C3736" w:rsidP="00BB0CF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8C2C62">
              <w:rPr>
                <w:rFonts w:asciiTheme="minorHAnsi" w:eastAsia="Times New Roman" w:hAnsiTheme="minorHAnsi" w:cstheme="minorHAnsi"/>
                <w:color w:val="auto"/>
              </w:rPr>
              <w:t>179 (46.2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A92A7" w14:textId="53B47E14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11 ( 0.95, 1.29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8E7F6" w14:textId="465B19C1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7 ( 0.78, 1.20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7934D" w14:textId="54E7B9AC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81 ( 0.56, 1.17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A96A9" w14:textId="7797AC22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12 ( 0.91, 1.38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2B940" w14:textId="52BEAFB2" w:rsidR="000C3736" w:rsidRPr="000574E4" w:rsidRDefault="000C3736" w:rsidP="00BB0CF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3 ( 0.72, 1.47)</w:t>
            </w:r>
          </w:p>
        </w:tc>
      </w:tr>
    </w:tbl>
    <w:p w14:paraId="466BE750" w14:textId="77777777" w:rsidR="00CB7049" w:rsidRDefault="00CB7049" w:rsidP="00172362">
      <w:pPr>
        <w:autoSpaceDE w:val="0"/>
        <w:autoSpaceDN w:val="0"/>
        <w:adjustRightInd w:val="0"/>
        <w:spacing w:line="240" w:lineRule="auto"/>
        <w:rPr>
          <w:rFonts w:asciiTheme="minorHAnsi" w:eastAsia="Times New Roman" w:hAnsiTheme="minorHAnsi" w:cstheme="minorHAnsi"/>
        </w:rPr>
      </w:pPr>
    </w:p>
    <w:p w14:paraId="04FC2C67" w14:textId="545E76E4" w:rsidR="00172362" w:rsidRPr="00C30975" w:rsidRDefault="00172362" w:rsidP="00172362">
      <w:pPr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</w:rPr>
      </w:pPr>
      <w:r w:rsidRPr="000574E4">
        <w:rPr>
          <w:rFonts w:asciiTheme="minorHAnsi" w:eastAsia="Times New Roman" w:hAnsiTheme="minorHAnsi" w:cstheme="minorHAnsi"/>
        </w:rPr>
        <w:t xml:space="preserve">Abbreviations: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T,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ichlorodiphenyltrichloroethane;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E, </w:t>
      </w:r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r w:rsidRPr="0022283C">
        <w:rPr>
          <w:rFonts w:asciiTheme="minorHAnsi" w:eastAsia="GandhariUnicode-Roman" w:hAnsiTheme="minorHAnsi" w:cstheme="minorHAnsi"/>
          <w:color w:val="auto"/>
        </w:rPr>
        <w:t>′-</w:t>
      </w:r>
      <w:proofErr w:type="spellStart"/>
      <w:r w:rsidRPr="0022283C">
        <w:rPr>
          <w:rFonts w:asciiTheme="minorHAnsi" w:eastAsia="GandhariUnicode-Roman" w:hAnsiTheme="minorHAnsi" w:cstheme="minorHAnsi"/>
          <w:color w:val="auto"/>
        </w:rPr>
        <w:t>dichlorodiphenyldichloroethylene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>; HCB, hexachlorobenzene; β-HCH, β-hexachlorocyclohexane</w:t>
      </w:r>
      <w:r>
        <w:rPr>
          <w:rFonts w:asciiTheme="minorHAnsi" w:eastAsia="GandhariUnicode-Roman" w:hAnsiTheme="minorHAnsi" w:cstheme="minorHAnsi"/>
          <w:color w:val="auto"/>
        </w:rPr>
        <w:t xml:space="preserve">; HbA1c, glycated hemoglobin; HDL-C, high-density lipoprotein cholesterol; </w:t>
      </w:r>
      <w:proofErr w:type="spellStart"/>
      <w:r>
        <w:rPr>
          <w:rFonts w:asciiTheme="minorHAnsi" w:eastAsia="GandhariUnicode-Roman" w:hAnsiTheme="minorHAnsi" w:cstheme="minorHAnsi"/>
          <w:color w:val="auto"/>
        </w:rPr>
        <w:t>hs</w:t>
      </w:r>
      <w:proofErr w:type="spellEnd"/>
      <w:r>
        <w:rPr>
          <w:rFonts w:asciiTheme="minorHAnsi" w:eastAsia="GandhariUnicode-Roman" w:hAnsiTheme="minorHAnsi" w:cstheme="minorHAnsi"/>
          <w:color w:val="auto"/>
        </w:rPr>
        <w:t>-CRP</w:t>
      </w:r>
      <w:r w:rsidRPr="00C30975">
        <w:rPr>
          <w:rFonts w:asciiTheme="minorHAnsi" w:hAnsiTheme="minorHAnsi" w:cstheme="minorHAnsi"/>
        </w:rPr>
        <w:t>, high se</w:t>
      </w:r>
      <w:r>
        <w:rPr>
          <w:rFonts w:asciiTheme="minorHAnsi" w:hAnsiTheme="minorHAnsi" w:cstheme="minorHAnsi"/>
        </w:rPr>
        <w:t>nsitivity C-reactive protein</w:t>
      </w:r>
    </w:p>
    <w:p w14:paraId="4530DD78" w14:textId="77777777" w:rsidR="00AD39A8" w:rsidRPr="000574E4" w:rsidRDefault="00AD39A8" w:rsidP="0012306D">
      <w:pPr>
        <w:spacing w:line="240" w:lineRule="auto"/>
        <w:rPr>
          <w:rFonts w:asciiTheme="minorHAnsi" w:hAnsiTheme="minorHAnsi" w:cstheme="minorHAnsi"/>
        </w:rPr>
      </w:pPr>
    </w:p>
    <w:p w14:paraId="7EAD3129" w14:textId="4703F207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0574E4">
        <w:rPr>
          <w:rFonts w:asciiTheme="minorHAnsi" w:eastAsia="Times New Roman" w:hAnsiTheme="minorHAnsi" w:cstheme="minorHAnsi"/>
        </w:rPr>
        <w:t>Notes: Results expressed as Relative Risk</w:t>
      </w:r>
      <w:r w:rsidR="008C2C62">
        <w:rPr>
          <w:rFonts w:asciiTheme="minorHAnsi" w:eastAsia="Times New Roman" w:hAnsiTheme="minorHAnsi" w:cstheme="minorHAnsi"/>
        </w:rPr>
        <w:t xml:space="preserve"> (RR)</w:t>
      </w:r>
      <w:r w:rsidRPr="000574E4">
        <w:rPr>
          <w:rFonts w:asciiTheme="minorHAnsi" w:eastAsia="Times New Roman" w:hAnsiTheme="minorHAnsi" w:cstheme="minorHAnsi"/>
        </w:rPr>
        <w:t xml:space="preserve"> and 95% credible interval (</w:t>
      </w:r>
      <w:proofErr w:type="spellStart"/>
      <w:r w:rsidRPr="000574E4">
        <w:rPr>
          <w:rFonts w:asciiTheme="minorHAnsi" w:eastAsia="Times New Roman" w:hAnsiTheme="minorHAnsi" w:cstheme="minorHAnsi"/>
        </w:rPr>
        <w:t>CrI</w:t>
      </w:r>
      <w:proofErr w:type="spellEnd"/>
      <w:r w:rsidRPr="000574E4">
        <w:rPr>
          <w:rFonts w:asciiTheme="minorHAnsi" w:eastAsia="Times New Roman" w:hAnsiTheme="minorHAnsi" w:cstheme="minorHAnsi"/>
        </w:rPr>
        <w:t xml:space="preserve">) per 10-fold increase in OC pesticide exposure. </w:t>
      </w:r>
    </w:p>
    <w:p w14:paraId="5543F9AA" w14:textId="32F59A96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proofErr w:type="gramStart"/>
      <w:r w:rsidRPr="000574E4">
        <w:rPr>
          <w:rFonts w:asciiTheme="minorHAnsi" w:eastAsia="Times New Roman" w:hAnsiTheme="minorHAnsi" w:cstheme="minorHAnsi"/>
          <w:vertAlign w:val="superscript"/>
        </w:rPr>
        <w:t>a</w:t>
      </w:r>
      <w:proofErr w:type="gramEnd"/>
      <w:r w:rsidRPr="000574E4">
        <w:rPr>
          <w:rFonts w:asciiTheme="minorHAnsi" w:eastAsia="Times New Roman" w:hAnsiTheme="minorHAnsi" w:cstheme="minorHAnsi"/>
        </w:rPr>
        <w:t xml:space="preserve"> </w:t>
      </w:r>
      <w:r w:rsidR="00720D49" w:rsidRPr="00BE14F8">
        <w:rPr>
          <w:rFonts w:asciiTheme="minorHAnsi" w:eastAsia="Times New Roman" w:hAnsiTheme="minorHAnsi" w:cstheme="minorHAnsi"/>
        </w:rPr>
        <w:t xml:space="preserve">Adjusted for individual OC pesticides, age at </w:t>
      </w:r>
      <w:r w:rsidR="00720D49">
        <w:rPr>
          <w:rFonts w:asciiTheme="minorHAnsi" w:eastAsia="Times New Roman" w:hAnsiTheme="minorHAnsi" w:cstheme="minorHAnsi"/>
        </w:rPr>
        <w:t>outcome assessment (2022-2024)</w:t>
      </w:r>
      <w:r w:rsidR="00720D49" w:rsidRPr="00BE14F8">
        <w:rPr>
          <w:rFonts w:asciiTheme="minorHAnsi" w:eastAsia="Times New Roman" w:hAnsiTheme="minorHAnsi" w:cstheme="minorHAnsi"/>
        </w:rPr>
        <w:t xml:space="preserve">, poverty status at </w:t>
      </w:r>
      <w:r w:rsidR="00720D49">
        <w:rPr>
          <w:rFonts w:asciiTheme="minorHAnsi" w:eastAsia="Times New Roman" w:hAnsiTheme="minorHAnsi" w:cstheme="minorHAnsi"/>
        </w:rPr>
        <w:t>exposure assessment (2009-2011</w:t>
      </w:r>
      <w:r w:rsidR="00720D49" w:rsidRPr="00BE14F8">
        <w:rPr>
          <w:rFonts w:asciiTheme="minorHAnsi" w:eastAsia="Times New Roman" w:hAnsiTheme="minorHAnsi" w:cstheme="minorHAnsi"/>
        </w:rPr>
        <w:t xml:space="preserve">), and years lived in the U.S. at </w:t>
      </w:r>
      <w:r w:rsidR="00720D49">
        <w:rPr>
          <w:rFonts w:asciiTheme="minorHAnsi" w:eastAsia="Times New Roman" w:hAnsiTheme="minorHAnsi" w:cstheme="minorHAnsi"/>
        </w:rPr>
        <w:t>exposure assessment (2009-2011)</w:t>
      </w:r>
    </w:p>
    <w:p w14:paraId="2BCDCDB2" w14:textId="77777777" w:rsidR="00AD39A8" w:rsidRPr="00EC42C9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0574E4">
        <w:rPr>
          <w:rFonts w:asciiTheme="minorHAnsi" w:eastAsia="Times New Roman" w:hAnsiTheme="minorHAnsi" w:cstheme="minorHAnsi"/>
          <w:vertAlign w:val="superscript"/>
        </w:rPr>
        <w:t>b</w:t>
      </w:r>
      <w:r w:rsidRPr="000574E4">
        <w:rPr>
          <w:rFonts w:asciiTheme="minorHAnsi" w:eastAsia="Times New Roman" w:hAnsiTheme="minorHAnsi" w:cstheme="minorHAnsi"/>
        </w:rPr>
        <w:t xml:space="preserve"> Adjusted for multiple exposure without DDT due to high correlation </w:t>
      </w:r>
    </w:p>
    <w:p w14:paraId="1158DE76" w14:textId="77777777" w:rsidR="00AD39A8" w:rsidRPr="00EC42C9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EC42C9">
        <w:rPr>
          <w:rFonts w:asciiTheme="minorHAnsi" w:eastAsia="Times New Roman" w:hAnsiTheme="minorHAnsi" w:cstheme="minorHAnsi"/>
          <w:vertAlign w:val="superscript"/>
        </w:rPr>
        <w:t xml:space="preserve">c </w:t>
      </w:r>
      <w:r w:rsidRPr="00EC42C9">
        <w:rPr>
          <w:rFonts w:asciiTheme="minorHAnsi" w:eastAsia="Times New Roman" w:hAnsiTheme="minorHAnsi" w:cstheme="minorHAnsi"/>
        </w:rPr>
        <w:t>Systolic blood pressure ≥130 mm Hg or diastolic blood pressure ≥ 85 mm Hg or drug treatment for high blood pressure</w:t>
      </w:r>
    </w:p>
    <w:p w14:paraId="195B2292" w14:textId="77777777" w:rsidR="00AD39A8" w:rsidRPr="00EC42C9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EC42C9">
        <w:rPr>
          <w:rFonts w:asciiTheme="minorHAnsi" w:eastAsia="Times New Roman" w:hAnsiTheme="minorHAnsi" w:cstheme="minorHAnsi"/>
          <w:vertAlign w:val="superscript"/>
        </w:rPr>
        <w:t xml:space="preserve">d </w:t>
      </w:r>
      <w:r w:rsidRPr="00EC42C9">
        <w:rPr>
          <w:rFonts w:asciiTheme="minorHAnsi" w:eastAsia="Times New Roman" w:hAnsiTheme="minorHAnsi" w:cstheme="minorHAnsi"/>
        </w:rPr>
        <w:t>Metabolic Syndrome presence of ≥3 of: (1) waist circumference ≥88 cm;  (2) serum triglycerides ≥150 mg/dL; (3) serum HDL-C&lt;50 mg/dL; (4) systolic blood pressure ≥130 mm Hg or diastolic blood pressure ≥ 85 mm Hg or drug treatment for high blood pressure;(5) serum glucose ≥100 mg/dL or drug treatment for diabetes.</w:t>
      </w:r>
    </w:p>
    <w:p w14:paraId="5849FC60" w14:textId="77777777" w:rsidR="00AD39A8" w:rsidRPr="00EC42C9" w:rsidRDefault="00AD39A8" w:rsidP="00AD39A8">
      <w:pPr>
        <w:spacing w:line="240" w:lineRule="auto"/>
        <w:rPr>
          <w:rFonts w:asciiTheme="minorHAnsi" w:eastAsia="Times New Roman" w:hAnsiTheme="minorHAnsi" w:cstheme="minorHAnsi"/>
          <w:b/>
          <w:bCs/>
        </w:rPr>
      </w:pPr>
      <w:r w:rsidRPr="00EC42C9">
        <w:rPr>
          <w:rFonts w:asciiTheme="minorHAnsi" w:eastAsia="Times New Roman" w:hAnsiTheme="minorHAnsi" w:cstheme="minorHAnsi"/>
          <w:b/>
          <w:bCs/>
          <w:vertAlign w:val="superscript"/>
        </w:rPr>
        <w:t>e</w:t>
      </w:r>
      <w:r w:rsidRPr="00EC42C9">
        <w:rPr>
          <w:rFonts w:asciiTheme="minorHAnsi" w:eastAsia="Times New Roman" w:hAnsiTheme="minorHAnsi" w:cstheme="minorHAnsi"/>
        </w:rPr>
        <w:t xml:space="preserve"> Diabetes (self-report of drug treatment for diabetes, HbA1c ≥ 6.5%, glucose≥126 mg/dL)</w:t>
      </w:r>
    </w:p>
    <w:p w14:paraId="2963D7B4" w14:textId="77777777" w:rsidR="00AD39A8" w:rsidRPr="00EC42C9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EC42C9">
        <w:rPr>
          <w:rFonts w:asciiTheme="minorHAnsi" w:eastAsia="Times New Roman" w:hAnsiTheme="minorHAnsi" w:cstheme="minorHAnsi"/>
        </w:rPr>
        <w:t>* 95% Credible Interval does not include the null hypothesis (0.0)</w:t>
      </w:r>
    </w:p>
    <w:p w14:paraId="1F1D0A2C" w14:textId="7656CC49" w:rsidR="00AD39A8" w:rsidRDefault="00AD39A8">
      <w:pPr>
        <w:spacing w:after="200"/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</w:rPr>
        <w:br w:type="page"/>
      </w:r>
    </w:p>
    <w:p w14:paraId="3062C7CE" w14:textId="4A5182AB" w:rsidR="00AD39A8" w:rsidRPr="000574E4" w:rsidRDefault="00AD39A8" w:rsidP="00DA109B">
      <w:pPr>
        <w:tabs>
          <w:tab w:val="left" w:pos="496"/>
        </w:tabs>
        <w:spacing w:line="240" w:lineRule="auto"/>
        <w:rPr>
          <w:rFonts w:asciiTheme="minorHAnsi" w:hAnsiTheme="minorHAnsi" w:cstheme="minorHAnsi"/>
        </w:rPr>
      </w:pPr>
      <w:r w:rsidRPr="00F56B0C">
        <w:rPr>
          <w:rFonts w:asciiTheme="minorHAnsi" w:hAnsiTheme="minorHAnsi" w:cstheme="minorHAnsi"/>
        </w:rPr>
        <w:lastRenderedPageBreak/>
        <w:t xml:space="preserve">Supplementary Table </w:t>
      </w:r>
      <w:r w:rsidR="00D736CA">
        <w:rPr>
          <w:rFonts w:asciiTheme="minorHAnsi" w:hAnsiTheme="minorHAnsi" w:cstheme="minorHAnsi"/>
        </w:rPr>
        <w:t>4</w:t>
      </w:r>
      <w:r w:rsidRPr="00F56B0C">
        <w:rPr>
          <w:rFonts w:asciiTheme="minorHAnsi" w:hAnsiTheme="minorHAnsi" w:cstheme="minorHAnsi"/>
        </w:rPr>
        <w:t>. Sensitivity Analysis</w:t>
      </w:r>
      <w:r w:rsidR="000B52DB" w:rsidRPr="00F56B0C">
        <w:rPr>
          <w:rFonts w:asciiTheme="minorHAnsi" w:hAnsiTheme="minorHAnsi" w:cstheme="minorHAnsi"/>
        </w:rPr>
        <w:t xml:space="preserve">: </w:t>
      </w:r>
      <w:proofErr w:type="spellStart"/>
      <w:r w:rsidRPr="000574E4">
        <w:rPr>
          <w:rFonts w:asciiTheme="minorHAnsi" w:hAnsiTheme="minorHAnsi" w:cstheme="minorHAnsi"/>
        </w:rPr>
        <w:t>Adjusted</w:t>
      </w:r>
      <w:r w:rsidRPr="000574E4">
        <w:rPr>
          <w:rFonts w:asciiTheme="minorHAnsi" w:eastAsia="Times New Roman" w:hAnsiTheme="minorHAnsi" w:cstheme="minorHAnsi"/>
          <w:vertAlign w:val="superscript"/>
        </w:rPr>
        <w:t>a</w:t>
      </w:r>
      <w:proofErr w:type="spellEnd"/>
      <w:r w:rsidRPr="000574E4">
        <w:rPr>
          <w:rFonts w:asciiTheme="minorHAnsi" w:hAnsiTheme="minorHAnsi" w:cstheme="minorHAnsi"/>
        </w:rPr>
        <w:t xml:space="preserve"> associations between OC pesticide exposure (log</w:t>
      </w:r>
      <w:r w:rsidR="00A574CD" w:rsidRPr="00F5001F">
        <w:rPr>
          <w:rFonts w:asciiTheme="minorHAnsi" w:hAnsiTheme="minorHAnsi" w:cstheme="minorHAnsi"/>
          <w:vertAlign w:val="subscript"/>
        </w:rPr>
        <w:t>10</w:t>
      </w:r>
      <w:r w:rsidRPr="000574E4">
        <w:rPr>
          <w:rFonts w:asciiTheme="minorHAnsi" w:hAnsiTheme="minorHAnsi" w:cstheme="minorHAnsi"/>
        </w:rPr>
        <w:t xml:space="preserve">) and continuous cardiometabolic and </w:t>
      </w:r>
      <w:r w:rsidR="00E46E50">
        <w:rPr>
          <w:rFonts w:asciiTheme="minorHAnsi" w:hAnsiTheme="minorHAnsi" w:cstheme="minorHAnsi"/>
        </w:rPr>
        <w:t>i</w:t>
      </w:r>
      <w:r w:rsidRPr="000574E4">
        <w:rPr>
          <w:rFonts w:asciiTheme="minorHAnsi" w:hAnsiTheme="minorHAnsi" w:cstheme="minorHAnsi"/>
        </w:rPr>
        <w:t xml:space="preserve">nflammatory outcomes using linear </w:t>
      </w:r>
      <w:r w:rsidR="00A574CD">
        <w:rPr>
          <w:rFonts w:asciiTheme="minorHAnsi" w:hAnsiTheme="minorHAnsi" w:cstheme="minorHAnsi"/>
        </w:rPr>
        <w:t>semi-</w:t>
      </w:r>
      <w:r w:rsidRPr="000574E4">
        <w:rPr>
          <w:rFonts w:asciiTheme="minorHAnsi" w:hAnsiTheme="minorHAnsi" w:cstheme="minorHAnsi"/>
        </w:rPr>
        <w:t>Bayesian Hierarchical Models</w:t>
      </w:r>
      <w:r w:rsidR="000B52DB">
        <w:rPr>
          <w:rFonts w:asciiTheme="minorHAnsi" w:hAnsiTheme="minorHAnsi" w:cstheme="minorHAnsi"/>
        </w:rPr>
        <w:t xml:space="preserve"> excluding outliers (&gt;±3SD)</w:t>
      </w:r>
      <w:r w:rsidRPr="000574E4">
        <w:rPr>
          <w:rFonts w:asciiTheme="minorHAnsi" w:hAnsiTheme="minorHAnsi" w:cstheme="minorHAnsi"/>
        </w:rPr>
        <w:t>, CHAMACOS Maternal Cognition Study, Salinas, CA 20</w:t>
      </w:r>
      <w:r w:rsidR="001F1C6F">
        <w:rPr>
          <w:rFonts w:asciiTheme="minorHAnsi" w:hAnsiTheme="minorHAnsi" w:cstheme="minorHAnsi"/>
        </w:rPr>
        <w:t>22</w:t>
      </w:r>
      <w:r w:rsidRPr="000574E4">
        <w:rPr>
          <w:rFonts w:asciiTheme="minorHAnsi" w:hAnsiTheme="minorHAnsi" w:cstheme="minorHAnsi"/>
        </w:rPr>
        <w:t>-202</w:t>
      </w:r>
      <w:r w:rsidR="00720D49">
        <w:rPr>
          <w:rFonts w:asciiTheme="minorHAnsi" w:hAnsiTheme="minorHAnsi" w:cstheme="minorHAnsi"/>
        </w:rPr>
        <w:t>4</w:t>
      </w:r>
    </w:p>
    <w:p w14:paraId="5897EED8" w14:textId="77777777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</w:p>
    <w:tbl>
      <w:tblPr>
        <w:tblW w:w="4940" w:type="pct"/>
        <w:tblLook w:val="04A0" w:firstRow="1" w:lastRow="0" w:firstColumn="1" w:lastColumn="0" w:noHBand="0" w:noVBand="1"/>
      </w:tblPr>
      <w:tblGrid>
        <w:gridCol w:w="3438"/>
        <w:gridCol w:w="991"/>
        <w:gridCol w:w="2036"/>
        <w:gridCol w:w="1952"/>
        <w:gridCol w:w="1952"/>
        <w:gridCol w:w="2036"/>
        <w:gridCol w:w="2036"/>
      </w:tblGrid>
      <w:tr w:rsidR="00AD39A8" w:rsidRPr="000574E4" w14:paraId="17D102F3" w14:textId="77777777" w:rsidTr="00781E26">
        <w:trPr>
          <w:trHeight w:val="360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B979" w14:textId="77777777" w:rsidR="00AD39A8" w:rsidRPr="00BE14F8" w:rsidRDefault="00AD39A8" w:rsidP="002334D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2B19" w14:textId="77777777" w:rsidR="00AD39A8" w:rsidRPr="00BE14F8" w:rsidRDefault="00AD39A8" w:rsidP="00F56B0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BC5D9C" w14:textId="77777777" w:rsidR="00AD39A8" w:rsidRPr="00BE14F8" w:rsidRDefault="00AD39A8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BE14F8">
              <w:rPr>
                <w:rFonts w:asciiTheme="minorHAnsi" w:eastAsia="Times New Roman" w:hAnsiTheme="minorHAnsi" w:cstheme="minorHAnsi"/>
                <w:i/>
                <w:iCs/>
              </w:rPr>
              <w:t>p,p</w:t>
            </w:r>
            <w:proofErr w:type="spellEnd"/>
            <w:r w:rsidRPr="00BE14F8">
              <w:rPr>
                <w:rFonts w:asciiTheme="minorHAnsi" w:eastAsia="Times New Roman" w:hAnsiTheme="minorHAnsi" w:cstheme="minorHAnsi"/>
                <w:i/>
                <w:iCs/>
              </w:rPr>
              <w:t>'</w:t>
            </w:r>
            <w:r w:rsidRPr="00BE14F8">
              <w:rPr>
                <w:rFonts w:asciiTheme="minorHAnsi" w:eastAsia="Times New Roman" w:hAnsiTheme="minorHAnsi" w:cstheme="minorHAnsi"/>
              </w:rPr>
              <w:t>-DDT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600981" w14:textId="77777777" w:rsidR="00AD39A8" w:rsidRPr="00BE14F8" w:rsidRDefault="00AD39A8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  <w:i/>
                <w:iCs/>
              </w:rPr>
              <w:t>p,p'</w:t>
            </w:r>
            <w:r w:rsidRPr="00BE14F8">
              <w:rPr>
                <w:rFonts w:asciiTheme="minorHAnsi" w:eastAsia="Times New Roman" w:hAnsiTheme="minorHAnsi" w:cstheme="minorHAnsi"/>
              </w:rPr>
              <w:t>-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DDE</w:t>
            </w:r>
            <w:r w:rsidRPr="00BE14F8">
              <w:rPr>
                <w:rFonts w:asciiTheme="minorHAnsi" w:eastAsia="Times New Roman" w:hAnsiTheme="minorHAns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97FEA" w14:textId="77777777" w:rsidR="00AD39A8" w:rsidRPr="00BE14F8" w:rsidRDefault="00AD39A8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HCB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8D1D22" w14:textId="77777777" w:rsidR="00AD39A8" w:rsidRPr="00BE14F8" w:rsidRDefault="00AD39A8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β-HCH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A37520" w14:textId="77777777" w:rsidR="00AD39A8" w:rsidRPr="00BE14F8" w:rsidRDefault="00AD39A8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Trans-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nonachlor</w:t>
            </w:r>
            <w:proofErr w:type="spellEnd"/>
          </w:p>
        </w:tc>
      </w:tr>
      <w:tr w:rsidR="00AD39A8" w:rsidRPr="000574E4" w14:paraId="0D65E119" w14:textId="77777777" w:rsidTr="00781E26">
        <w:trPr>
          <w:trHeight w:val="360"/>
        </w:trPr>
        <w:tc>
          <w:tcPr>
            <w:tcW w:w="119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6AF234" w14:textId="77777777" w:rsidR="00AD39A8" w:rsidRPr="00BE14F8" w:rsidRDefault="00AD39A8" w:rsidP="002334D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Outcom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A8B22" w14:textId="77777777" w:rsidR="00AD39A8" w:rsidRPr="00172362" w:rsidRDefault="00AD39A8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proofErr w:type="spellStart"/>
            <w:r w:rsidRPr="00172362">
              <w:rPr>
                <w:rFonts w:asciiTheme="minorHAnsi" w:eastAsia="Times New Roman" w:hAnsiTheme="minorHAnsi" w:cstheme="minorHAnsi"/>
                <w:color w:val="auto"/>
              </w:rPr>
              <w:t>n</w:t>
            </w:r>
            <w:r w:rsidRPr="00172362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c</w:t>
            </w:r>
            <w:proofErr w:type="spellEnd"/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1873D0" w14:textId="77777777" w:rsidR="00AD39A8" w:rsidRPr="00BE14F8" w:rsidRDefault="00AD39A8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β (95% 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BE14F8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1FD1F3" w14:textId="77777777" w:rsidR="00AD39A8" w:rsidRPr="00BE14F8" w:rsidRDefault="00AD39A8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β (95% 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BE14F8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C61385" w14:textId="77777777" w:rsidR="00AD39A8" w:rsidRPr="00BE14F8" w:rsidRDefault="00AD39A8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β (95% 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BE14F8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7B0A7" w14:textId="77777777" w:rsidR="00AD39A8" w:rsidRPr="00BE14F8" w:rsidRDefault="00AD39A8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β (95% 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BE14F8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70E09E" w14:textId="77777777" w:rsidR="00AD39A8" w:rsidRPr="00BE14F8" w:rsidRDefault="00AD39A8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β (95% 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BE14F8">
              <w:rPr>
                <w:rFonts w:asciiTheme="minorHAnsi" w:eastAsia="Times New Roman" w:hAnsiTheme="minorHAnsi" w:cstheme="minorHAnsi"/>
              </w:rPr>
              <w:t>)</w:t>
            </w:r>
          </w:p>
        </w:tc>
      </w:tr>
      <w:tr w:rsidR="00AD39A8" w:rsidRPr="000574E4" w14:paraId="5CF1BD1A" w14:textId="77777777" w:rsidTr="00781E26">
        <w:trPr>
          <w:trHeight w:val="312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92B71" w14:textId="77777777" w:rsidR="00AD39A8" w:rsidRPr="00BE14F8" w:rsidRDefault="00AD39A8" w:rsidP="002334D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39BB" w14:textId="77777777" w:rsidR="00AD39A8" w:rsidRPr="00172362" w:rsidRDefault="00AD39A8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7B72B" w14:textId="77777777" w:rsidR="00AD39A8" w:rsidRPr="00BE14F8" w:rsidRDefault="00AD39A8" w:rsidP="002334D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AA664" w14:textId="77777777" w:rsidR="00AD39A8" w:rsidRPr="00BE14F8" w:rsidRDefault="00AD39A8" w:rsidP="002334D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E25E5" w14:textId="77777777" w:rsidR="00AD39A8" w:rsidRPr="00BE14F8" w:rsidRDefault="00AD39A8" w:rsidP="002334D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07451" w14:textId="77777777" w:rsidR="00AD39A8" w:rsidRPr="00BE14F8" w:rsidRDefault="00AD39A8" w:rsidP="002334D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4BB351F" w14:textId="77777777" w:rsidR="00AD39A8" w:rsidRPr="00BE14F8" w:rsidRDefault="00AD39A8" w:rsidP="002334D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 </w:t>
            </w:r>
          </w:p>
        </w:tc>
      </w:tr>
      <w:tr w:rsidR="00334D25" w:rsidRPr="000574E4" w14:paraId="7CB09CDC" w14:textId="77777777" w:rsidTr="00781E26">
        <w:trPr>
          <w:trHeight w:val="360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07C4A" w14:textId="77777777" w:rsidR="00334D25" w:rsidRPr="00BE14F8" w:rsidRDefault="00334D25" w:rsidP="002334D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Body Mass Index (kg/m</w:t>
            </w:r>
            <w:r w:rsidRPr="00BE14F8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2</w:t>
            </w:r>
            <w:r w:rsidRPr="00BE14F8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07A9" w14:textId="4FC28865" w:rsidR="00334D25" w:rsidRPr="00172362" w:rsidRDefault="00B7671B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172362">
              <w:rPr>
                <w:rFonts w:asciiTheme="minorHAnsi" w:eastAsia="Times New Roman" w:hAnsiTheme="minorHAnsi" w:cstheme="minorHAnsi"/>
                <w:color w:val="auto"/>
              </w:rPr>
              <w:t>46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400" w14:textId="71EB5254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7 ( 0.21, 1.93)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F32A" w14:textId="1A41CD63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48 (-0.56, 1.5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70D1" w14:textId="3234DB2B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47 (-2.15, 1.2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E49A" w14:textId="232A0149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46 ( 0.44, 2.49)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9F09E" w14:textId="540BF8CA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06 (-1.68, 1.57)</w:t>
            </w:r>
          </w:p>
        </w:tc>
      </w:tr>
      <w:tr w:rsidR="00334D25" w:rsidRPr="000574E4" w14:paraId="0EADB001" w14:textId="77777777" w:rsidTr="00781E26">
        <w:trPr>
          <w:trHeight w:val="312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E9E5B" w14:textId="77777777" w:rsidR="00334D25" w:rsidRPr="00BE14F8" w:rsidRDefault="00334D25" w:rsidP="002334D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Waist Circumference (cm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DB67" w14:textId="7085C0B1" w:rsidR="00334D25" w:rsidRPr="00172362" w:rsidRDefault="00B7671B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172362">
              <w:rPr>
                <w:rFonts w:asciiTheme="minorHAnsi" w:eastAsia="Times New Roman" w:hAnsiTheme="minorHAnsi" w:cstheme="minorHAnsi"/>
                <w:color w:val="auto"/>
              </w:rPr>
              <w:t>46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F029" w14:textId="3C6710EA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3.04 ( 1.07, 5.01)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248C" w14:textId="09D981DB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62 (-0.77, 4.0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C58F" w14:textId="4B980219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2 (-3.83, 3.8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C95A" w14:textId="7673123C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3.58 ( 1.22, 5.94)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269B2" w14:textId="1628135B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4 (-2.77, 4.65)</w:t>
            </w:r>
          </w:p>
        </w:tc>
      </w:tr>
      <w:tr w:rsidR="00334D25" w:rsidRPr="000574E4" w14:paraId="29E3A4B4" w14:textId="77777777" w:rsidTr="00781E26">
        <w:trPr>
          <w:trHeight w:val="312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5BDC7" w14:textId="77777777" w:rsidR="00334D25" w:rsidRPr="00BE14F8" w:rsidRDefault="00334D25" w:rsidP="002334D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4399" w14:textId="77777777" w:rsidR="00334D25" w:rsidRPr="00172362" w:rsidRDefault="00334D25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2948" w14:textId="77777777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B427" w14:textId="77777777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25E4" w14:textId="77777777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80FA" w14:textId="77777777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8EFF45" w14:textId="077B4559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</w:tr>
      <w:tr w:rsidR="00334D25" w:rsidRPr="000574E4" w14:paraId="502944D9" w14:textId="77777777" w:rsidTr="00781E26">
        <w:trPr>
          <w:trHeight w:val="312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24E6E" w14:textId="77777777" w:rsidR="00334D25" w:rsidRPr="00BE14F8" w:rsidRDefault="00334D25" w:rsidP="002334D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Systolic Blood Pressure (mmHg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9EEA" w14:textId="77777777" w:rsidR="00334D25" w:rsidRPr="00172362" w:rsidRDefault="00334D25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172362">
              <w:rPr>
                <w:rFonts w:asciiTheme="minorHAnsi" w:eastAsia="Times New Roman" w:hAnsiTheme="minorHAnsi" w:cstheme="minorHAnsi"/>
                <w:color w:val="auto"/>
              </w:rPr>
              <w:t>36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3F64" w14:textId="2CA5F4E6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74 (-1.32, 2.7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A4A3" w14:textId="20A356CA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39 (-2.85, 2.0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DBBB" w14:textId="3C535C37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46 (-4.47, 3.5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5897" w14:textId="1CF2BFBE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85 (-1.66, 3.3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199E1" w14:textId="0B684E72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65 (-4.50, 3.20)</w:t>
            </w:r>
          </w:p>
        </w:tc>
      </w:tr>
      <w:tr w:rsidR="00334D25" w:rsidRPr="000574E4" w14:paraId="23973AD3" w14:textId="77777777" w:rsidTr="00781E26">
        <w:trPr>
          <w:trHeight w:val="312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31943" w14:textId="77777777" w:rsidR="00334D25" w:rsidRPr="00BE14F8" w:rsidRDefault="00334D25" w:rsidP="002334D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Diastolic Blood Pressure (mmHg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6C6" w14:textId="77777777" w:rsidR="00334D25" w:rsidRPr="00172362" w:rsidRDefault="00334D25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172362">
              <w:rPr>
                <w:rFonts w:asciiTheme="minorHAnsi" w:eastAsia="Times New Roman" w:hAnsiTheme="minorHAnsi" w:cstheme="minorHAnsi"/>
                <w:color w:val="auto"/>
              </w:rPr>
              <w:t>36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984C" w14:textId="0BEF02B0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32 (-0.94, 1.5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8ACE" w14:textId="197F07F0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36 (-1.87, 1.1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C997" w14:textId="3B4808CF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86 (-3.38, 1.6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8E01" w14:textId="2E71DD99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44 (-1.10, 1.9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9A8A3" w14:textId="3191CCC5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07 (-2.49, 2.36)</w:t>
            </w:r>
          </w:p>
        </w:tc>
      </w:tr>
      <w:tr w:rsidR="00334D25" w:rsidRPr="000574E4" w14:paraId="45D20917" w14:textId="77777777" w:rsidTr="00781E26">
        <w:trPr>
          <w:trHeight w:val="312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880AC" w14:textId="77777777" w:rsidR="00334D25" w:rsidRPr="00BE14F8" w:rsidRDefault="00334D25" w:rsidP="002334D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Mean Arterial Pressure (mmHg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4662" w14:textId="77777777" w:rsidR="00334D25" w:rsidRPr="00172362" w:rsidRDefault="00334D25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172362">
              <w:rPr>
                <w:rFonts w:asciiTheme="minorHAnsi" w:eastAsia="Times New Roman" w:hAnsiTheme="minorHAnsi" w:cstheme="minorHAnsi"/>
                <w:color w:val="auto"/>
              </w:rPr>
              <w:t>36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2034" w14:textId="041AF434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57 (-0.89, 2.0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3572" w14:textId="25CDD5FF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32 (-2.07, 1.4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25FD" w14:textId="1F7377CF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77 (-3.65, 2.1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3100" w14:textId="309708A0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65 (-1.14, 2.4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3C1E4" w14:textId="0BE3A11E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11 (-2.87, 2.66)</w:t>
            </w:r>
          </w:p>
        </w:tc>
      </w:tr>
      <w:tr w:rsidR="00010BF7" w:rsidRPr="000574E4" w14:paraId="5606CB47" w14:textId="77777777" w:rsidTr="00781E26">
        <w:trPr>
          <w:trHeight w:val="312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39937" w14:textId="77777777" w:rsidR="00010BF7" w:rsidRPr="00BE14F8" w:rsidRDefault="00010BF7" w:rsidP="002334D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Pulse Pressure (mmHg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8EFF" w14:textId="14908902" w:rsidR="00010BF7" w:rsidRPr="00172362" w:rsidRDefault="00010BF7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172362">
              <w:rPr>
                <w:rFonts w:asciiTheme="minorHAnsi" w:eastAsia="Times New Roman" w:hAnsiTheme="minorHAnsi" w:cstheme="minorHAnsi"/>
                <w:color w:val="auto"/>
              </w:rPr>
              <w:t>36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B96E" w14:textId="70D40B1F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48 (-0.95, 1.9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A746" w14:textId="675652E7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4 (-1.66, 1.7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FB00" w14:textId="15BDFA7C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41 (-2.40, 3.2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0F48" w14:textId="732BA0E2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43 (-1.31, 2.1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B26A7" w14:textId="72E6C2E8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39 (-3.08, 2.31)</w:t>
            </w:r>
          </w:p>
        </w:tc>
      </w:tr>
      <w:tr w:rsidR="00334D25" w:rsidRPr="000574E4" w14:paraId="71B76AD6" w14:textId="77777777" w:rsidTr="00781E26">
        <w:trPr>
          <w:trHeight w:val="312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5150" w14:textId="77777777" w:rsidR="00334D25" w:rsidRPr="00BE14F8" w:rsidRDefault="00334D25" w:rsidP="002334D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40D4" w14:textId="77777777" w:rsidR="00334D25" w:rsidRPr="00172362" w:rsidRDefault="00334D25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EBE5" w14:textId="77777777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72CE" w14:textId="77777777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0EAC" w14:textId="77777777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9B0D" w14:textId="77777777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B0EE7" w14:textId="30538360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</w:tr>
      <w:tr w:rsidR="00334D25" w:rsidRPr="000574E4" w14:paraId="4CAFFC62" w14:textId="77777777" w:rsidTr="00781E26">
        <w:trPr>
          <w:trHeight w:val="360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A996B" w14:textId="77777777" w:rsidR="00334D25" w:rsidRPr="00BE14F8" w:rsidRDefault="00334D25" w:rsidP="002334D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Glucose (mg/dL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5324" w14:textId="31940217" w:rsidR="00334D25" w:rsidRPr="00172362" w:rsidRDefault="00B7671B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172362">
              <w:rPr>
                <w:rFonts w:asciiTheme="minorHAnsi" w:eastAsia="Times New Roman" w:hAnsiTheme="minorHAnsi" w:cstheme="minorHAnsi"/>
                <w:color w:val="auto"/>
              </w:rPr>
              <w:t>36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91E6" w14:textId="523E67AE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2.36 (-0.04, 4.7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0E48" w14:textId="4144B009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89 (-1.85, 3.6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9EF2" w14:textId="507B9167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2.02 (-5.86, 1.8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8BFE" w14:textId="421CC0F4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0.17 (-2.85, 2.5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D8690" w14:textId="32611688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0.61 (-4.25, 3.03)</w:t>
            </w:r>
          </w:p>
        </w:tc>
      </w:tr>
      <w:tr w:rsidR="00334D25" w:rsidRPr="000574E4" w14:paraId="6C8C16DF" w14:textId="77777777" w:rsidTr="001F1C6F">
        <w:trPr>
          <w:trHeight w:val="360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20CAD" w14:textId="77777777" w:rsidR="00334D25" w:rsidRPr="00BE14F8" w:rsidRDefault="00334D25" w:rsidP="002334D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HbA1c</w:t>
            </w:r>
            <w:r w:rsidRPr="00BE14F8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 xml:space="preserve"> </w:t>
            </w:r>
            <w:r w:rsidRPr="00BE14F8">
              <w:rPr>
                <w:rFonts w:asciiTheme="minorHAnsi" w:eastAsia="Times New Roman" w:hAnsiTheme="minorHAnsi" w:cstheme="minorHAnsi"/>
                <w:color w:val="auto"/>
              </w:rPr>
              <w:t>(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10DB" w14:textId="451B4D91" w:rsidR="00334D25" w:rsidRPr="00172362" w:rsidRDefault="00B7671B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172362">
              <w:rPr>
                <w:rFonts w:asciiTheme="minorHAnsi" w:eastAsia="Times New Roman" w:hAnsiTheme="minorHAnsi" w:cstheme="minorHAnsi"/>
                <w:color w:val="auto"/>
              </w:rPr>
              <w:t>36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6A63" w14:textId="08ED4860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10 ( 0.02, 0.17)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4715" w14:textId="6165D778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4 (-0.05, 0.1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D8DA" w14:textId="1DE13E7E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0.07 (-0.21, 0.0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1670" w14:textId="2D1B8092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1 (-0.07, 0.1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28819" w14:textId="5690DAA2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0 (-0.13, 0.13)</w:t>
            </w:r>
          </w:p>
        </w:tc>
      </w:tr>
      <w:tr w:rsidR="00334D25" w:rsidRPr="000574E4" w14:paraId="26E03AB5" w14:textId="77777777" w:rsidTr="00781E26">
        <w:trPr>
          <w:trHeight w:val="360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66983" w14:textId="77777777" w:rsidR="00334D25" w:rsidRPr="00023E7A" w:rsidRDefault="00334D25" w:rsidP="002334D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023E7A">
              <w:rPr>
                <w:rFonts w:asciiTheme="minorHAnsi" w:eastAsia="Times New Roman" w:hAnsiTheme="minorHAnsi" w:cstheme="minorHAnsi"/>
                <w:color w:val="auto"/>
              </w:rPr>
              <w:t>HDL-C (mg/dL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B435" w14:textId="0EFE9EB6" w:rsidR="00334D25" w:rsidRPr="00172362" w:rsidRDefault="00B7671B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172362">
              <w:rPr>
                <w:rFonts w:asciiTheme="minorHAnsi" w:eastAsia="Times New Roman" w:hAnsiTheme="minorHAnsi" w:cstheme="minorHAnsi"/>
                <w:color w:val="auto"/>
              </w:rPr>
              <w:t>39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4B7D" w14:textId="0B0B0B37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0.05 (-1.75, 1.6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EC87" w14:textId="15C344BF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70 (-1.32, 2.7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C319" w14:textId="199E7E67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78 (-2.52, 4.0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5792" w14:textId="48683722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1.49 (-0.52, 3.4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B4C70" w14:textId="6E15C0EB" w:rsidR="00334D25" w:rsidRPr="00BE14F8" w:rsidRDefault="00334D25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1.55 (-4.66, 1.56)</w:t>
            </w:r>
          </w:p>
        </w:tc>
      </w:tr>
      <w:tr w:rsidR="00010BF7" w:rsidRPr="000574E4" w14:paraId="49279A7C" w14:textId="77777777" w:rsidTr="00781E26">
        <w:trPr>
          <w:trHeight w:val="360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8F951" w14:textId="77777777" w:rsidR="00010BF7" w:rsidRPr="00023E7A" w:rsidRDefault="00010BF7" w:rsidP="002334D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proofErr w:type="spellStart"/>
            <w:r w:rsidRPr="00023E7A">
              <w:rPr>
                <w:rFonts w:asciiTheme="minorHAnsi" w:eastAsia="Times New Roman" w:hAnsiTheme="minorHAnsi" w:cstheme="minorHAnsi"/>
                <w:color w:val="auto"/>
              </w:rPr>
              <w:t>Triglycerides</w:t>
            </w:r>
            <w:r w:rsidRPr="00023E7A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d</w:t>
            </w:r>
            <w:proofErr w:type="spellEnd"/>
            <w:r w:rsidRPr="00023E7A">
              <w:rPr>
                <w:rFonts w:asciiTheme="minorHAnsi" w:eastAsia="Times New Roman" w:hAnsiTheme="minorHAnsi" w:cstheme="minorHAnsi"/>
                <w:color w:val="auto"/>
              </w:rPr>
              <w:t xml:space="preserve"> (mg/</w:t>
            </w:r>
            <w:proofErr w:type="spellStart"/>
            <w:r w:rsidRPr="00023E7A">
              <w:rPr>
                <w:rFonts w:asciiTheme="minorHAnsi" w:eastAsia="Times New Roman" w:hAnsiTheme="minorHAnsi" w:cstheme="minorHAnsi"/>
                <w:color w:val="auto"/>
              </w:rPr>
              <w:t>dL</w:t>
            </w:r>
            <w:proofErr w:type="spellEnd"/>
            <w:r w:rsidRPr="00023E7A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3772" w14:textId="305B3804" w:rsidR="00010BF7" w:rsidRPr="00172362" w:rsidRDefault="00010BF7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172362">
              <w:rPr>
                <w:rFonts w:asciiTheme="minorHAnsi" w:eastAsia="Times New Roman" w:hAnsiTheme="minorHAnsi" w:cstheme="minorHAnsi"/>
                <w:color w:val="auto"/>
              </w:rPr>
              <w:t>38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F1E5" w14:textId="1A8690CB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2 (-0.01, 0.0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DB1A" w14:textId="005B80D3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2 (-0.02, 0.0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2020" w14:textId="6580B8B5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2 (-0.03, 0.0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67DB" w14:textId="6F0DC642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0.03 (-0.06, 0.0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C2802" w14:textId="70043767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6 ( 0.01, 0.11)*</w:t>
            </w:r>
          </w:p>
        </w:tc>
      </w:tr>
      <w:tr w:rsidR="00010BF7" w:rsidRPr="000574E4" w14:paraId="2CBEA414" w14:textId="77777777" w:rsidTr="00781E26">
        <w:trPr>
          <w:trHeight w:val="360"/>
        </w:trPr>
        <w:tc>
          <w:tcPr>
            <w:tcW w:w="119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E6503" w14:textId="77777777" w:rsidR="00010BF7" w:rsidRPr="00023E7A" w:rsidRDefault="00010BF7" w:rsidP="002334D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proofErr w:type="spellStart"/>
            <w:r w:rsidRPr="00023E7A">
              <w:rPr>
                <w:rFonts w:asciiTheme="minorHAnsi" w:eastAsia="Times New Roman" w:hAnsiTheme="minorHAnsi" w:cstheme="minorHAnsi"/>
                <w:color w:val="auto"/>
              </w:rPr>
              <w:t>hs-CRP</w:t>
            </w:r>
            <w:r w:rsidRPr="00023E7A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d</w:t>
            </w:r>
            <w:proofErr w:type="spellEnd"/>
            <w:r w:rsidRPr="00023E7A">
              <w:rPr>
                <w:rFonts w:asciiTheme="minorHAnsi" w:eastAsia="Times New Roman" w:hAnsiTheme="minorHAnsi" w:cstheme="minorHAnsi"/>
                <w:color w:val="auto"/>
              </w:rPr>
              <w:t xml:space="preserve"> (mg/</w:t>
            </w:r>
            <w:proofErr w:type="spellStart"/>
            <w:r w:rsidRPr="00023E7A">
              <w:rPr>
                <w:rFonts w:asciiTheme="minorHAnsi" w:eastAsia="Times New Roman" w:hAnsiTheme="minorHAnsi" w:cstheme="minorHAnsi"/>
                <w:color w:val="auto"/>
              </w:rPr>
              <w:t>dL</w:t>
            </w:r>
            <w:proofErr w:type="spellEnd"/>
            <w:r w:rsidRPr="00023E7A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CF06" w14:textId="3FC37F55" w:rsidR="00010BF7" w:rsidRPr="00172362" w:rsidRDefault="00010BF7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172362">
              <w:rPr>
                <w:rFonts w:asciiTheme="minorHAnsi" w:eastAsia="Times New Roman" w:hAnsiTheme="minorHAnsi" w:cstheme="minorHAnsi"/>
                <w:color w:val="auto"/>
              </w:rPr>
              <w:t>45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F616" w14:textId="5AFB0C7D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4 (-0.03, 0.1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B330" w14:textId="612D0FD8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02 (-0.10, 0.0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0264" w14:textId="71F38B40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06 (-0.19, 0.0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9AE1" w14:textId="430AE623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10 ( 0.02, 0.18)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DA0CC" w14:textId="672623D6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02 (-0.15, 0.10)</w:t>
            </w:r>
          </w:p>
        </w:tc>
      </w:tr>
      <w:tr w:rsidR="00010BF7" w:rsidRPr="000574E4" w14:paraId="50DDB652" w14:textId="77777777" w:rsidTr="00781E26">
        <w:trPr>
          <w:trHeight w:val="360"/>
        </w:trPr>
        <w:tc>
          <w:tcPr>
            <w:tcW w:w="119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95162" w14:textId="6B583FA0" w:rsidR="00010BF7" w:rsidRPr="00023E7A" w:rsidRDefault="00010BF7" w:rsidP="002334D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023E7A">
              <w:rPr>
                <w:rFonts w:asciiTheme="minorHAnsi" w:eastAsia="Times New Roman" w:hAnsiTheme="minorHAnsi" w:cstheme="minorHAnsi"/>
                <w:color w:val="auto"/>
              </w:rPr>
              <w:t>IL-6</w:t>
            </w:r>
            <w:r w:rsidRPr="00023E7A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 xml:space="preserve">d </w:t>
            </w:r>
            <w:r w:rsidR="005745B9">
              <w:rPr>
                <w:rFonts w:asciiTheme="minorHAnsi" w:eastAsia="Times New Roman" w:hAnsiTheme="minorHAnsi" w:cstheme="minorHAnsi"/>
                <w:color w:val="auto"/>
              </w:rPr>
              <w:t>(</w:t>
            </w:r>
            <w:proofErr w:type="spellStart"/>
            <w:r w:rsidR="005745B9">
              <w:rPr>
                <w:rFonts w:asciiTheme="minorHAnsi" w:eastAsia="Times New Roman" w:hAnsiTheme="minorHAnsi" w:cstheme="minorHAnsi"/>
                <w:color w:val="auto"/>
              </w:rPr>
              <w:t>pg</w:t>
            </w:r>
            <w:proofErr w:type="spellEnd"/>
            <w:r w:rsidR="005745B9">
              <w:rPr>
                <w:rFonts w:asciiTheme="minorHAnsi" w:eastAsia="Times New Roman" w:hAnsiTheme="minorHAnsi" w:cstheme="minorHAnsi"/>
                <w:color w:val="auto"/>
              </w:rPr>
              <w:t>/m</w:t>
            </w:r>
            <w:r w:rsidRPr="00023E7A">
              <w:rPr>
                <w:rFonts w:asciiTheme="minorHAnsi" w:eastAsia="Times New Roman" w:hAnsiTheme="minorHAnsi" w:cstheme="minorHAnsi"/>
                <w:color w:val="auto"/>
              </w:rPr>
              <w:t>L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3E656" w14:textId="3DC71653" w:rsidR="00010BF7" w:rsidRPr="00172362" w:rsidRDefault="00010BF7" w:rsidP="00262F2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172362">
              <w:rPr>
                <w:rFonts w:asciiTheme="minorHAnsi" w:eastAsia="Times New Roman" w:hAnsiTheme="minorHAnsi" w:cstheme="minorHAnsi"/>
                <w:color w:val="auto"/>
              </w:rPr>
              <w:t>44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1A87" w14:textId="01970D8B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3 (-0.02, 0.07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E8A1B" w14:textId="69FDDDB5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0 (-0.05, 0.05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50F38" w14:textId="71DC432D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1 (-0.07, 0.09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58FEA" w14:textId="5E3A675E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7 ( 0.02, 0.12)*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E32A" w14:textId="67FC3AD4" w:rsidR="00010BF7" w:rsidRPr="00BE14F8" w:rsidRDefault="00010BF7" w:rsidP="00262F24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0 (-0.08, 0.07)</w:t>
            </w:r>
          </w:p>
        </w:tc>
      </w:tr>
    </w:tbl>
    <w:p w14:paraId="6170A931" w14:textId="77777777" w:rsidR="00D66BA6" w:rsidRDefault="00D66BA6" w:rsidP="00172362">
      <w:pPr>
        <w:autoSpaceDE w:val="0"/>
        <w:autoSpaceDN w:val="0"/>
        <w:adjustRightInd w:val="0"/>
        <w:spacing w:line="240" w:lineRule="auto"/>
        <w:rPr>
          <w:rFonts w:asciiTheme="minorHAnsi" w:eastAsia="Times New Roman" w:hAnsiTheme="minorHAnsi" w:cstheme="minorHAnsi"/>
        </w:rPr>
      </w:pPr>
    </w:p>
    <w:p w14:paraId="00D76B4E" w14:textId="15D6BBC1" w:rsidR="00172362" w:rsidRPr="00C30975" w:rsidRDefault="00172362" w:rsidP="00172362">
      <w:pPr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</w:rPr>
      </w:pPr>
      <w:r w:rsidRPr="000574E4">
        <w:rPr>
          <w:rFonts w:asciiTheme="minorHAnsi" w:eastAsia="Times New Roman" w:hAnsiTheme="minorHAnsi" w:cstheme="minorHAnsi"/>
        </w:rPr>
        <w:t xml:space="preserve">Abbreviations: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T,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ichlorodiphenyltrichloroethane;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E, </w:t>
      </w:r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r w:rsidRPr="0022283C">
        <w:rPr>
          <w:rFonts w:asciiTheme="minorHAnsi" w:eastAsia="GandhariUnicode-Roman" w:hAnsiTheme="minorHAnsi" w:cstheme="minorHAnsi"/>
          <w:color w:val="auto"/>
        </w:rPr>
        <w:t>′-</w:t>
      </w:r>
      <w:proofErr w:type="spellStart"/>
      <w:r w:rsidRPr="0022283C">
        <w:rPr>
          <w:rFonts w:asciiTheme="minorHAnsi" w:eastAsia="GandhariUnicode-Roman" w:hAnsiTheme="minorHAnsi" w:cstheme="minorHAnsi"/>
          <w:color w:val="auto"/>
        </w:rPr>
        <w:t>dichlorodiphenyldichloroethylene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>; HCB, hexachlorobenzene; β-HCH, β-hexachlorocyclohexane</w:t>
      </w:r>
      <w:r>
        <w:rPr>
          <w:rFonts w:asciiTheme="minorHAnsi" w:eastAsia="GandhariUnicode-Roman" w:hAnsiTheme="minorHAnsi" w:cstheme="minorHAnsi"/>
          <w:color w:val="auto"/>
        </w:rPr>
        <w:t xml:space="preserve">; HbA1c, glycated hemoglobin; HDL-C, high-density lipoprotein cholesterol; </w:t>
      </w:r>
      <w:proofErr w:type="spellStart"/>
      <w:r>
        <w:rPr>
          <w:rFonts w:asciiTheme="minorHAnsi" w:eastAsia="GandhariUnicode-Roman" w:hAnsiTheme="minorHAnsi" w:cstheme="minorHAnsi"/>
          <w:color w:val="auto"/>
        </w:rPr>
        <w:t>hs</w:t>
      </w:r>
      <w:proofErr w:type="spellEnd"/>
      <w:r>
        <w:rPr>
          <w:rFonts w:asciiTheme="minorHAnsi" w:eastAsia="GandhariUnicode-Roman" w:hAnsiTheme="minorHAnsi" w:cstheme="minorHAnsi"/>
          <w:color w:val="auto"/>
        </w:rPr>
        <w:t>-CRP</w:t>
      </w:r>
      <w:r w:rsidRPr="00C30975">
        <w:rPr>
          <w:rFonts w:asciiTheme="minorHAnsi" w:hAnsiTheme="minorHAnsi" w:cstheme="minorHAnsi"/>
        </w:rPr>
        <w:t>, high se</w:t>
      </w:r>
      <w:r>
        <w:rPr>
          <w:rFonts w:asciiTheme="minorHAnsi" w:hAnsiTheme="minorHAnsi" w:cstheme="minorHAnsi"/>
        </w:rPr>
        <w:t>nsitivity C-reactive protein; IL-6, interleukin 6</w:t>
      </w:r>
    </w:p>
    <w:p w14:paraId="64A84F7D" w14:textId="77777777" w:rsidR="00AD39A8" w:rsidRPr="000574E4" w:rsidRDefault="00AD39A8" w:rsidP="0012306D">
      <w:pPr>
        <w:spacing w:line="240" w:lineRule="auto"/>
        <w:rPr>
          <w:rFonts w:asciiTheme="minorHAnsi" w:eastAsia="Times New Roman" w:hAnsiTheme="minorHAnsi" w:cstheme="minorHAnsi"/>
        </w:rPr>
      </w:pPr>
    </w:p>
    <w:p w14:paraId="27FE573D" w14:textId="77777777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0574E4">
        <w:rPr>
          <w:rFonts w:asciiTheme="minorHAnsi" w:eastAsia="Times New Roman" w:hAnsiTheme="minorHAnsi" w:cstheme="minorHAnsi"/>
        </w:rPr>
        <w:t>Notes: Results expressed as beta coefficient and 95% credible interval (</w:t>
      </w:r>
      <w:proofErr w:type="spellStart"/>
      <w:r w:rsidRPr="000574E4">
        <w:rPr>
          <w:rFonts w:asciiTheme="minorHAnsi" w:eastAsia="Times New Roman" w:hAnsiTheme="minorHAnsi" w:cstheme="minorHAnsi"/>
        </w:rPr>
        <w:t>CrI</w:t>
      </w:r>
      <w:proofErr w:type="spellEnd"/>
      <w:r w:rsidRPr="000574E4">
        <w:rPr>
          <w:rFonts w:asciiTheme="minorHAnsi" w:eastAsia="Times New Roman" w:hAnsiTheme="minorHAnsi" w:cstheme="minorHAnsi"/>
        </w:rPr>
        <w:t xml:space="preserve">) per 10-fold increase in OC pesticide exposure. </w:t>
      </w:r>
    </w:p>
    <w:p w14:paraId="6365770E" w14:textId="04D9A168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proofErr w:type="gramStart"/>
      <w:r w:rsidRPr="00BE14F8">
        <w:rPr>
          <w:rFonts w:asciiTheme="minorHAnsi" w:eastAsia="Times New Roman" w:hAnsiTheme="minorHAnsi" w:cstheme="minorHAnsi"/>
          <w:vertAlign w:val="superscript"/>
        </w:rPr>
        <w:t>a</w:t>
      </w:r>
      <w:proofErr w:type="gramEnd"/>
      <w:r w:rsidRPr="00BE14F8">
        <w:rPr>
          <w:rFonts w:asciiTheme="minorHAnsi" w:eastAsia="Times New Roman" w:hAnsiTheme="minorHAnsi" w:cstheme="minorHAnsi"/>
        </w:rPr>
        <w:t xml:space="preserve"> Adjusted for individual OC pesticides, age at </w:t>
      </w:r>
      <w:r w:rsidR="00720D49">
        <w:rPr>
          <w:rFonts w:asciiTheme="minorHAnsi" w:eastAsia="Times New Roman" w:hAnsiTheme="minorHAnsi" w:cstheme="minorHAnsi"/>
        </w:rPr>
        <w:t>outcome assessment (2022-2024)</w:t>
      </w:r>
      <w:r w:rsidRPr="00BE14F8">
        <w:rPr>
          <w:rFonts w:asciiTheme="minorHAnsi" w:eastAsia="Times New Roman" w:hAnsiTheme="minorHAnsi" w:cstheme="minorHAnsi"/>
        </w:rPr>
        <w:t xml:space="preserve">, poverty status at </w:t>
      </w:r>
      <w:r w:rsidR="00720D49">
        <w:rPr>
          <w:rFonts w:asciiTheme="minorHAnsi" w:eastAsia="Times New Roman" w:hAnsiTheme="minorHAnsi" w:cstheme="minorHAnsi"/>
        </w:rPr>
        <w:t>exposure assessment (2009-2011</w:t>
      </w:r>
      <w:r w:rsidRPr="00BE14F8">
        <w:rPr>
          <w:rFonts w:asciiTheme="minorHAnsi" w:eastAsia="Times New Roman" w:hAnsiTheme="minorHAnsi" w:cstheme="minorHAnsi"/>
        </w:rPr>
        <w:t xml:space="preserve">), and years lived in the U.S. at </w:t>
      </w:r>
      <w:r w:rsidR="00720D49">
        <w:rPr>
          <w:rFonts w:asciiTheme="minorHAnsi" w:eastAsia="Times New Roman" w:hAnsiTheme="minorHAnsi" w:cstheme="minorHAnsi"/>
        </w:rPr>
        <w:t>exposure assessment (2009-2011)</w:t>
      </w:r>
    </w:p>
    <w:p w14:paraId="46954142" w14:textId="77777777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BE14F8">
        <w:rPr>
          <w:rFonts w:asciiTheme="minorHAnsi" w:eastAsia="Times New Roman" w:hAnsiTheme="minorHAnsi" w:cstheme="minorHAnsi"/>
          <w:vertAlign w:val="superscript"/>
        </w:rPr>
        <w:t>b</w:t>
      </w:r>
      <w:r w:rsidRPr="00BE14F8">
        <w:rPr>
          <w:rFonts w:asciiTheme="minorHAnsi" w:eastAsia="Times New Roman" w:hAnsiTheme="minorHAnsi" w:cstheme="minorHAnsi"/>
        </w:rPr>
        <w:t xml:space="preserve"> Adjusted for multiple exposure without DDT due to high correlation </w:t>
      </w:r>
    </w:p>
    <w:p w14:paraId="66F54D67" w14:textId="77777777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BE14F8">
        <w:rPr>
          <w:rFonts w:asciiTheme="minorHAnsi" w:eastAsia="Times New Roman" w:hAnsiTheme="minorHAnsi" w:cstheme="minorHAnsi"/>
          <w:vertAlign w:val="superscript"/>
        </w:rPr>
        <w:t>c</w:t>
      </w:r>
      <w:r w:rsidRPr="00BE14F8">
        <w:rPr>
          <w:rFonts w:asciiTheme="minorHAnsi" w:eastAsia="Times New Roman" w:hAnsiTheme="minorHAnsi" w:cstheme="minorHAnsi"/>
        </w:rPr>
        <w:t xml:space="preserve"> B</w:t>
      </w:r>
      <w:r w:rsidRPr="000574E4">
        <w:rPr>
          <w:rFonts w:asciiTheme="minorHAnsi" w:eastAsia="Times New Roman" w:hAnsiTheme="minorHAnsi" w:cstheme="minorHAnsi"/>
        </w:rPr>
        <w:t>lood pressure</w:t>
      </w:r>
      <w:r w:rsidRPr="00BE14F8">
        <w:rPr>
          <w:rFonts w:asciiTheme="minorHAnsi" w:eastAsia="Times New Roman" w:hAnsiTheme="minorHAnsi" w:cstheme="minorHAnsi"/>
        </w:rPr>
        <w:t xml:space="preserve"> measures excluded 101 participants who report current hypertension medication; Glucose and HbA1c exclude 79 participants who report current medication for diabetes;  HDL-C and Triglycerides exclude 60 participants who report current cholesterol lowering medication</w:t>
      </w:r>
    </w:p>
    <w:p w14:paraId="6BA74CBF" w14:textId="77777777" w:rsidR="00AD39A8" w:rsidRPr="000574E4" w:rsidRDefault="00AD39A8" w:rsidP="00AD39A8">
      <w:pPr>
        <w:spacing w:line="240" w:lineRule="auto"/>
        <w:rPr>
          <w:rFonts w:asciiTheme="minorHAnsi" w:eastAsia="Times New Roman" w:hAnsiTheme="minorHAnsi" w:cstheme="minorHAnsi"/>
        </w:rPr>
      </w:pPr>
      <w:r w:rsidRPr="00BE14F8">
        <w:rPr>
          <w:rFonts w:asciiTheme="minorHAnsi" w:eastAsia="Times New Roman" w:hAnsiTheme="minorHAnsi" w:cstheme="minorHAnsi"/>
          <w:vertAlign w:val="superscript"/>
        </w:rPr>
        <w:t>d</w:t>
      </w:r>
      <w:r w:rsidRPr="00BE14F8">
        <w:rPr>
          <w:rFonts w:asciiTheme="minorHAnsi" w:eastAsia="Times New Roman" w:hAnsiTheme="minorHAnsi" w:cstheme="minorHAnsi"/>
        </w:rPr>
        <w:t xml:space="preserve"> log transformed</w:t>
      </w:r>
    </w:p>
    <w:p w14:paraId="10597A44" w14:textId="28B95D6E" w:rsidR="00AC5460" w:rsidRPr="000574E4" w:rsidRDefault="00AD39A8" w:rsidP="00E27893">
      <w:pPr>
        <w:spacing w:line="240" w:lineRule="auto"/>
        <w:rPr>
          <w:rFonts w:asciiTheme="minorHAnsi" w:hAnsiTheme="minorHAnsi" w:cstheme="minorHAnsi"/>
        </w:rPr>
      </w:pPr>
      <w:r w:rsidRPr="00BE14F8">
        <w:rPr>
          <w:rFonts w:asciiTheme="minorHAnsi" w:eastAsia="Times New Roman" w:hAnsiTheme="minorHAnsi" w:cstheme="minorHAnsi"/>
        </w:rPr>
        <w:t>* 95% Credible Interval does not include the null hypothesis (0.0)</w:t>
      </w:r>
      <w:r w:rsidR="005F6C0C">
        <w:rPr>
          <w:rFonts w:asciiTheme="minorHAnsi" w:hAnsiTheme="minorHAnsi" w:cstheme="minorHAnsi"/>
        </w:rPr>
        <w:br w:type="page"/>
      </w:r>
      <w:r w:rsidR="00AC5460">
        <w:rPr>
          <w:rFonts w:asciiTheme="minorHAnsi" w:hAnsiTheme="minorHAnsi" w:cstheme="minorHAnsi"/>
        </w:rPr>
        <w:lastRenderedPageBreak/>
        <w:t xml:space="preserve">Supplementary </w:t>
      </w:r>
      <w:r w:rsidR="00AC5460" w:rsidRPr="000574E4">
        <w:rPr>
          <w:rFonts w:asciiTheme="minorHAnsi" w:hAnsiTheme="minorHAnsi" w:cstheme="minorHAnsi"/>
        </w:rPr>
        <w:t>Table</w:t>
      </w:r>
      <w:r w:rsidR="00AC5460">
        <w:rPr>
          <w:rFonts w:asciiTheme="minorHAnsi" w:hAnsiTheme="minorHAnsi" w:cstheme="minorHAnsi"/>
        </w:rPr>
        <w:t xml:space="preserve"> </w:t>
      </w:r>
      <w:r w:rsidR="00D736CA">
        <w:rPr>
          <w:rFonts w:asciiTheme="minorHAnsi" w:hAnsiTheme="minorHAnsi" w:cstheme="minorHAnsi"/>
        </w:rPr>
        <w:t>5</w:t>
      </w:r>
      <w:r w:rsidR="00AC5460" w:rsidRPr="000574E4">
        <w:rPr>
          <w:rFonts w:asciiTheme="minorHAnsi" w:hAnsiTheme="minorHAnsi" w:cstheme="minorHAnsi"/>
        </w:rPr>
        <w:t>.</w:t>
      </w:r>
      <w:r w:rsidR="00AC5460" w:rsidRPr="00F82D15">
        <w:rPr>
          <w:rFonts w:asciiTheme="minorHAnsi" w:hAnsiTheme="minorHAnsi" w:cstheme="minorHAnsi"/>
        </w:rPr>
        <w:t xml:space="preserve"> </w:t>
      </w:r>
      <w:r w:rsidR="00AC5460" w:rsidRPr="00AB6F9C">
        <w:rPr>
          <w:rFonts w:asciiTheme="minorHAnsi" w:hAnsiTheme="minorHAnsi" w:cstheme="minorHAnsi"/>
        </w:rPr>
        <w:t>Comparison of estimates for HCB, β-HCH, and trans-</w:t>
      </w:r>
      <w:proofErr w:type="spellStart"/>
      <w:r w:rsidR="00AC5460" w:rsidRPr="00AB6F9C">
        <w:rPr>
          <w:rFonts w:asciiTheme="minorHAnsi" w:hAnsiTheme="minorHAnsi" w:cstheme="minorHAnsi"/>
        </w:rPr>
        <w:t>nonachlor</w:t>
      </w:r>
      <w:proofErr w:type="spellEnd"/>
      <w:r w:rsidR="00AC5460" w:rsidRPr="00AB6F9C">
        <w:rPr>
          <w:rFonts w:asciiTheme="minorHAnsi" w:hAnsiTheme="minorHAnsi" w:cstheme="minorHAnsi"/>
        </w:rPr>
        <w:t xml:space="preserve"> with DD</w:t>
      </w:r>
      <w:r w:rsidR="00B06647" w:rsidRPr="00AB6F9C">
        <w:rPr>
          <w:rFonts w:asciiTheme="minorHAnsi" w:hAnsiTheme="minorHAnsi" w:cstheme="minorHAnsi"/>
        </w:rPr>
        <w:t>T</w:t>
      </w:r>
      <w:r w:rsidR="00AC5460" w:rsidRPr="00AB6F9C">
        <w:rPr>
          <w:rFonts w:asciiTheme="minorHAnsi" w:hAnsiTheme="minorHAnsi" w:cstheme="minorHAnsi"/>
        </w:rPr>
        <w:t xml:space="preserve"> </w:t>
      </w:r>
      <w:r w:rsidR="00E5571A" w:rsidRPr="00AB6F9C">
        <w:rPr>
          <w:rFonts w:asciiTheme="minorHAnsi" w:hAnsiTheme="minorHAnsi" w:cstheme="minorHAnsi"/>
        </w:rPr>
        <w:t>versus with</w:t>
      </w:r>
      <w:r w:rsidR="00AC5460" w:rsidRPr="00AB6F9C">
        <w:rPr>
          <w:rFonts w:asciiTheme="minorHAnsi" w:hAnsiTheme="minorHAnsi" w:cstheme="minorHAnsi"/>
        </w:rPr>
        <w:t xml:space="preserve"> DD</w:t>
      </w:r>
      <w:r w:rsidR="00B06647" w:rsidRPr="00AB6F9C">
        <w:rPr>
          <w:rFonts w:asciiTheme="minorHAnsi" w:hAnsiTheme="minorHAnsi" w:cstheme="minorHAnsi"/>
        </w:rPr>
        <w:t>E</w:t>
      </w:r>
      <w:r w:rsidR="00AC5460" w:rsidRPr="00AB6F9C">
        <w:rPr>
          <w:rFonts w:asciiTheme="minorHAnsi" w:hAnsiTheme="minorHAnsi" w:cstheme="minorHAnsi"/>
        </w:rPr>
        <w:t xml:space="preserve"> in the model.  </w:t>
      </w:r>
      <w:proofErr w:type="spellStart"/>
      <w:r w:rsidR="00AC5460" w:rsidRPr="00AB6F9C">
        <w:rPr>
          <w:rFonts w:asciiTheme="minorHAnsi" w:hAnsiTheme="minorHAnsi" w:cstheme="minorHAnsi"/>
        </w:rPr>
        <w:t>Adjusted</w:t>
      </w:r>
      <w:r w:rsidR="00AC5460" w:rsidRPr="00AB6F9C">
        <w:rPr>
          <w:rFonts w:asciiTheme="minorHAnsi" w:eastAsia="Times New Roman" w:hAnsiTheme="minorHAnsi" w:cstheme="minorHAnsi"/>
          <w:vertAlign w:val="superscript"/>
        </w:rPr>
        <w:t>a</w:t>
      </w:r>
      <w:proofErr w:type="spellEnd"/>
      <w:r w:rsidR="00AC5460" w:rsidRPr="00AB6F9C">
        <w:rPr>
          <w:rFonts w:asciiTheme="minorHAnsi" w:hAnsiTheme="minorHAnsi" w:cstheme="minorHAnsi"/>
        </w:rPr>
        <w:t xml:space="preserve"> associations between OC pesticide exposure (l</w:t>
      </w:r>
      <w:r w:rsidR="00AC5460" w:rsidRPr="000574E4">
        <w:rPr>
          <w:rFonts w:asciiTheme="minorHAnsi" w:hAnsiTheme="minorHAnsi" w:cstheme="minorHAnsi"/>
        </w:rPr>
        <w:t>og</w:t>
      </w:r>
      <w:r w:rsidR="00AC5460" w:rsidRPr="00CF3504">
        <w:rPr>
          <w:rFonts w:asciiTheme="minorHAnsi" w:hAnsiTheme="minorHAnsi" w:cstheme="minorHAnsi"/>
          <w:vertAlign w:val="subscript"/>
        </w:rPr>
        <w:t>10</w:t>
      </w:r>
      <w:r w:rsidR="00AC5460" w:rsidRPr="000574E4">
        <w:rPr>
          <w:rFonts w:asciiTheme="minorHAnsi" w:hAnsiTheme="minorHAnsi" w:cstheme="minorHAnsi"/>
        </w:rPr>
        <w:t xml:space="preserve">) and continuous cardiometabolic and </w:t>
      </w:r>
      <w:r w:rsidR="00E46E50">
        <w:rPr>
          <w:rFonts w:asciiTheme="minorHAnsi" w:hAnsiTheme="minorHAnsi" w:cstheme="minorHAnsi"/>
        </w:rPr>
        <w:t>i</w:t>
      </w:r>
      <w:r w:rsidR="00AC5460" w:rsidRPr="000574E4">
        <w:rPr>
          <w:rFonts w:asciiTheme="minorHAnsi" w:hAnsiTheme="minorHAnsi" w:cstheme="minorHAnsi"/>
        </w:rPr>
        <w:t xml:space="preserve">nflammatory outcomes using linear </w:t>
      </w:r>
      <w:r w:rsidR="00AC5460">
        <w:rPr>
          <w:rFonts w:asciiTheme="minorHAnsi" w:hAnsiTheme="minorHAnsi" w:cstheme="minorHAnsi"/>
        </w:rPr>
        <w:t>semi-</w:t>
      </w:r>
      <w:r w:rsidR="00AC5460" w:rsidRPr="000574E4">
        <w:rPr>
          <w:rFonts w:asciiTheme="minorHAnsi" w:hAnsiTheme="minorHAnsi" w:cstheme="minorHAnsi"/>
        </w:rPr>
        <w:t>Bayesian Hierarchical Models, CHAMACOS Maternal Cognition Study, Salinas, CA 20</w:t>
      </w:r>
      <w:r w:rsidR="001F1C6F">
        <w:rPr>
          <w:rFonts w:asciiTheme="minorHAnsi" w:hAnsiTheme="minorHAnsi" w:cstheme="minorHAnsi"/>
        </w:rPr>
        <w:t>22</w:t>
      </w:r>
      <w:r w:rsidR="00AC5460" w:rsidRPr="000574E4">
        <w:rPr>
          <w:rFonts w:asciiTheme="minorHAnsi" w:hAnsiTheme="minorHAnsi" w:cstheme="minorHAnsi"/>
        </w:rPr>
        <w:t>-202</w:t>
      </w:r>
      <w:r w:rsidR="001F1C6F">
        <w:rPr>
          <w:rFonts w:asciiTheme="minorHAnsi" w:hAnsiTheme="minorHAnsi" w:cstheme="minorHAnsi"/>
        </w:rPr>
        <w:t>4</w:t>
      </w:r>
    </w:p>
    <w:p w14:paraId="53B44850" w14:textId="77777777" w:rsidR="00AC5460" w:rsidRPr="000574E4" w:rsidRDefault="00AC5460" w:rsidP="00AC5460">
      <w:pPr>
        <w:spacing w:line="240" w:lineRule="auto"/>
        <w:rPr>
          <w:rFonts w:asciiTheme="minorHAnsi" w:eastAsia="Times New Roman" w:hAnsiTheme="minorHAnsi" w:cstheme="minorHAnsi"/>
        </w:rPr>
      </w:pPr>
    </w:p>
    <w:tbl>
      <w:tblPr>
        <w:tblW w:w="4679" w:type="pct"/>
        <w:tblLook w:val="04A0" w:firstRow="1" w:lastRow="0" w:firstColumn="1" w:lastColumn="0" w:noHBand="0" w:noVBand="1"/>
      </w:tblPr>
      <w:tblGrid>
        <w:gridCol w:w="3746"/>
        <w:gridCol w:w="1154"/>
        <w:gridCol w:w="1871"/>
        <w:gridCol w:w="2303"/>
        <w:gridCol w:w="2303"/>
        <w:gridCol w:w="2301"/>
      </w:tblGrid>
      <w:tr w:rsidR="00E27893" w:rsidRPr="000574E4" w14:paraId="0FE6E295" w14:textId="77777777" w:rsidTr="00E27893">
        <w:trPr>
          <w:trHeight w:val="360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F516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2688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E8986" w14:textId="061325AC" w:rsidR="00276F58" w:rsidRPr="00E5571A" w:rsidRDefault="00E5571A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Cs/>
              </w:rPr>
            </w:pPr>
            <w:r w:rsidRPr="00E5571A">
              <w:rPr>
                <w:rFonts w:asciiTheme="minorHAnsi" w:eastAsia="Times New Roman" w:hAnsiTheme="minorHAnsi" w:cstheme="minorHAnsi"/>
                <w:iCs/>
              </w:rPr>
              <w:t xml:space="preserve">DDT </w:t>
            </w:r>
            <w:r>
              <w:rPr>
                <w:rFonts w:asciiTheme="minorHAnsi" w:eastAsia="Times New Roman" w:hAnsiTheme="minorHAnsi" w:cstheme="minorHAnsi"/>
                <w:iCs/>
              </w:rPr>
              <w:t>or DD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B24F4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HCB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5581D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β-HCH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E424892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Trans-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nonachlor</w:t>
            </w:r>
            <w:proofErr w:type="spellEnd"/>
          </w:p>
        </w:tc>
      </w:tr>
      <w:tr w:rsidR="00E27893" w:rsidRPr="000574E4" w14:paraId="7B72B4BC" w14:textId="77777777" w:rsidTr="00E27893">
        <w:trPr>
          <w:trHeight w:val="360"/>
        </w:trPr>
        <w:tc>
          <w:tcPr>
            <w:tcW w:w="136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8F23EE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Outcom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224F9" w14:textId="3EF017FD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n</w:t>
            </w:r>
            <w:r>
              <w:rPr>
                <w:rFonts w:asciiTheme="minorHAnsi" w:eastAsia="Times New Roman" w:hAnsiTheme="minorHAns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3571FC" w14:textId="0069355D" w:rsidR="00276F58" w:rsidRPr="00BE14F8" w:rsidRDefault="00E5571A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 xml:space="preserve">In </w:t>
            </w:r>
            <w:r w:rsidR="00276F58">
              <w:rPr>
                <w:rFonts w:asciiTheme="minorHAnsi" w:eastAsia="Times New Roman" w:hAnsiTheme="minorHAnsi" w:cstheme="minorHAnsi"/>
              </w:rPr>
              <w:t>Model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0E2FAE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β (95% 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BE14F8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47FF9B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β (95% 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BE14F8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25852C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β (95% </w:t>
            </w: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BE14F8">
              <w:rPr>
                <w:rFonts w:asciiTheme="minorHAnsi" w:eastAsia="Times New Roman" w:hAnsiTheme="minorHAnsi" w:cstheme="minorHAnsi"/>
              </w:rPr>
              <w:t>)</w:t>
            </w:r>
          </w:p>
        </w:tc>
      </w:tr>
      <w:tr w:rsidR="00E27893" w:rsidRPr="000574E4" w14:paraId="12387BFF" w14:textId="77777777" w:rsidTr="00E27893">
        <w:trPr>
          <w:trHeight w:val="312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C82A2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883E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F03F6" w14:textId="77777777" w:rsidR="00276F58" w:rsidRPr="00BE14F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00E2D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CAA83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2765F73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 </w:t>
            </w:r>
          </w:p>
        </w:tc>
      </w:tr>
      <w:tr w:rsidR="00E27893" w:rsidRPr="000574E4" w14:paraId="14999884" w14:textId="77777777" w:rsidTr="001F1C6F">
        <w:trPr>
          <w:trHeight w:val="360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9A87A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Body Mass Index (kg/m</w:t>
            </w:r>
            <w:r w:rsidRPr="00BE14F8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2</w:t>
            </w:r>
            <w:r w:rsidRPr="00BE14F8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1BB3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46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F9C16" w14:textId="63408CE8" w:rsidR="00276F58" w:rsidRPr="00BE14F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9F45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-0.24 (-2.03, 1.5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DAF4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 1.56 ( 0.45, 2.67)*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BA805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-0.25 (-1.98, 1.48)</w:t>
            </w:r>
          </w:p>
        </w:tc>
      </w:tr>
      <w:tr w:rsidR="00E27893" w:rsidRPr="000574E4" w14:paraId="7231ABBE" w14:textId="77777777" w:rsidTr="001F1C6F">
        <w:trPr>
          <w:trHeight w:val="312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37CCB7B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0B1F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87DA" w14:textId="165E7E68" w:rsidR="00276F5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1AF3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30 (-2.10, 1.51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0BECF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59 ( 0.48, 2.71)*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9F4DF91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16 (-1.91, 1.59)</w:t>
            </w:r>
          </w:p>
        </w:tc>
      </w:tr>
      <w:tr w:rsidR="00E27893" w:rsidRPr="000574E4" w14:paraId="3A570EC3" w14:textId="77777777" w:rsidTr="001F1C6F">
        <w:trPr>
          <w:trHeight w:val="312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691B4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Waist Circumference (cm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0A5FF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46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1F013" w14:textId="1BA535B5" w:rsidR="00276F58" w:rsidRPr="00BE14F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24D6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 0.42 (-3.62, 4.4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0E0B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 3.74 ( 1.24, 6.23)*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EC8FD8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 0.65 (-3.24, 4.54)</w:t>
            </w:r>
          </w:p>
        </w:tc>
      </w:tr>
      <w:tr w:rsidR="00E27893" w:rsidRPr="000574E4" w14:paraId="76E31206" w14:textId="77777777" w:rsidTr="001F1C6F">
        <w:trPr>
          <w:trHeight w:val="312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E18A5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4488F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A64E2" w14:textId="2C0A325A" w:rsidR="00276F5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7DCA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30 (-3.77, 4.3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782F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3.82 ( 1.31, 6.33)*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2A00F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86 (-3.08, 4.79)</w:t>
            </w:r>
          </w:p>
        </w:tc>
      </w:tr>
      <w:tr w:rsidR="00E27893" w:rsidRPr="000574E4" w14:paraId="5CA6E535" w14:textId="77777777" w:rsidTr="00E27893">
        <w:trPr>
          <w:trHeight w:val="312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76153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Systolic Blood Pressure (mmH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D6B6A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36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8475E" w14:textId="753B1403" w:rsidR="00276F58" w:rsidRPr="00BE14F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EB1C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-0.46 (-4.47, 3.5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8947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 0.85 (-1.66, 3.3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46F84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-0.65 (-4.50, 3.20)</w:t>
            </w:r>
          </w:p>
        </w:tc>
      </w:tr>
      <w:tr w:rsidR="00E27893" w:rsidRPr="000574E4" w14:paraId="75AE4A24" w14:textId="77777777" w:rsidTr="00E27893">
        <w:trPr>
          <w:trHeight w:val="312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9B3FC52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39600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25A0D" w14:textId="767BB019" w:rsidR="00276F5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4C66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41 (-4.43, 3.61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BFF1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1 (-1.60, 3.4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F0670D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35 (-4.24, 3.54)</w:t>
            </w:r>
          </w:p>
        </w:tc>
      </w:tr>
      <w:tr w:rsidR="00E27893" w:rsidRPr="000574E4" w14:paraId="5143532C" w14:textId="77777777" w:rsidTr="00E27893">
        <w:trPr>
          <w:trHeight w:val="312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F40EA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Diastolic Blood Pressure (mmH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11F8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6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1B91A" w14:textId="6F804249" w:rsidR="00276F58" w:rsidRPr="00BE14F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5656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-0.86 (-3.38, 1.6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FE00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 0.44 (-1.10, 1.98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B4141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-0.07 (-2.49, 2.36)</w:t>
            </w:r>
          </w:p>
        </w:tc>
      </w:tr>
      <w:tr w:rsidR="00E27893" w:rsidRPr="000574E4" w14:paraId="0AACC17C" w14:textId="77777777" w:rsidTr="00E27893">
        <w:trPr>
          <w:trHeight w:val="312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EDAA2CB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F720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30E32" w14:textId="267BE674" w:rsidR="00276F5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7DC0A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81 (-3.34, 1.7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126E8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48 (-1.07, 2.0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6BE3965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14 (-2.31, 2.59)</w:t>
            </w:r>
          </w:p>
        </w:tc>
      </w:tr>
      <w:tr w:rsidR="00E27893" w:rsidRPr="000574E4" w14:paraId="40D2E053" w14:textId="77777777" w:rsidTr="00E27893">
        <w:trPr>
          <w:trHeight w:val="312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76886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Mean Arterial Pressure (mmH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922F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6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7B0D4" w14:textId="11419F8F" w:rsidR="00276F58" w:rsidRPr="00BE14F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C1DB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-0.77 (-3.65, 2.11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CE51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 xml:space="preserve"> 0.65 (-1.14, 2.4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4D883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-0.11 (-2.87, 2.66)</w:t>
            </w:r>
          </w:p>
        </w:tc>
      </w:tr>
      <w:tr w:rsidR="00E27893" w:rsidRPr="000574E4" w14:paraId="763AAC30" w14:textId="77777777" w:rsidTr="00E27893">
        <w:trPr>
          <w:trHeight w:val="312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4F4959C" w14:textId="77777777" w:rsidR="00276F58" w:rsidRPr="00563C0D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C6A1F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9C2F2" w14:textId="1D92F67C" w:rsidR="00276F5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048A0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72 (-3.61, 2.1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26BF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.70 (-1.09, 2.49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8E5AB5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.14 (-2.65, 2.94)</w:t>
            </w:r>
          </w:p>
        </w:tc>
      </w:tr>
      <w:tr w:rsidR="00E27893" w:rsidRPr="000574E4" w14:paraId="1FE62C65" w14:textId="77777777" w:rsidTr="00E27893">
        <w:trPr>
          <w:trHeight w:val="312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CB6DB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563C0D">
              <w:rPr>
                <w:rFonts w:asciiTheme="minorHAnsi" w:eastAsia="Times New Roman" w:hAnsiTheme="minorHAnsi" w:cstheme="minorHAnsi"/>
                <w:color w:val="auto"/>
              </w:rPr>
              <w:t>Pulse Pressure (mmH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CE7E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6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48A4E" w14:textId="2A06BC1B" w:rsidR="00276F58" w:rsidRPr="00BE14F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E81F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33 (-2.51, 3.1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CDD8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44 (-1.33, 2.2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6B68E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59 (-3.31, 2.13)</w:t>
            </w:r>
          </w:p>
        </w:tc>
      </w:tr>
      <w:tr w:rsidR="00E27893" w:rsidRPr="000574E4" w14:paraId="5A61EF87" w14:textId="77777777" w:rsidTr="00E27893">
        <w:trPr>
          <w:trHeight w:val="312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EB1E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23A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D1115" w14:textId="5F6B0F1B" w:rsidR="00276F5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56C0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72 (-3.61, 2.1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288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70 (-1.09, 2.49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EDBC6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14 (-2.65, 2.94)</w:t>
            </w:r>
          </w:p>
        </w:tc>
      </w:tr>
      <w:tr w:rsidR="00E27893" w:rsidRPr="000574E4" w14:paraId="31909619" w14:textId="77777777" w:rsidTr="00E27893">
        <w:trPr>
          <w:trHeight w:val="360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EFB83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Glucose (mg/dL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B8E3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D7435" w14:textId="292F5A99" w:rsidR="00276F58" w:rsidRPr="00BE14F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D6C1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-0.96 (-5.89, 3.98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7CC2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-0.83 (-4.72, 3.0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805BA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-1.08 (-5.80, 3.64)</w:t>
            </w:r>
          </w:p>
        </w:tc>
      </w:tr>
      <w:tr w:rsidR="00E27893" w:rsidRPr="000574E4" w14:paraId="3CD770EC" w14:textId="77777777" w:rsidTr="00E27893">
        <w:trPr>
          <w:trHeight w:val="360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2DB1BA5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4541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4D6A1" w14:textId="18B3669E" w:rsidR="00276F5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FF99E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1.34 (-6.26, 3.58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F499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1.04 (-4.92, 2.8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88F4F06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1.37 (-6.08, 3.35)</w:t>
            </w:r>
          </w:p>
        </w:tc>
      </w:tr>
      <w:tr w:rsidR="00E27893" w:rsidRPr="000574E4" w14:paraId="682D102C" w14:textId="77777777" w:rsidTr="00E27893">
        <w:trPr>
          <w:trHeight w:val="360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3DC1C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HbA1c</w:t>
            </w:r>
            <w:r w:rsidRPr="00BE14F8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 xml:space="preserve"> </w:t>
            </w:r>
            <w:r w:rsidRPr="00BE14F8">
              <w:rPr>
                <w:rFonts w:asciiTheme="minorHAnsi" w:eastAsia="Times New Roman" w:hAnsiTheme="minorHAnsi" w:cstheme="minorHAnsi"/>
                <w:color w:val="auto"/>
              </w:rPr>
              <w:t>(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F7DD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F7B28" w14:textId="3574765E" w:rsidR="00276F58" w:rsidRPr="00BE14F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CB40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 xml:space="preserve"> 0.00 (-0.17, 0.1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4F68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-0.03 (-0.16, 0.1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43E0B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-0.01 (-0.17, 0.15)</w:t>
            </w:r>
          </w:p>
        </w:tc>
      </w:tr>
      <w:tr w:rsidR="00E27893" w:rsidRPr="000574E4" w14:paraId="4DD18D08" w14:textId="77777777" w:rsidTr="00E27893">
        <w:trPr>
          <w:trHeight w:val="360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3D262A5" w14:textId="77777777" w:rsidR="00276F58" w:rsidRPr="00563C0D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14AE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198DA" w14:textId="4FEDCC1D" w:rsidR="00276F5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6C95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0.01 (-0.18, 0.1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525E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0.03 (-0.16, 0.09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F6A980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0.02 (-0.18, 0.14)</w:t>
            </w:r>
          </w:p>
        </w:tc>
      </w:tr>
      <w:tr w:rsidR="00E27893" w:rsidRPr="000574E4" w14:paraId="0E4524B0" w14:textId="77777777" w:rsidTr="00E27893">
        <w:trPr>
          <w:trHeight w:val="360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C5DB8" w14:textId="77777777" w:rsidR="00276F58" w:rsidRPr="00563C0D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563C0D">
              <w:rPr>
                <w:rFonts w:asciiTheme="minorHAnsi" w:eastAsia="Times New Roman" w:hAnsiTheme="minorHAnsi" w:cstheme="minorHAnsi"/>
                <w:color w:val="auto"/>
              </w:rPr>
              <w:t>HDL-C</w:t>
            </w:r>
            <w:r w:rsidRPr="00563C0D">
              <w:rPr>
                <w:rFonts w:asciiTheme="minorHAnsi" w:eastAsia="GandhariUnicode-Roman" w:hAnsiTheme="minorHAnsi" w:cstheme="minorHAnsi"/>
                <w:color w:val="auto"/>
              </w:rPr>
              <w:t xml:space="preserve"> </w:t>
            </w:r>
            <w:r w:rsidRPr="00563C0D">
              <w:rPr>
                <w:rFonts w:asciiTheme="minorHAnsi" w:eastAsia="Times New Roman" w:hAnsiTheme="minorHAnsi" w:cstheme="minorHAnsi"/>
                <w:color w:val="auto"/>
              </w:rPr>
              <w:t>(mg/dL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58AE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D8753" w14:textId="2CC2EBB8" w:rsidR="00276F58" w:rsidRPr="00BE14F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22A5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 xml:space="preserve"> 0.97 (-2.36, 4.31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CD0A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 xml:space="preserve"> 1.38 (-0.66, 3.42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3ABBD8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-1.72 (-4.86, 1.43)</w:t>
            </w:r>
          </w:p>
        </w:tc>
      </w:tr>
      <w:tr w:rsidR="00E27893" w:rsidRPr="000574E4" w14:paraId="2776BA30" w14:textId="77777777" w:rsidTr="00E27893">
        <w:trPr>
          <w:trHeight w:val="360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D9D37E7" w14:textId="77777777" w:rsidR="00276F58" w:rsidRPr="00563C0D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642BA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80ABB" w14:textId="4CD9B1D5" w:rsidR="00276F5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376B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.88 (-2.46, 4.23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C98E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1.32 (-0.73, 3.3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192393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95 (-5.12, 1.22)</w:t>
            </w:r>
          </w:p>
        </w:tc>
      </w:tr>
      <w:tr w:rsidR="00E27893" w:rsidRPr="000574E4" w14:paraId="5C0575D5" w14:textId="77777777" w:rsidTr="001F1C6F">
        <w:trPr>
          <w:trHeight w:val="360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1799D" w14:textId="69098D06" w:rsidR="00276F58" w:rsidRPr="00563C0D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proofErr w:type="spellStart"/>
            <w:r w:rsidRPr="00563C0D">
              <w:rPr>
                <w:rFonts w:asciiTheme="minorHAnsi" w:eastAsia="Times New Roman" w:hAnsiTheme="minorHAnsi" w:cstheme="minorHAnsi"/>
                <w:color w:val="auto"/>
              </w:rPr>
              <w:t>Triglycerides</w:t>
            </w:r>
            <w:r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c</w:t>
            </w:r>
            <w:proofErr w:type="spellEnd"/>
            <w:r w:rsidRPr="00563C0D">
              <w:rPr>
                <w:rFonts w:asciiTheme="minorHAnsi" w:eastAsia="Times New Roman" w:hAnsiTheme="minorHAnsi" w:cstheme="minorHAnsi"/>
                <w:color w:val="auto"/>
              </w:rPr>
              <w:t xml:space="preserve"> (mg/</w:t>
            </w:r>
            <w:proofErr w:type="spellStart"/>
            <w:r w:rsidRPr="00563C0D">
              <w:rPr>
                <w:rFonts w:asciiTheme="minorHAnsi" w:eastAsia="Times New Roman" w:hAnsiTheme="minorHAnsi" w:cstheme="minorHAnsi"/>
                <w:color w:val="auto"/>
              </w:rPr>
              <w:t>dL</w:t>
            </w:r>
            <w:proofErr w:type="spellEnd"/>
            <w:r w:rsidRPr="00563C0D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3C06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B9CEF" w14:textId="568816DD" w:rsidR="00276F58" w:rsidRDefault="00276F58" w:rsidP="00AC546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D305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1 (-0.05, 0.0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4C45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>-0.03 (-0.07, 0.0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2CAA9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>
              <w:rPr>
                <w:rFonts w:ascii="Calibri" w:hAnsi="Calibri" w:cs="Calibri"/>
              </w:rPr>
              <w:t xml:space="preserve"> 0.08 ( 0.02, 0.13)*</w:t>
            </w:r>
          </w:p>
        </w:tc>
      </w:tr>
      <w:tr w:rsidR="00E27893" w:rsidRPr="000574E4" w14:paraId="4B3C2BB2" w14:textId="77777777" w:rsidTr="001F1C6F">
        <w:trPr>
          <w:trHeight w:val="360"/>
        </w:trPr>
        <w:tc>
          <w:tcPr>
            <w:tcW w:w="1369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8864E4F" w14:textId="77777777" w:rsidR="00276F58" w:rsidRPr="00563C0D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160D" w14:textId="77777777" w:rsidR="00276F5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6D0D2" w14:textId="3DE1F7FF" w:rsidR="00276F58" w:rsidRDefault="00276F58" w:rsidP="00AC546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F0644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.01 (-0.05, 0.0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50BE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3 (-0.07, 0.0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1D67465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.08 ( 0.02, 0.13)*</w:t>
            </w:r>
          </w:p>
        </w:tc>
      </w:tr>
      <w:tr w:rsidR="00E27893" w:rsidRPr="000574E4" w14:paraId="6FAD7992" w14:textId="77777777" w:rsidTr="001F1C6F">
        <w:trPr>
          <w:trHeight w:val="360"/>
        </w:trPr>
        <w:tc>
          <w:tcPr>
            <w:tcW w:w="1369" w:type="pct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5E651FCF" w14:textId="378308AC" w:rsidR="00276F58" w:rsidRPr="00563C0D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proofErr w:type="spellStart"/>
            <w:r w:rsidRPr="00563C0D">
              <w:rPr>
                <w:rFonts w:asciiTheme="minorHAnsi" w:eastAsia="Times New Roman" w:hAnsiTheme="minorHAnsi" w:cstheme="minorHAnsi"/>
                <w:color w:val="auto"/>
              </w:rPr>
              <w:t>hs-CRP</w:t>
            </w:r>
            <w:r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c</w:t>
            </w:r>
            <w:proofErr w:type="spellEnd"/>
            <w:r w:rsidRPr="00563C0D">
              <w:rPr>
                <w:rFonts w:asciiTheme="minorHAnsi" w:eastAsia="Times New Roman" w:hAnsiTheme="minorHAnsi" w:cstheme="minorHAnsi"/>
                <w:color w:val="auto"/>
              </w:rPr>
              <w:t xml:space="preserve"> (mg/</w:t>
            </w:r>
            <w:proofErr w:type="spellStart"/>
            <w:r w:rsidRPr="00563C0D">
              <w:rPr>
                <w:rFonts w:asciiTheme="minorHAnsi" w:eastAsia="Times New Roman" w:hAnsiTheme="minorHAnsi" w:cstheme="minorHAnsi"/>
                <w:color w:val="auto"/>
              </w:rPr>
              <w:t>dL</w:t>
            </w:r>
            <w:proofErr w:type="spellEnd"/>
            <w:r w:rsidRPr="00563C0D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215D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453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vAlign w:val="bottom"/>
          </w:tcPr>
          <w:p w14:paraId="2D74CCFF" w14:textId="20F3D811" w:rsidR="00276F58" w:rsidRDefault="00276F58" w:rsidP="00AC5460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E3F8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05 (-0.18, 0.09)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8C8A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11 ( 0.03, 0.19)*</w:t>
            </w:r>
          </w:p>
        </w:tc>
        <w:tc>
          <w:tcPr>
            <w:tcW w:w="842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0087641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>-0.03 (-0.16, 0.09)</w:t>
            </w:r>
          </w:p>
        </w:tc>
      </w:tr>
      <w:tr w:rsidR="00E27893" w:rsidRPr="000574E4" w14:paraId="6605A422" w14:textId="77777777" w:rsidTr="001F1C6F">
        <w:trPr>
          <w:trHeight w:val="360"/>
        </w:trPr>
        <w:tc>
          <w:tcPr>
            <w:tcW w:w="1369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14:paraId="6D1DCDB2" w14:textId="77777777" w:rsidR="00276F58" w:rsidRPr="00563C0D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92904" w14:textId="77777777" w:rsidR="00276F5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vAlign w:val="bottom"/>
          </w:tcPr>
          <w:p w14:paraId="2C5CC409" w14:textId="45B4C344" w:rsidR="00276F58" w:rsidRDefault="00276F58" w:rsidP="00276F5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5FB57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4 (-0.18, 0.09)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830A3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.11 ( 0.03, 0.19)*</w:t>
            </w:r>
          </w:p>
        </w:tc>
        <w:tc>
          <w:tcPr>
            <w:tcW w:w="842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7CEDD1E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2 (-0.15, 0.11)</w:t>
            </w:r>
          </w:p>
        </w:tc>
      </w:tr>
      <w:tr w:rsidR="00E27893" w:rsidRPr="000574E4" w14:paraId="77852503" w14:textId="77777777" w:rsidTr="001F1C6F">
        <w:trPr>
          <w:trHeight w:val="360"/>
        </w:trPr>
        <w:tc>
          <w:tcPr>
            <w:tcW w:w="1369" w:type="pct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69D33" w14:textId="05B23313" w:rsidR="00276F58" w:rsidRPr="00563C0D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563C0D">
              <w:rPr>
                <w:rFonts w:asciiTheme="minorHAnsi" w:eastAsia="Times New Roman" w:hAnsiTheme="minorHAnsi" w:cstheme="minorHAnsi"/>
                <w:color w:val="auto"/>
              </w:rPr>
              <w:t>IL-6</w:t>
            </w:r>
            <w:r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c</w:t>
            </w:r>
            <w:r w:rsidRPr="00563C0D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 xml:space="preserve"> </w:t>
            </w:r>
            <w:r w:rsidR="005745B9">
              <w:rPr>
                <w:rFonts w:asciiTheme="minorHAnsi" w:eastAsia="Times New Roman" w:hAnsiTheme="minorHAnsi" w:cstheme="minorHAnsi"/>
                <w:color w:val="auto"/>
              </w:rPr>
              <w:t>(</w:t>
            </w:r>
            <w:proofErr w:type="spellStart"/>
            <w:r w:rsidR="005745B9">
              <w:rPr>
                <w:rFonts w:asciiTheme="minorHAnsi" w:eastAsia="Times New Roman" w:hAnsiTheme="minorHAnsi" w:cstheme="minorHAnsi"/>
                <w:color w:val="auto"/>
              </w:rPr>
              <w:t>pg</w:t>
            </w:r>
            <w:proofErr w:type="spellEnd"/>
            <w:r w:rsidR="005745B9">
              <w:rPr>
                <w:rFonts w:asciiTheme="minorHAnsi" w:eastAsia="Times New Roman" w:hAnsiTheme="minorHAnsi" w:cstheme="minorHAnsi"/>
                <w:color w:val="auto"/>
              </w:rPr>
              <w:t>/m</w:t>
            </w:r>
            <w:r w:rsidRPr="00563C0D">
              <w:rPr>
                <w:rFonts w:asciiTheme="minorHAnsi" w:eastAsia="Times New Roman" w:hAnsiTheme="minorHAnsi" w:cstheme="minorHAnsi"/>
                <w:color w:val="auto"/>
              </w:rPr>
              <w:t>L)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4FC5" w14:textId="77777777" w:rsidR="00276F58" w:rsidRPr="00BE14F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454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bottom"/>
          </w:tcPr>
          <w:p w14:paraId="13EEA18B" w14:textId="42B3DF4B" w:rsidR="00276F58" w:rsidRDefault="00276F58" w:rsidP="00276F58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A632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0 (-0.08, 0.09)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B1EB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8 ( 0.03, 0.14)*</w:t>
            </w:r>
          </w:p>
        </w:tc>
        <w:tc>
          <w:tcPr>
            <w:tcW w:w="842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1519F" w14:textId="77777777" w:rsidR="00276F58" w:rsidRPr="00BE14F8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00 (-0.08, 0.08)</w:t>
            </w:r>
          </w:p>
        </w:tc>
      </w:tr>
      <w:tr w:rsidR="00E27893" w:rsidRPr="000574E4" w14:paraId="1BAD9F74" w14:textId="77777777" w:rsidTr="001F1C6F">
        <w:trPr>
          <w:trHeight w:val="360"/>
        </w:trPr>
        <w:tc>
          <w:tcPr>
            <w:tcW w:w="136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E9E5CA" w14:textId="77777777" w:rsidR="00276F58" w:rsidRPr="00563C0D" w:rsidRDefault="00276F58" w:rsidP="00E5571A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16068" w14:textId="77777777" w:rsidR="00276F58" w:rsidRDefault="00276F58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390F67" w14:textId="098A270D" w:rsidR="00276F58" w:rsidRDefault="00276F58" w:rsidP="00276F5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F0096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.00 (-0.08, 0.09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653CE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.09 ( 0.03, 0.14)*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69F375" w14:textId="77777777" w:rsidR="00276F58" w:rsidRDefault="00276F58" w:rsidP="00E5571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.00 (-0.08, 0.08)</w:t>
            </w:r>
          </w:p>
        </w:tc>
      </w:tr>
    </w:tbl>
    <w:p w14:paraId="6ECAF7B6" w14:textId="77777777" w:rsidR="00AC5460" w:rsidRDefault="00AC5460" w:rsidP="00AC5460">
      <w:pPr>
        <w:spacing w:line="240" w:lineRule="auto"/>
        <w:rPr>
          <w:rFonts w:asciiTheme="minorHAnsi" w:eastAsia="Times New Roman" w:hAnsiTheme="minorHAnsi" w:cstheme="minorHAnsi"/>
        </w:rPr>
      </w:pPr>
    </w:p>
    <w:p w14:paraId="7B8DE166" w14:textId="77777777" w:rsidR="00AC5460" w:rsidRPr="00C30975" w:rsidRDefault="00AC5460" w:rsidP="00AC5460">
      <w:pPr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</w:rPr>
      </w:pPr>
      <w:r w:rsidRPr="000574E4">
        <w:rPr>
          <w:rFonts w:asciiTheme="minorHAnsi" w:eastAsia="Times New Roman" w:hAnsiTheme="minorHAnsi" w:cstheme="minorHAnsi"/>
        </w:rPr>
        <w:lastRenderedPageBreak/>
        <w:t xml:space="preserve">Abbreviations: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T,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ichlorodiphenyltrichloroethane;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E, </w:t>
      </w:r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r w:rsidRPr="0022283C">
        <w:rPr>
          <w:rFonts w:asciiTheme="minorHAnsi" w:eastAsia="GandhariUnicode-Roman" w:hAnsiTheme="minorHAnsi" w:cstheme="minorHAnsi"/>
          <w:color w:val="auto"/>
        </w:rPr>
        <w:t>′-</w:t>
      </w:r>
      <w:proofErr w:type="spellStart"/>
      <w:r w:rsidRPr="0022283C">
        <w:rPr>
          <w:rFonts w:asciiTheme="minorHAnsi" w:eastAsia="GandhariUnicode-Roman" w:hAnsiTheme="minorHAnsi" w:cstheme="minorHAnsi"/>
          <w:color w:val="auto"/>
        </w:rPr>
        <w:t>dichlorodiphenyldichloroethylene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>; HCB, hexachlorobenzene; β-HCH, β-hexachlorocyclohexane</w:t>
      </w:r>
      <w:r>
        <w:rPr>
          <w:rFonts w:asciiTheme="minorHAnsi" w:eastAsia="GandhariUnicode-Roman" w:hAnsiTheme="minorHAnsi" w:cstheme="minorHAnsi"/>
          <w:color w:val="auto"/>
        </w:rPr>
        <w:t xml:space="preserve">; HbA1c, glycated hemoglobin; HDL-C, high-density lipoprotein cholesterol; </w:t>
      </w:r>
      <w:proofErr w:type="spellStart"/>
      <w:r>
        <w:rPr>
          <w:rFonts w:asciiTheme="minorHAnsi" w:eastAsia="GandhariUnicode-Roman" w:hAnsiTheme="minorHAnsi" w:cstheme="minorHAnsi"/>
          <w:color w:val="auto"/>
        </w:rPr>
        <w:t>hs</w:t>
      </w:r>
      <w:proofErr w:type="spellEnd"/>
      <w:r>
        <w:rPr>
          <w:rFonts w:asciiTheme="minorHAnsi" w:eastAsia="GandhariUnicode-Roman" w:hAnsiTheme="minorHAnsi" w:cstheme="minorHAnsi"/>
          <w:color w:val="auto"/>
        </w:rPr>
        <w:t>-CRP</w:t>
      </w:r>
      <w:r w:rsidRPr="00C30975">
        <w:rPr>
          <w:rFonts w:asciiTheme="minorHAnsi" w:hAnsiTheme="minorHAnsi" w:cstheme="minorHAnsi"/>
        </w:rPr>
        <w:t>, high sensitivity C-reactive protein; IL</w:t>
      </w:r>
      <w:r>
        <w:rPr>
          <w:rFonts w:asciiTheme="minorHAnsi" w:hAnsiTheme="minorHAnsi" w:cstheme="minorHAnsi"/>
        </w:rPr>
        <w:t>-6, interleukin 6</w:t>
      </w:r>
    </w:p>
    <w:p w14:paraId="0D0CEFA2" w14:textId="77777777" w:rsidR="00AC5460" w:rsidRPr="00C30975" w:rsidRDefault="00AC5460" w:rsidP="00AC5460">
      <w:pPr>
        <w:spacing w:line="240" w:lineRule="auto"/>
        <w:rPr>
          <w:rFonts w:asciiTheme="minorHAnsi" w:eastAsia="Times New Roman" w:hAnsiTheme="minorHAnsi" w:cstheme="minorHAnsi"/>
        </w:rPr>
      </w:pPr>
    </w:p>
    <w:p w14:paraId="4451CAC8" w14:textId="77777777" w:rsidR="00AC5460" w:rsidRPr="000574E4" w:rsidRDefault="00AC5460" w:rsidP="00AC5460">
      <w:pPr>
        <w:spacing w:line="240" w:lineRule="auto"/>
        <w:rPr>
          <w:rFonts w:asciiTheme="minorHAnsi" w:eastAsia="Times New Roman" w:hAnsiTheme="minorHAnsi" w:cstheme="minorHAnsi"/>
        </w:rPr>
      </w:pPr>
      <w:r w:rsidRPr="00C30975">
        <w:rPr>
          <w:rFonts w:asciiTheme="minorHAnsi" w:eastAsia="Times New Roman" w:hAnsiTheme="minorHAnsi" w:cstheme="minorHAnsi"/>
        </w:rPr>
        <w:t>Notes: Results expressed as beta coefficient and 95% credible interval (</w:t>
      </w:r>
      <w:proofErr w:type="spellStart"/>
      <w:r w:rsidRPr="00C30975">
        <w:rPr>
          <w:rFonts w:asciiTheme="minorHAnsi" w:eastAsia="Times New Roman" w:hAnsiTheme="minorHAnsi" w:cstheme="minorHAnsi"/>
        </w:rPr>
        <w:t>CrI</w:t>
      </w:r>
      <w:proofErr w:type="spellEnd"/>
      <w:r w:rsidRPr="00C30975">
        <w:rPr>
          <w:rFonts w:asciiTheme="minorHAnsi" w:eastAsia="Times New Roman" w:hAnsiTheme="minorHAnsi" w:cstheme="minorHAnsi"/>
        </w:rPr>
        <w:t>) per 10-fold increase in O</w:t>
      </w:r>
      <w:r w:rsidRPr="000574E4">
        <w:rPr>
          <w:rFonts w:asciiTheme="minorHAnsi" w:eastAsia="Times New Roman" w:hAnsiTheme="minorHAnsi" w:cstheme="minorHAnsi"/>
        </w:rPr>
        <w:t xml:space="preserve">C pesticide exposure. </w:t>
      </w:r>
    </w:p>
    <w:p w14:paraId="10DD2596" w14:textId="55E929F8" w:rsidR="00AC5460" w:rsidRPr="000574E4" w:rsidRDefault="00AC5460" w:rsidP="00AC5460">
      <w:pPr>
        <w:spacing w:line="240" w:lineRule="auto"/>
        <w:rPr>
          <w:rFonts w:asciiTheme="minorHAnsi" w:eastAsia="Times New Roman" w:hAnsiTheme="minorHAnsi" w:cstheme="minorHAnsi"/>
        </w:rPr>
      </w:pPr>
      <w:proofErr w:type="gramStart"/>
      <w:r w:rsidRPr="00BE14F8">
        <w:rPr>
          <w:rFonts w:asciiTheme="minorHAnsi" w:eastAsia="Times New Roman" w:hAnsiTheme="minorHAnsi" w:cstheme="minorHAnsi"/>
          <w:vertAlign w:val="superscript"/>
        </w:rPr>
        <w:t>a</w:t>
      </w:r>
      <w:proofErr w:type="gramEnd"/>
      <w:r w:rsidRPr="00BE14F8">
        <w:rPr>
          <w:rFonts w:asciiTheme="minorHAnsi" w:eastAsia="Times New Roman" w:hAnsiTheme="minorHAnsi" w:cstheme="minorHAnsi"/>
        </w:rPr>
        <w:t xml:space="preserve"> </w:t>
      </w:r>
      <w:r w:rsidR="00720D49" w:rsidRPr="00BE14F8">
        <w:rPr>
          <w:rFonts w:asciiTheme="minorHAnsi" w:eastAsia="Times New Roman" w:hAnsiTheme="minorHAnsi" w:cstheme="minorHAnsi"/>
        </w:rPr>
        <w:t xml:space="preserve">Adjusted for individual OC pesticides, age at </w:t>
      </w:r>
      <w:r w:rsidR="00720D49">
        <w:rPr>
          <w:rFonts w:asciiTheme="minorHAnsi" w:eastAsia="Times New Roman" w:hAnsiTheme="minorHAnsi" w:cstheme="minorHAnsi"/>
        </w:rPr>
        <w:t>outcome assessment (2022-2024)</w:t>
      </w:r>
      <w:r w:rsidR="00720D49" w:rsidRPr="00BE14F8">
        <w:rPr>
          <w:rFonts w:asciiTheme="minorHAnsi" w:eastAsia="Times New Roman" w:hAnsiTheme="minorHAnsi" w:cstheme="minorHAnsi"/>
        </w:rPr>
        <w:t xml:space="preserve">, poverty status at </w:t>
      </w:r>
      <w:r w:rsidR="00720D49">
        <w:rPr>
          <w:rFonts w:asciiTheme="minorHAnsi" w:eastAsia="Times New Roman" w:hAnsiTheme="minorHAnsi" w:cstheme="minorHAnsi"/>
        </w:rPr>
        <w:t>exposure assessment (2009-2011</w:t>
      </w:r>
      <w:r w:rsidR="00720D49" w:rsidRPr="00BE14F8">
        <w:rPr>
          <w:rFonts w:asciiTheme="minorHAnsi" w:eastAsia="Times New Roman" w:hAnsiTheme="minorHAnsi" w:cstheme="minorHAnsi"/>
        </w:rPr>
        <w:t xml:space="preserve">), and years lived in the U.S. at </w:t>
      </w:r>
      <w:r w:rsidR="00720D49">
        <w:rPr>
          <w:rFonts w:asciiTheme="minorHAnsi" w:eastAsia="Times New Roman" w:hAnsiTheme="minorHAnsi" w:cstheme="minorHAnsi"/>
        </w:rPr>
        <w:t>exposure assessment (2009-2011)</w:t>
      </w:r>
    </w:p>
    <w:p w14:paraId="50493759" w14:textId="5231FC86" w:rsidR="00AC5460" w:rsidRPr="000574E4" w:rsidRDefault="00AC5460" w:rsidP="00AC5460">
      <w:pPr>
        <w:spacing w:line="240" w:lineRule="auto"/>
        <w:rPr>
          <w:rFonts w:asciiTheme="minorHAnsi" w:eastAsia="Times New Roman" w:hAnsiTheme="minorHAnsi" w:cstheme="minorHAnsi"/>
        </w:rPr>
      </w:pPr>
      <w:proofErr w:type="gramStart"/>
      <w:r w:rsidRPr="00BE14F8">
        <w:rPr>
          <w:rFonts w:asciiTheme="minorHAnsi" w:eastAsia="Times New Roman" w:hAnsiTheme="minorHAnsi" w:cstheme="minorHAnsi"/>
          <w:vertAlign w:val="superscript"/>
        </w:rPr>
        <w:t>b</w:t>
      </w:r>
      <w:proofErr w:type="gramEnd"/>
      <w:r w:rsidRPr="00BE14F8">
        <w:rPr>
          <w:rFonts w:asciiTheme="minorHAnsi" w:eastAsia="Times New Roman" w:hAnsiTheme="minorHAnsi" w:cstheme="minorHAnsi"/>
        </w:rPr>
        <w:t xml:space="preserve"> B</w:t>
      </w:r>
      <w:r w:rsidRPr="000574E4">
        <w:rPr>
          <w:rFonts w:asciiTheme="minorHAnsi" w:eastAsia="Times New Roman" w:hAnsiTheme="minorHAnsi" w:cstheme="minorHAnsi"/>
        </w:rPr>
        <w:t>lood pressure</w:t>
      </w:r>
      <w:r w:rsidRPr="00BE14F8">
        <w:rPr>
          <w:rFonts w:asciiTheme="minorHAnsi" w:eastAsia="Times New Roman" w:hAnsiTheme="minorHAnsi" w:cstheme="minorHAnsi"/>
        </w:rPr>
        <w:t xml:space="preserve"> measures excluded 101 participants who report current hypertension medication; Glucose and HbA1c exclude 79 participants who report current medication for diabetes;  HDL-C and Triglycerides exclude 60 participants who report current cholesterol lowering medication</w:t>
      </w:r>
    </w:p>
    <w:p w14:paraId="23DD21BB" w14:textId="4C34E351" w:rsidR="00AC5460" w:rsidRPr="000574E4" w:rsidRDefault="00276F58" w:rsidP="00AC5460">
      <w:pPr>
        <w:spacing w:line="240" w:lineRule="auto"/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  <w:vertAlign w:val="superscript"/>
        </w:rPr>
        <w:t>c</w:t>
      </w:r>
      <w:r w:rsidR="00AC5460" w:rsidRPr="00BE14F8">
        <w:rPr>
          <w:rFonts w:asciiTheme="minorHAnsi" w:eastAsia="Times New Roman" w:hAnsiTheme="minorHAnsi" w:cstheme="minorHAnsi"/>
        </w:rPr>
        <w:t xml:space="preserve"> log transformed</w:t>
      </w:r>
    </w:p>
    <w:p w14:paraId="58EDF9FC" w14:textId="60CFE665" w:rsidR="00467604" w:rsidRDefault="00AC5460">
      <w:pPr>
        <w:spacing w:after="200"/>
        <w:rPr>
          <w:rFonts w:asciiTheme="minorHAnsi" w:eastAsia="Times New Roman" w:hAnsiTheme="minorHAnsi" w:cstheme="minorHAnsi"/>
        </w:rPr>
      </w:pPr>
      <w:r w:rsidRPr="00BE14F8">
        <w:rPr>
          <w:rFonts w:asciiTheme="minorHAnsi" w:eastAsia="Times New Roman" w:hAnsiTheme="minorHAnsi" w:cstheme="minorHAnsi"/>
        </w:rPr>
        <w:t>* 95% Credible Interval does not include the null hypothesis (0.0)</w:t>
      </w:r>
      <w:r w:rsidR="00467604">
        <w:rPr>
          <w:rFonts w:asciiTheme="minorHAnsi" w:eastAsia="Times New Roman" w:hAnsiTheme="minorHAnsi" w:cstheme="minorHAnsi"/>
        </w:rPr>
        <w:br w:type="page"/>
      </w:r>
    </w:p>
    <w:p w14:paraId="3C9C20FF" w14:textId="02AAB26B" w:rsidR="00AC5460" w:rsidRPr="000574E4" w:rsidRDefault="00AC5460" w:rsidP="00AC5460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Supplementary </w:t>
      </w:r>
      <w:r w:rsidRPr="000574E4">
        <w:rPr>
          <w:rFonts w:asciiTheme="minorHAnsi" w:hAnsiTheme="minorHAnsi" w:cstheme="minorHAnsi"/>
        </w:rPr>
        <w:t>Table</w:t>
      </w:r>
      <w:r>
        <w:rPr>
          <w:rFonts w:asciiTheme="minorHAnsi" w:hAnsiTheme="minorHAnsi" w:cstheme="minorHAnsi"/>
        </w:rPr>
        <w:t xml:space="preserve"> </w:t>
      </w:r>
      <w:r w:rsidR="00D736CA">
        <w:rPr>
          <w:rFonts w:asciiTheme="minorHAnsi" w:hAnsiTheme="minorHAnsi" w:cstheme="minorHAnsi"/>
        </w:rPr>
        <w:t>6</w:t>
      </w:r>
      <w:r w:rsidRPr="000574E4">
        <w:rPr>
          <w:rFonts w:asciiTheme="minorHAnsi" w:hAnsiTheme="minorHAnsi" w:cstheme="minorHAnsi"/>
        </w:rPr>
        <w:t xml:space="preserve">. </w:t>
      </w:r>
      <w:r w:rsidRPr="00AB6F9C">
        <w:rPr>
          <w:rFonts w:asciiTheme="minorHAnsi" w:hAnsiTheme="minorHAnsi" w:cstheme="minorHAnsi"/>
        </w:rPr>
        <w:t>Comparison of estimates for HCB, β-HCH, and trans-</w:t>
      </w:r>
      <w:proofErr w:type="spellStart"/>
      <w:r w:rsidRPr="00AB6F9C">
        <w:rPr>
          <w:rFonts w:asciiTheme="minorHAnsi" w:hAnsiTheme="minorHAnsi" w:cstheme="minorHAnsi"/>
        </w:rPr>
        <w:t>nonachlor</w:t>
      </w:r>
      <w:proofErr w:type="spellEnd"/>
      <w:r w:rsidR="00B06647" w:rsidRPr="00AB6F9C">
        <w:rPr>
          <w:rFonts w:asciiTheme="minorHAnsi" w:hAnsiTheme="minorHAnsi" w:cstheme="minorHAnsi"/>
        </w:rPr>
        <w:t xml:space="preserve"> with DDT</w:t>
      </w:r>
      <w:r w:rsidRPr="00AB6F9C">
        <w:rPr>
          <w:rFonts w:asciiTheme="minorHAnsi" w:hAnsiTheme="minorHAnsi" w:cstheme="minorHAnsi"/>
        </w:rPr>
        <w:t xml:space="preserve"> </w:t>
      </w:r>
      <w:r w:rsidR="00B06647" w:rsidRPr="00AB6F9C">
        <w:rPr>
          <w:rFonts w:asciiTheme="minorHAnsi" w:hAnsiTheme="minorHAnsi" w:cstheme="minorHAnsi"/>
        </w:rPr>
        <w:t>versus</w:t>
      </w:r>
      <w:r w:rsidRPr="00AB6F9C">
        <w:rPr>
          <w:rFonts w:asciiTheme="minorHAnsi" w:hAnsiTheme="minorHAnsi" w:cstheme="minorHAnsi"/>
        </w:rPr>
        <w:t xml:space="preserve"> </w:t>
      </w:r>
      <w:r w:rsidR="00B06647" w:rsidRPr="00AB6F9C">
        <w:rPr>
          <w:rFonts w:asciiTheme="minorHAnsi" w:hAnsiTheme="minorHAnsi" w:cstheme="minorHAnsi"/>
        </w:rPr>
        <w:t xml:space="preserve">with </w:t>
      </w:r>
      <w:r w:rsidRPr="00AB6F9C">
        <w:rPr>
          <w:rFonts w:asciiTheme="minorHAnsi" w:hAnsiTheme="minorHAnsi" w:cstheme="minorHAnsi"/>
        </w:rPr>
        <w:t>DD</w:t>
      </w:r>
      <w:r w:rsidR="00B06647" w:rsidRPr="00AB6F9C">
        <w:rPr>
          <w:rFonts w:asciiTheme="minorHAnsi" w:hAnsiTheme="minorHAnsi" w:cstheme="minorHAnsi"/>
        </w:rPr>
        <w:t>E</w:t>
      </w:r>
      <w:r w:rsidRPr="00AB6F9C">
        <w:rPr>
          <w:rFonts w:asciiTheme="minorHAnsi" w:hAnsiTheme="minorHAnsi" w:cstheme="minorHAnsi"/>
        </w:rPr>
        <w:t xml:space="preserve"> in the model. </w:t>
      </w:r>
      <w:proofErr w:type="spellStart"/>
      <w:r w:rsidRPr="00AB6F9C">
        <w:rPr>
          <w:rFonts w:asciiTheme="minorHAnsi" w:hAnsiTheme="minorHAnsi" w:cstheme="minorHAnsi"/>
        </w:rPr>
        <w:t>Adjusted</w:t>
      </w:r>
      <w:r w:rsidRPr="00AB6F9C">
        <w:rPr>
          <w:rFonts w:asciiTheme="minorHAnsi" w:eastAsia="Times New Roman" w:hAnsiTheme="minorHAnsi" w:cstheme="minorHAnsi"/>
          <w:vertAlign w:val="superscript"/>
        </w:rPr>
        <w:t>a</w:t>
      </w:r>
      <w:proofErr w:type="spellEnd"/>
      <w:r w:rsidRPr="00AB6F9C">
        <w:rPr>
          <w:rFonts w:asciiTheme="minorHAnsi" w:hAnsiTheme="minorHAnsi" w:cstheme="minorHAnsi"/>
        </w:rPr>
        <w:t xml:space="preserve"> associations between OC pesticide exposure (l</w:t>
      </w:r>
      <w:r w:rsidRPr="000574E4">
        <w:rPr>
          <w:rFonts w:asciiTheme="minorHAnsi" w:hAnsiTheme="minorHAnsi" w:cstheme="minorHAnsi"/>
        </w:rPr>
        <w:t>og</w:t>
      </w:r>
      <w:r w:rsidRPr="00F5001F">
        <w:rPr>
          <w:rFonts w:asciiTheme="minorHAnsi" w:hAnsiTheme="minorHAnsi" w:cstheme="minorHAnsi"/>
          <w:vertAlign w:val="subscript"/>
        </w:rPr>
        <w:t>10</w:t>
      </w:r>
      <w:r w:rsidRPr="000574E4">
        <w:rPr>
          <w:rFonts w:asciiTheme="minorHAnsi" w:hAnsiTheme="minorHAnsi" w:cstheme="minorHAnsi"/>
        </w:rPr>
        <w:t xml:space="preserve">) and binary cardiometabolic and </w:t>
      </w:r>
      <w:r w:rsidR="00E46E50">
        <w:rPr>
          <w:rFonts w:asciiTheme="minorHAnsi" w:hAnsiTheme="minorHAnsi" w:cstheme="minorHAnsi"/>
        </w:rPr>
        <w:t>i</w:t>
      </w:r>
      <w:r w:rsidRPr="000574E4">
        <w:rPr>
          <w:rFonts w:asciiTheme="minorHAnsi" w:hAnsiTheme="minorHAnsi" w:cstheme="minorHAnsi"/>
        </w:rPr>
        <w:t xml:space="preserve">nflammatory outcomes using </w:t>
      </w:r>
      <w:r>
        <w:rPr>
          <w:rFonts w:asciiTheme="minorHAnsi" w:hAnsiTheme="minorHAnsi" w:cstheme="minorHAnsi"/>
        </w:rPr>
        <w:t>semi-</w:t>
      </w:r>
      <w:r w:rsidRPr="000574E4">
        <w:rPr>
          <w:rFonts w:asciiTheme="minorHAnsi" w:hAnsiTheme="minorHAnsi" w:cstheme="minorHAnsi"/>
        </w:rPr>
        <w:t>Bayesian Hierarchical Models, CHAMACOS Maternal Cognition Study, Salinas, CA 2022-202</w:t>
      </w:r>
      <w:r w:rsidR="00720D49">
        <w:rPr>
          <w:rFonts w:asciiTheme="minorHAnsi" w:hAnsiTheme="minorHAnsi" w:cstheme="minorHAnsi"/>
        </w:rPr>
        <w:t>4</w:t>
      </w:r>
    </w:p>
    <w:p w14:paraId="24E73242" w14:textId="77777777" w:rsidR="00467604" w:rsidRDefault="00467604"/>
    <w:tbl>
      <w:tblPr>
        <w:tblW w:w="4533" w:type="pct"/>
        <w:tblLook w:val="04A0" w:firstRow="1" w:lastRow="0" w:firstColumn="1" w:lastColumn="0" w:noHBand="0" w:noVBand="1"/>
      </w:tblPr>
      <w:tblGrid>
        <w:gridCol w:w="3752"/>
        <w:gridCol w:w="1442"/>
        <w:gridCol w:w="1582"/>
        <w:gridCol w:w="2160"/>
        <w:gridCol w:w="2160"/>
        <w:gridCol w:w="2155"/>
      </w:tblGrid>
      <w:tr w:rsidR="007E1A86" w:rsidRPr="000574E4" w14:paraId="112A756B" w14:textId="77777777" w:rsidTr="007E1A86">
        <w:trPr>
          <w:trHeight w:val="360"/>
        </w:trPr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BC0B4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6479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6760CF" w14:textId="77777777" w:rsidR="00467604" w:rsidRPr="00E5571A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Cs/>
              </w:rPr>
            </w:pPr>
          </w:p>
        </w:tc>
        <w:tc>
          <w:tcPr>
            <w:tcW w:w="24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731647" w14:textId="60DF7A6E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  <w:color w:val="auto"/>
              </w:rPr>
              <w:t>Exposure (ng/g lipid)</w:t>
            </w:r>
          </w:p>
        </w:tc>
      </w:tr>
      <w:tr w:rsidR="007E1A86" w:rsidRPr="000574E4" w14:paraId="55D3DD51" w14:textId="77777777" w:rsidTr="007E1A86">
        <w:trPr>
          <w:trHeight w:val="36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A209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F488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ED144C8" w14:textId="461E8C89" w:rsidR="00467604" w:rsidRPr="00E5571A" w:rsidRDefault="00E5571A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Cs/>
              </w:rPr>
            </w:pPr>
            <w:r w:rsidRPr="00E5571A">
              <w:rPr>
                <w:rFonts w:asciiTheme="minorHAnsi" w:eastAsia="Times New Roman" w:hAnsiTheme="minorHAnsi" w:cstheme="minorHAnsi"/>
                <w:iCs/>
              </w:rPr>
              <w:t>DDT or DDE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FF9AA3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HCB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DC5588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β-HCH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C9EE9D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Trans-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nonachlor</w:t>
            </w:r>
            <w:proofErr w:type="spellEnd"/>
          </w:p>
        </w:tc>
      </w:tr>
      <w:tr w:rsidR="007E1A86" w:rsidRPr="000574E4" w14:paraId="28A719EA" w14:textId="77777777" w:rsidTr="007E1A86">
        <w:trPr>
          <w:trHeight w:val="312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DE55ED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Outcom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933558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n (%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530EB9" w14:textId="5016C5D9" w:rsidR="00467604" w:rsidRPr="000574E4" w:rsidRDefault="00E5571A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 xml:space="preserve">in </w:t>
            </w:r>
            <w:r w:rsidR="00467604">
              <w:rPr>
                <w:rFonts w:asciiTheme="minorHAnsi" w:eastAsia="Times New Roman" w:hAnsiTheme="minorHAnsi" w:cstheme="minorHAnsi"/>
              </w:rPr>
              <w:t>Model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E0DC56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RR (95%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19168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RR (95%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E4052B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RR (95%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CrI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</w:tr>
      <w:tr w:rsidR="007E1A86" w:rsidRPr="000574E4" w14:paraId="71D6B582" w14:textId="77777777" w:rsidTr="007E1A86">
        <w:trPr>
          <w:trHeight w:val="312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99F0F0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CF33E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3D778" w14:textId="77777777" w:rsidR="00467604" w:rsidRPr="000574E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136D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2A84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F5B3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7E1A86" w:rsidRPr="000574E4" w14:paraId="31F2FC92" w14:textId="77777777" w:rsidTr="001F1C6F">
        <w:trPr>
          <w:trHeight w:val="360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E2221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Obesity (≥30 kg/m</w:t>
            </w:r>
            <w:r w:rsidRPr="000574E4">
              <w:rPr>
                <w:rFonts w:asciiTheme="minorHAnsi" w:eastAsia="Times New Roman" w:hAnsiTheme="minorHAnsi" w:cstheme="minorHAnsi"/>
                <w:vertAlign w:val="superscript"/>
              </w:rPr>
              <w:t>2</w:t>
            </w:r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2707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305 (65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468CD" w14:textId="5D1CC854" w:rsidR="00467604" w:rsidRPr="000574E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9BFC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06 ( 0.85, 1.3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F2AD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16 ( 1.01, 1.33)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D8C6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0.90 ( 0.72, 1.13)</w:t>
            </w:r>
          </w:p>
        </w:tc>
      </w:tr>
      <w:tr w:rsidR="007E1A86" w:rsidRPr="000574E4" w14:paraId="6CA9388D" w14:textId="77777777" w:rsidTr="001F1C6F">
        <w:trPr>
          <w:trHeight w:val="312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1D0424F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9F4D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FF9E6" w14:textId="6F709774" w:rsidR="0046760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61E2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6 ( 0.84, 1.3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ADE04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17 ( 1.02, 1.34)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FACC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2 ( 0.73, 1.16)</w:t>
            </w:r>
          </w:p>
        </w:tc>
      </w:tr>
      <w:tr w:rsidR="007E1A86" w:rsidRPr="000574E4" w14:paraId="2343A11E" w14:textId="77777777" w:rsidTr="007E1A86">
        <w:trPr>
          <w:trHeight w:val="312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2EB6E43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CFB1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F2E00" w14:textId="77777777" w:rsidR="00467604" w:rsidRPr="000574E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921D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2899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22B0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7E1A86" w:rsidRPr="000574E4" w14:paraId="5267A792" w14:textId="77777777" w:rsidTr="007E1A86">
        <w:trPr>
          <w:trHeight w:val="312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8B3F1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Waist circumference (≥88 cm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1FA9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407 (87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4D153" w14:textId="665EE628" w:rsidR="00467604" w:rsidRPr="000574E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D778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05 ( 0.92, 1.2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125F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06 ( 0.99, 1.1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C96A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0.97 ( 0.85, 1.10)</w:t>
            </w:r>
          </w:p>
        </w:tc>
      </w:tr>
      <w:tr w:rsidR="007E1A86" w:rsidRPr="000574E4" w14:paraId="5D91DC4C" w14:textId="77777777" w:rsidTr="007E1A86">
        <w:trPr>
          <w:trHeight w:val="312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D94717D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C65D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806AB" w14:textId="61B07E45" w:rsidR="0046760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B259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5 ( 0.91, 1.2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BEE5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6 ( 0.99, 1.1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A4ABC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7 ( 0.85, 1.12)</w:t>
            </w:r>
          </w:p>
        </w:tc>
      </w:tr>
      <w:tr w:rsidR="007E1A86" w:rsidRPr="000574E4" w14:paraId="4A807661" w14:textId="77777777" w:rsidTr="001F1C6F">
        <w:trPr>
          <w:trHeight w:val="312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D2CD2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Triglycerides (≥150mg/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</w:rPr>
              <w:t xml:space="preserve"> </w:t>
            </w:r>
            <w:r w:rsidRPr="00336E42">
              <w:rPr>
                <w:rFonts w:asciiTheme="minorHAnsi" w:eastAsia="Times New Roman" w:hAnsiTheme="minorHAnsi" w:cstheme="minorHAnsi"/>
              </w:rPr>
              <w:t xml:space="preserve">or </w:t>
            </w:r>
            <w:r>
              <w:rPr>
                <w:rFonts w:asciiTheme="minorHAnsi" w:eastAsia="Times New Roman" w:hAnsiTheme="minorHAnsi" w:cstheme="minorHAnsi"/>
              </w:rPr>
              <w:t xml:space="preserve">drug </w:t>
            </w:r>
            <w:proofErr w:type="spellStart"/>
            <w:r w:rsidRPr="00336E42">
              <w:rPr>
                <w:rFonts w:asciiTheme="minorHAnsi" w:eastAsia="Times New Roman" w:hAnsiTheme="minorHAnsi" w:cstheme="minorHAnsi"/>
              </w:rPr>
              <w:t>tx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4CA1" w14:textId="77777777" w:rsidR="00467604" w:rsidRPr="00A84A47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A84A47">
              <w:rPr>
                <w:rFonts w:asciiTheme="minorHAnsi" w:eastAsia="Times New Roman" w:hAnsiTheme="minorHAnsi" w:cstheme="minorHAnsi"/>
                <w:color w:val="auto"/>
              </w:rPr>
              <w:t>202 (44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F33C2" w14:textId="43D7DE42" w:rsidR="00467604" w:rsidRPr="000574E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4631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04 ( 0.74, 1.4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8B42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0.87 ( 0.71, 1.0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4B6D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49 ( 1.11, 2.00)*</w:t>
            </w:r>
          </w:p>
        </w:tc>
      </w:tr>
      <w:tr w:rsidR="007E1A86" w:rsidRPr="000574E4" w14:paraId="3165DF6F" w14:textId="77777777" w:rsidTr="001F1C6F">
        <w:trPr>
          <w:trHeight w:val="312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D4A42A7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CB38" w14:textId="77777777" w:rsidR="00467604" w:rsidRPr="00A84A47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B6F6D" w14:textId="4B76688A" w:rsidR="0046760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426C7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4 ( 0.74, 1.4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618E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87 ( 0.72, 1.0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B6671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53 ( 1.13, 2.07)*</w:t>
            </w:r>
          </w:p>
        </w:tc>
      </w:tr>
      <w:tr w:rsidR="007E1A86" w:rsidRPr="000574E4" w14:paraId="17099EC5" w14:textId="77777777" w:rsidTr="007E1A86">
        <w:trPr>
          <w:trHeight w:val="312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96BC2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HDL-C (&lt;50mg/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</w:rPr>
              <w:t xml:space="preserve"> </w:t>
            </w:r>
            <w:r w:rsidRPr="003E46A0">
              <w:rPr>
                <w:rFonts w:asciiTheme="minorHAnsi" w:eastAsia="Times New Roman" w:hAnsiTheme="minorHAnsi" w:cstheme="minorHAnsi"/>
              </w:rPr>
              <w:t xml:space="preserve">or </w:t>
            </w:r>
            <w:r>
              <w:rPr>
                <w:rFonts w:asciiTheme="minorHAnsi" w:eastAsia="Times New Roman" w:hAnsiTheme="minorHAnsi" w:cstheme="minorHAnsi"/>
              </w:rPr>
              <w:t xml:space="preserve">drug </w:t>
            </w:r>
            <w:proofErr w:type="spellStart"/>
            <w:r w:rsidRPr="003E46A0">
              <w:rPr>
                <w:rFonts w:asciiTheme="minorHAnsi" w:eastAsia="Times New Roman" w:hAnsiTheme="minorHAnsi" w:cstheme="minorHAnsi"/>
              </w:rPr>
              <w:t>tx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C16D" w14:textId="77777777" w:rsidR="00467604" w:rsidRPr="00A84A47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A84A47">
              <w:rPr>
                <w:rFonts w:asciiTheme="minorHAnsi" w:eastAsia="Times New Roman" w:hAnsiTheme="minorHAnsi" w:cstheme="minorHAnsi"/>
                <w:color w:val="auto"/>
              </w:rPr>
              <w:t>265 (58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5780E" w14:textId="5E1DD772" w:rsidR="00467604" w:rsidRPr="000574E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216C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0.81 ( 0.61, 1.0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D61E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0.99 ( 0.85, 1.1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2B58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22 ( 0.95, 1.57)</w:t>
            </w:r>
          </w:p>
        </w:tc>
      </w:tr>
      <w:tr w:rsidR="007E1A86" w:rsidRPr="000574E4" w14:paraId="152F9DFB" w14:textId="77777777" w:rsidTr="007E1A86">
        <w:trPr>
          <w:trHeight w:val="312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71CB033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7D0D" w14:textId="77777777" w:rsidR="00467604" w:rsidRPr="00A84A47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6CFD4" w14:textId="39DF0F80" w:rsidR="0046760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3B41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81 ( 0.61, 1.0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DFFA1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9 ( 0.85, 1.1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CD94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24 ( 0.96, 1.59)</w:t>
            </w:r>
          </w:p>
        </w:tc>
      </w:tr>
      <w:tr w:rsidR="007E1A86" w:rsidRPr="000574E4" w14:paraId="699FFB93" w14:textId="77777777" w:rsidTr="007E1A86">
        <w:trPr>
          <w:trHeight w:val="360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C595C" w14:textId="1EC6B505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Increased Blood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Pressure</w:t>
            </w:r>
            <w:r w:rsidR="00E27893">
              <w:rPr>
                <w:rFonts w:asciiTheme="minorHAnsi" w:eastAsia="Times New Roman" w:hAnsiTheme="minorHAnsi"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FA95" w14:textId="77777777" w:rsidR="00467604" w:rsidRPr="00A84A47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A84A47">
              <w:rPr>
                <w:rFonts w:asciiTheme="minorHAnsi" w:eastAsia="Times New Roman" w:hAnsiTheme="minorHAnsi" w:cstheme="minorHAnsi"/>
                <w:color w:val="auto"/>
              </w:rPr>
              <w:t>180 (38.5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4D484" w14:textId="018491A3" w:rsidR="00467604" w:rsidRPr="000574E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2333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0.91 ( 0.62, 1.3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06D5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16 ( 0.92, 1.4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1922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12 ( 0.78, 1.61)</w:t>
            </w:r>
          </w:p>
        </w:tc>
      </w:tr>
      <w:tr w:rsidR="007E1A86" w:rsidRPr="000574E4" w14:paraId="172B56F3" w14:textId="77777777" w:rsidTr="007E1A86">
        <w:trPr>
          <w:trHeight w:val="360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9832885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424A" w14:textId="77777777" w:rsidR="00467604" w:rsidRPr="00A84A47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0C18F" w14:textId="55D3DBC7" w:rsidR="0046760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F6BE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3 ( 0.64, 1.3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9DFB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17 ( 0.93, 1.4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7808C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16 ( 0.80, 1.68)</w:t>
            </w:r>
          </w:p>
        </w:tc>
      </w:tr>
      <w:tr w:rsidR="007E1A86" w:rsidRPr="000574E4" w14:paraId="408CABBB" w14:textId="77777777" w:rsidTr="007E1A86">
        <w:trPr>
          <w:trHeight w:val="312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64D1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Glucose (≥100mg/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dL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 xml:space="preserve"> or drug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tx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9D24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159 (35.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6B28E" w14:textId="40854F2C" w:rsidR="00467604" w:rsidRPr="000574E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3CE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0.67 ( 0.44, 1.0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92A3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10 ( 0.88, 1.3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5805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18 ( 0.82, 1.72)</w:t>
            </w:r>
          </w:p>
        </w:tc>
      </w:tr>
      <w:tr w:rsidR="007E1A86" w:rsidRPr="000574E4" w14:paraId="16E4B377" w14:textId="77777777" w:rsidTr="007E1A86">
        <w:trPr>
          <w:trHeight w:val="312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FEC5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C39A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6D7CA" w14:textId="553B2CEA" w:rsidR="0046760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6CC20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68 ( 0.44, 1.0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1DAB7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12 ( 0.89, 1.4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7852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25 ( 0.85, 1.84)</w:t>
            </w:r>
          </w:p>
        </w:tc>
      </w:tr>
      <w:tr w:rsidR="007E1A86" w:rsidRPr="000574E4" w14:paraId="2C9FC4B7" w14:textId="77777777" w:rsidTr="001F1C6F">
        <w:trPr>
          <w:trHeight w:val="360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58F41" w14:textId="583EA112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Metabolic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Syndrome</w:t>
            </w:r>
            <w:r w:rsidR="00E27893">
              <w:rPr>
                <w:rFonts w:asciiTheme="minorHAnsi" w:eastAsia="Times New Roman" w:hAnsiTheme="minorHAnsi"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A533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220 (48.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47371" w14:textId="59B63A3D" w:rsidR="00467604" w:rsidRPr="000574E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6841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0.87 ( 0.63, 1.1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5A22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06 ( 0.89, 1.2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9FFE" w14:textId="77777777" w:rsidR="00467604" w:rsidRPr="00E70898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</w:t>
            </w:r>
            <w:r w:rsidRPr="00E70898">
              <w:rPr>
                <w:rFonts w:asciiTheme="minorHAnsi" w:eastAsia="Times New Roman" w:hAnsiTheme="minorHAnsi" w:cstheme="minorHAnsi"/>
              </w:rPr>
              <w:t>1.30 ( 0.99, 1.71)</w:t>
            </w:r>
          </w:p>
        </w:tc>
      </w:tr>
      <w:tr w:rsidR="007E1A86" w:rsidRPr="000574E4" w14:paraId="7B0A37D2" w14:textId="77777777" w:rsidTr="001F1C6F">
        <w:trPr>
          <w:trHeight w:val="360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84A7A9F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ECF2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B9A6F" w14:textId="3EE52188" w:rsidR="0046760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C871F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89 ( 0.65, 1.2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8768B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7 ( 0.90, 1.2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89ADF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37 ( 1.04, 1.82)*</w:t>
            </w:r>
          </w:p>
        </w:tc>
      </w:tr>
      <w:tr w:rsidR="007E1A86" w:rsidRPr="000574E4" w14:paraId="1D559F34" w14:textId="77777777" w:rsidTr="007E1A86">
        <w:trPr>
          <w:trHeight w:val="312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C792F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F0B1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F27CF" w14:textId="77777777" w:rsidR="00467604" w:rsidRPr="000574E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8AD0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1CE9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FE33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7E1A86" w:rsidRPr="000574E4" w14:paraId="79C1A882" w14:textId="77777777" w:rsidTr="007E1A86">
        <w:trPr>
          <w:trHeight w:val="360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95BF6" w14:textId="6484150B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Diabetes</w:t>
            </w:r>
            <w:r w:rsidR="00E27893">
              <w:rPr>
                <w:rFonts w:asciiTheme="minorHAnsi" w:eastAsia="Times New Roman" w:hAnsiTheme="minorHAnsi" w:cstheme="minorHAnsi"/>
                <w:vertAlign w:val="superscript"/>
              </w:rPr>
              <w:t>d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F6E8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161 (34.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54009" w14:textId="4AEB5701" w:rsidR="00467604" w:rsidRPr="000574E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9054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0.94 ( 0.64, 1.4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9905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0.98 ( 0.78, 1.2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18A2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0.83 ( 0.56, 1.23)</w:t>
            </w:r>
          </w:p>
        </w:tc>
      </w:tr>
      <w:tr w:rsidR="007E1A86" w:rsidRPr="000574E4" w14:paraId="1E11F3E5" w14:textId="77777777" w:rsidTr="007E1A86">
        <w:trPr>
          <w:trHeight w:val="360"/>
        </w:trPr>
        <w:tc>
          <w:tcPr>
            <w:tcW w:w="141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6A8322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5653A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0EC02" w14:textId="41758C97" w:rsidR="0046760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3D03A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5 ( 0.63, 1.4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3596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99 ( 0.78, 1.2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8047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87 ( 0.58, 1.30)</w:t>
            </w:r>
          </w:p>
        </w:tc>
      </w:tr>
      <w:tr w:rsidR="007E1A86" w:rsidRPr="000574E4" w14:paraId="74CD95CA" w14:textId="77777777" w:rsidTr="007E1A86">
        <w:trPr>
          <w:trHeight w:val="312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5256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8549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vAlign w:val="bottom"/>
          </w:tcPr>
          <w:p w14:paraId="13036932" w14:textId="77777777" w:rsidR="00467604" w:rsidRPr="000574E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C238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B8DC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9394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7E1A86" w:rsidRPr="000574E4" w14:paraId="4870AE2C" w14:textId="77777777" w:rsidTr="007E1A86">
        <w:trPr>
          <w:trHeight w:val="312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5E7F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Elevated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hs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-CRP (&gt;3.0 mg/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dL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E836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212 (46.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90BF9" w14:textId="60A9DD63" w:rsidR="00467604" w:rsidRPr="000574E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T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DD82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0.80 ( 0.57, 1.1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B359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18 ( 0.97, 1.4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1F1F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 1.00 ( 0.73, 1.37)</w:t>
            </w:r>
          </w:p>
        </w:tc>
      </w:tr>
      <w:tr w:rsidR="007E1A86" w:rsidRPr="000574E4" w14:paraId="7BC70C29" w14:textId="77777777" w:rsidTr="007E1A86">
        <w:trPr>
          <w:trHeight w:val="312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6AA83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583AA8" w14:textId="77777777" w:rsidR="00467604" w:rsidRPr="000574E4" w:rsidRDefault="00467604" w:rsidP="00E5571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36714E" w14:textId="6F9F1234" w:rsidR="00467604" w:rsidRDefault="00467604" w:rsidP="0046760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with DDE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6C73F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0.81 ( 0.57, 1.15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696EE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19 ( 0.98, 1.46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8D02D" w14:textId="77777777" w:rsidR="00467604" w:rsidRPr="000574E4" w:rsidRDefault="00467604" w:rsidP="00E5571A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1.02 ( 0.74, 1.41)</w:t>
            </w:r>
          </w:p>
        </w:tc>
      </w:tr>
    </w:tbl>
    <w:p w14:paraId="1E2A7B7B" w14:textId="77777777" w:rsidR="00AC5460" w:rsidRPr="000574E4" w:rsidRDefault="00AC5460" w:rsidP="00AC5460">
      <w:pPr>
        <w:spacing w:line="240" w:lineRule="auto"/>
        <w:rPr>
          <w:rFonts w:asciiTheme="minorHAnsi" w:hAnsiTheme="minorHAnsi" w:cstheme="minorHAnsi"/>
        </w:rPr>
      </w:pPr>
    </w:p>
    <w:p w14:paraId="5ECFD774" w14:textId="77777777" w:rsidR="00AC5460" w:rsidRPr="00C30975" w:rsidRDefault="00AC5460" w:rsidP="00AC5460">
      <w:pPr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</w:rPr>
      </w:pPr>
      <w:r w:rsidRPr="000574E4">
        <w:rPr>
          <w:rFonts w:asciiTheme="minorHAnsi" w:eastAsia="Times New Roman" w:hAnsiTheme="minorHAnsi" w:cstheme="minorHAnsi"/>
        </w:rPr>
        <w:t xml:space="preserve">Abbreviations: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T,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ichlorodiphenyltrichloroethane;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E, </w:t>
      </w:r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r w:rsidRPr="0022283C">
        <w:rPr>
          <w:rFonts w:asciiTheme="minorHAnsi" w:eastAsia="GandhariUnicode-Roman" w:hAnsiTheme="minorHAnsi" w:cstheme="minorHAnsi"/>
          <w:color w:val="auto"/>
        </w:rPr>
        <w:t>′-</w:t>
      </w:r>
      <w:proofErr w:type="spellStart"/>
      <w:r w:rsidRPr="0022283C">
        <w:rPr>
          <w:rFonts w:asciiTheme="minorHAnsi" w:eastAsia="GandhariUnicode-Roman" w:hAnsiTheme="minorHAnsi" w:cstheme="minorHAnsi"/>
          <w:color w:val="auto"/>
        </w:rPr>
        <w:t>dichlorodiphenyldichloroethylene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>; HCB, hexachlorobenzene; β-HCH, β-hexachlorocyclohexane</w:t>
      </w:r>
      <w:r>
        <w:rPr>
          <w:rFonts w:asciiTheme="minorHAnsi" w:eastAsia="GandhariUnicode-Roman" w:hAnsiTheme="minorHAnsi" w:cstheme="minorHAnsi"/>
          <w:color w:val="auto"/>
        </w:rPr>
        <w:t xml:space="preserve">; HbA1c, glycated hemoglobin; HDL-C, high-density lipoprotein cholesterol; </w:t>
      </w:r>
      <w:proofErr w:type="spellStart"/>
      <w:r>
        <w:rPr>
          <w:rFonts w:asciiTheme="minorHAnsi" w:eastAsia="GandhariUnicode-Roman" w:hAnsiTheme="minorHAnsi" w:cstheme="minorHAnsi"/>
          <w:color w:val="auto"/>
        </w:rPr>
        <w:t>hs</w:t>
      </w:r>
      <w:proofErr w:type="spellEnd"/>
      <w:r>
        <w:rPr>
          <w:rFonts w:asciiTheme="minorHAnsi" w:eastAsia="GandhariUnicode-Roman" w:hAnsiTheme="minorHAnsi" w:cstheme="minorHAnsi"/>
          <w:color w:val="auto"/>
        </w:rPr>
        <w:t>-CRP</w:t>
      </w:r>
      <w:r w:rsidRPr="00C30975">
        <w:rPr>
          <w:rFonts w:asciiTheme="minorHAnsi" w:hAnsiTheme="minorHAnsi" w:cstheme="minorHAnsi"/>
        </w:rPr>
        <w:t>, high se</w:t>
      </w:r>
      <w:r>
        <w:rPr>
          <w:rFonts w:asciiTheme="minorHAnsi" w:hAnsiTheme="minorHAnsi" w:cstheme="minorHAnsi"/>
        </w:rPr>
        <w:t>nsitivity C-reactive protein</w:t>
      </w:r>
    </w:p>
    <w:p w14:paraId="668958B3" w14:textId="77777777" w:rsidR="00AC5460" w:rsidRDefault="00AC5460" w:rsidP="00AC5460">
      <w:pPr>
        <w:spacing w:line="240" w:lineRule="auto"/>
        <w:rPr>
          <w:rFonts w:asciiTheme="minorHAnsi" w:eastAsia="Times New Roman" w:hAnsiTheme="minorHAnsi" w:cstheme="minorHAnsi"/>
        </w:rPr>
      </w:pPr>
    </w:p>
    <w:p w14:paraId="3E1CC9E2" w14:textId="77777777" w:rsidR="00AC5460" w:rsidRPr="000574E4" w:rsidRDefault="00AC5460" w:rsidP="00AC5460">
      <w:pPr>
        <w:spacing w:line="240" w:lineRule="auto"/>
        <w:rPr>
          <w:rFonts w:asciiTheme="minorHAnsi" w:eastAsia="Times New Roman" w:hAnsiTheme="minorHAnsi" w:cstheme="minorHAnsi"/>
        </w:rPr>
      </w:pPr>
      <w:r w:rsidRPr="000574E4">
        <w:rPr>
          <w:rFonts w:asciiTheme="minorHAnsi" w:eastAsia="Times New Roman" w:hAnsiTheme="minorHAnsi" w:cstheme="minorHAnsi"/>
        </w:rPr>
        <w:t xml:space="preserve">Notes: Results expressed as Relative Risk </w:t>
      </w:r>
      <w:r>
        <w:rPr>
          <w:rFonts w:asciiTheme="minorHAnsi" w:eastAsia="Times New Roman" w:hAnsiTheme="minorHAnsi" w:cstheme="minorHAnsi"/>
        </w:rPr>
        <w:t xml:space="preserve">(RR) </w:t>
      </w:r>
      <w:r w:rsidRPr="000574E4">
        <w:rPr>
          <w:rFonts w:asciiTheme="minorHAnsi" w:eastAsia="Times New Roman" w:hAnsiTheme="minorHAnsi" w:cstheme="minorHAnsi"/>
        </w:rPr>
        <w:t>and 95% credible interval (</w:t>
      </w:r>
      <w:proofErr w:type="spellStart"/>
      <w:r w:rsidRPr="000574E4">
        <w:rPr>
          <w:rFonts w:asciiTheme="minorHAnsi" w:eastAsia="Times New Roman" w:hAnsiTheme="minorHAnsi" w:cstheme="minorHAnsi"/>
        </w:rPr>
        <w:t>CrI</w:t>
      </w:r>
      <w:proofErr w:type="spellEnd"/>
      <w:r w:rsidRPr="000574E4">
        <w:rPr>
          <w:rFonts w:asciiTheme="minorHAnsi" w:eastAsia="Times New Roman" w:hAnsiTheme="minorHAnsi" w:cstheme="minorHAnsi"/>
        </w:rPr>
        <w:t xml:space="preserve">) per 10-fold increase in OC pesticide exposure. </w:t>
      </w:r>
    </w:p>
    <w:p w14:paraId="15C6A82E" w14:textId="3DB50DC6" w:rsidR="00AC5460" w:rsidRPr="00EC42C9" w:rsidRDefault="00AC5460" w:rsidP="00AC5460">
      <w:pPr>
        <w:spacing w:line="240" w:lineRule="auto"/>
        <w:rPr>
          <w:rFonts w:asciiTheme="minorHAnsi" w:eastAsia="Times New Roman" w:hAnsiTheme="minorHAnsi" w:cstheme="minorHAnsi"/>
        </w:rPr>
      </w:pPr>
      <w:r w:rsidRPr="000574E4">
        <w:rPr>
          <w:rFonts w:asciiTheme="minorHAnsi" w:eastAsia="Times New Roman" w:hAnsiTheme="minorHAnsi" w:cstheme="minorHAnsi"/>
          <w:vertAlign w:val="superscript"/>
        </w:rPr>
        <w:lastRenderedPageBreak/>
        <w:t>a</w:t>
      </w:r>
      <w:r w:rsidRPr="000574E4">
        <w:rPr>
          <w:rFonts w:asciiTheme="minorHAnsi" w:eastAsia="Times New Roman" w:hAnsiTheme="minorHAnsi" w:cstheme="minorHAnsi"/>
        </w:rPr>
        <w:t xml:space="preserve"> </w:t>
      </w:r>
      <w:r w:rsidR="00720D49" w:rsidRPr="00BE14F8">
        <w:rPr>
          <w:rFonts w:asciiTheme="minorHAnsi" w:eastAsia="Times New Roman" w:hAnsiTheme="minorHAnsi" w:cstheme="minorHAnsi"/>
        </w:rPr>
        <w:t xml:space="preserve">Adjusted for individual OC pesticides, age at </w:t>
      </w:r>
      <w:r w:rsidR="00720D49">
        <w:rPr>
          <w:rFonts w:asciiTheme="minorHAnsi" w:eastAsia="Times New Roman" w:hAnsiTheme="minorHAnsi" w:cstheme="minorHAnsi"/>
        </w:rPr>
        <w:t>outcome assessment (2022-2024)</w:t>
      </w:r>
      <w:r w:rsidR="00720D49" w:rsidRPr="00BE14F8">
        <w:rPr>
          <w:rFonts w:asciiTheme="minorHAnsi" w:eastAsia="Times New Roman" w:hAnsiTheme="minorHAnsi" w:cstheme="minorHAnsi"/>
        </w:rPr>
        <w:t xml:space="preserve">, poverty status at </w:t>
      </w:r>
      <w:r w:rsidR="00720D49">
        <w:rPr>
          <w:rFonts w:asciiTheme="minorHAnsi" w:eastAsia="Times New Roman" w:hAnsiTheme="minorHAnsi" w:cstheme="minorHAnsi"/>
        </w:rPr>
        <w:t>exposure assessment (2009-2011</w:t>
      </w:r>
      <w:r w:rsidR="00720D49" w:rsidRPr="00BE14F8">
        <w:rPr>
          <w:rFonts w:asciiTheme="minorHAnsi" w:eastAsia="Times New Roman" w:hAnsiTheme="minorHAnsi" w:cstheme="minorHAnsi"/>
        </w:rPr>
        <w:t xml:space="preserve">), and years lived in the U.S. at </w:t>
      </w:r>
      <w:r w:rsidR="00720D49">
        <w:rPr>
          <w:rFonts w:asciiTheme="minorHAnsi" w:eastAsia="Times New Roman" w:hAnsiTheme="minorHAnsi" w:cstheme="minorHAnsi"/>
        </w:rPr>
        <w:t>exposure assessment (2009-2011)</w:t>
      </w:r>
      <w:r w:rsidRPr="000574E4">
        <w:rPr>
          <w:rFonts w:asciiTheme="minorHAnsi" w:eastAsia="Times New Roman" w:hAnsiTheme="minorHAnsi" w:cstheme="minorHAnsi"/>
          <w:vertAlign w:val="superscript"/>
        </w:rPr>
        <w:t>b</w:t>
      </w:r>
      <w:r w:rsidRPr="000574E4">
        <w:rPr>
          <w:rFonts w:asciiTheme="minorHAnsi" w:eastAsia="Times New Roman" w:hAnsiTheme="minorHAnsi" w:cstheme="minorHAnsi"/>
        </w:rPr>
        <w:t xml:space="preserve"> </w:t>
      </w:r>
      <w:r w:rsidRPr="00EC42C9">
        <w:rPr>
          <w:rFonts w:asciiTheme="minorHAnsi" w:eastAsia="Times New Roman" w:hAnsiTheme="minorHAnsi" w:cstheme="minorHAnsi"/>
        </w:rPr>
        <w:t>Systolic blood pressure ≥130 mm Hg or diastolic blood pressure ≥ 85 mm Hg or drug treatment for high blood pressure</w:t>
      </w:r>
    </w:p>
    <w:p w14:paraId="012EB219" w14:textId="505BCE39" w:rsidR="00AC5460" w:rsidRPr="00EC42C9" w:rsidRDefault="00E27893" w:rsidP="00AC5460">
      <w:pPr>
        <w:spacing w:line="240" w:lineRule="auto"/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  <w:vertAlign w:val="superscript"/>
        </w:rPr>
        <w:t>c</w:t>
      </w:r>
      <w:r w:rsidR="00AC5460" w:rsidRPr="00EC42C9">
        <w:rPr>
          <w:rFonts w:asciiTheme="minorHAnsi" w:eastAsia="Times New Roman" w:hAnsiTheme="minorHAnsi" w:cstheme="minorHAnsi"/>
          <w:vertAlign w:val="superscript"/>
        </w:rPr>
        <w:t xml:space="preserve"> </w:t>
      </w:r>
      <w:r w:rsidR="00AC5460" w:rsidRPr="00EC42C9">
        <w:rPr>
          <w:rFonts w:asciiTheme="minorHAnsi" w:eastAsia="Times New Roman" w:hAnsiTheme="minorHAnsi" w:cstheme="minorHAnsi"/>
        </w:rPr>
        <w:t>Metabolic Syndrome presence of ≥3 of: (1) waist circumference ≥88 cm;  (2) serum triglycerides ≥150 mg/dL</w:t>
      </w:r>
      <w:r w:rsidR="00AC5460">
        <w:rPr>
          <w:rFonts w:asciiTheme="minorHAnsi" w:eastAsia="Times New Roman" w:hAnsiTheme="minorHAnsi" w:cstheme="minorHAnsi"/>
        </w:rPr>
        <w:t xml:space="preserve"> </w:t>
      </w:r>
      <w:r w:rsidR="00AC5460" w:rsidRPr="003F6AD6">
        <w:rPr>
          <w:rFonts w:ascii="Calibri" w:eastAsia="Times New Roman" w:hAnsi="Calibri" w:cs="Calibri"/>
        </w:rPr>
        <w:t xml:space="preserve">or drug treatment </w:t>
      </w:r>
      <w:r w:rsidR="00AC5460">
        <w:rPr>
          <w:rFonts w:ascii="Calibri" w:eastAsia="Times New Roman" w:hAnsi="Calibri" w:cs="Calibri"/>
        </w:rPr>
        <w:t>to lower cholesterol</w:t>
      </w:r>
      <w:r w:rsidR="00AC5460" w:rsidRPr="00EC42C9">
        <w:rPr>
          <w:rFonts w:asciiTheme="minorHAnsi" w:eastAsia="Times New Roman" w:hAnsiTheme="minorHAnsi" w:cstheme="minorHAnsi"/>
        </w:rPr>
        <w:t>; (3) serum HDL-C&lt;50 mg/dL</w:t>
      </w:r>
      <w:r w:rsidR="00AC5460" w:rsidRPr="003E46A0">
        <w:rPr>
          <w:rFonts w:asciiTheme="minorHAnsi" w:eastAsia="Times New Roman" w:hAnsiTheme="minorHAnsi" w:cstheme="minorHAnsi"/>
          <w:color w:val="00B0F0"/>
        </w:rPr>
        <w:t xml:space="preserve"> </w:t>
      </w:r>
      <w:r w:rsidR="00AC5460" w:rsidRPr="003F6AD6">
        <w:rPr>
          <w:rFonts w:ascii="Calibri" w:eastAsia="Times New Roman" w:hAnsi="Calibri" w:cs="Calibri"/>
        </w:rPr>
        <w:t xml:space="preserve">or drug treatment </w:t>
      </w:r>
      <w:r w:rsidR="00AC5460">
        <w:rPr>
          <w:rFonts w:ascii="Calibri" w:eastAsia="Times New Roman" w:hAnsi="Calibri" w:cs="Calibri"/>
        </w:rPr>
        <w:t>to lower cholesterol</w:t>
      </w:r>
      <w:r w:rsidR="00AC5460" w:rsidRPr="00EC42C9">
        <w:rPr>
          <w:rFonts w:asciiTheme="minorHAnsi" w:eastAsia="Times New Roman" w:hAnsiTheme="minorHAnsi" w:cstheme="minorHAnsi"/>
        </w:rPr>
        <w:t>; (4) systolic blood pressure ≥130 mm Hg or diastolic blood pressure ≥ 85 mm Hg or drug treatment for high blood pressure;(5) serum glucose ≥100 mg/dL or drug treatment for diabetes.</w:t>
      </w:r>
    </w:p>
    <w:p w14:paraId="77732433" w14:textId="310F1157" w:rsidR="00AC5460" w:rsidRPr="00EC42C9" w:rsidRDefault="00E27893" w:rsidP="00AC5460">
      <w:pPr>
        <w:spacing w:line="240" w:lineRule="auto"/>
        <w:rPr>
          <w:rFonts w:asciiTheme="minorHAnsi" w:eastAsia="Times New Roman" w:hAnsiTheme="minorHAnsi" w:cstheme="minorHAnsi"/>
          <w:b/>
          <w:bCs/>
        </w:rPr>
      </w:pPr>
      <w:r>
        <w:rPr>
          <w:rFonts w:asciiTheme="minorHAnsi" w:eastAsia="Times New Roman" w:hAnsiTheme="minorHAnsi" w:cstheme="minorHAnsi"/>
          <w:b/>
          <w:bCs/>
          <w:vertAlign w:val="superscript"/>
        </w:rPr>
        <w:t>d</w:t>
      </w:r>
      <w:r w:rsidR="00AC5460" w:rsidRPr="00EC42C9">
        <w:rPr>
          <w:rFonts w:asciiTheme="minorHAnsi" w:eastAsia="Times New Roman" w:hAnsiTheme="minorHAnsi" w:cstheme="minorHAnsi"/>
        </w:rPr>
        <w:t xml:space="preserve"> Diabetes (self-report of drug treatment for diabetes, HbA1c ≥ 6.5%, glucose≥126 mg/dL)</w:t>
      </w:r>
    </w:p>
    <w:p w14:paraId="17409E6F" w14:textId="77777777" w:rsidR="00AC5460" w:rsidRPr="00EC42C9" w:rsidRDefault="00AC5460" w:rsidP="00AC5460">
      <w:pPr>
        <w:spacing w:line="240" w:lineRule="auto"/>
        <w:rPr>
          <w:rFonts w:asciiTheme="minorHAnsi" w:eastAsia="Times New Roman" w:hAnsiTheme="minorHAnsi" w:cstheme="minorHAnsi"/>
        </w:rPr>
      </w:pPr>
      <w:r w:rsidRPr="00EC42C9">
        <w:rPr>
          <w:rFonts w:asciiTheme="minorHAnsi" w:eastAsia="Times New Roman" w:hAnsiTheme="minorHAnsi" w:cstheme="minorHAnsi"/>
        </w:rPr>
        <w:t>* 95% Credible Interval does not include the null hypothesis (0.0)</w:t>
      </w:r>
    </w:p>
    <w:p w14:paraId="42502C53" w14:textId="77777777" w:rsidR="00532675" w:rsidRDefault="00532675">
      <w:pPr>
        <w:spacing w:after="20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18C142D9" w14:textId="267FF7E0" w:rsidR="00532675" w:rsidRPr="00985A7A" w:rsidRDefault="00532675" w:rsidP="00532675">
      <w:pPr>
        <w:spacing w:line="240" w:lineRule="auto"/>
        <w:rPr>
          <w:rFonts w:asciiTheme="minorHAnsi" w:eastAsia="Times New Roman" w:hAnsiTheme="minorHAnsi" w:cstheme="minorHAnsi"/>
        </w:rPr>
      </w:pPr>
      <w:r w:rsidRPr="00985A7A">
        <w:rPr>
          <w:rFonts w:asciiTheme="minorHAnsi" w:eastAsia="Times New Roman" w:hAnsiTheme="minorHAnsi" w:cstheme="minorHAnsi"/>
          <w:bCs/>
        </w:rPr>
        <w:lastRenderedPageBreak/>
        <w:t xml:space="preserve">Supplementary Table </w:t>
      </w:r>
      <w:r>
        <w:rPr>
          <w:rFonts w:asciiTheme="minorHAnsi" w:eastAsia="Times New Roman" w:hAnsiTheme="minorHAnsi" w:cstheme="minorHAnsi"/>
          <w:bCs/>
        </w:rPr>
        <w:t>7</w:t>
      </w:r>
      <w:r w:rsidRPr="00985A7A">
        <w:rPr>
          <w:rFonts w:asciiTheme="minorHAnsi" w:eastAsia="Times New Roman" w:hAnsiTheme="minorHAnsi" w:cstheme="minorHAnsi"/>
          <w:bCs/>
        </w:rPr>
        <w:t xml:space="preserve"> -  </w:t>
      </w:r>
      <w:r w:rsidRPr="00985A7A">
        <w:rPr>
          <w:rFonts w:asciiTheme="minorHAnsi" w:hAnsiTheme="minorHAnsi" w:cstheme="minorHAnsi"/>
        </w:rPr>
        <w:t>Sensitivity Analysis:</w:t>
      </w:r>
      <w:r>
        <w:rPr>
          <w:rFonts w:asciiTheme="minorHAnsi" w:hAnsiTheme="minorHAnsi" w:cstheme="minorHAnsi"/>
        </w:rPr>
        <w:t xml:space="preserve"> </w:t>
      </w:r>
      <w:proofErr w:type="spellStart"/>
      <w:r w:rsidRPr="00985A7A">
        <w:rPr>
          <w:rFonts w:asciiTheme="minorHAnsi" w:hAnsiTheme="minorHAnsi" w:cstheme="minorHAnsi"/>
        </w:rPr>
        <w:t>Adjusted</w:t>
      </w:r>
      <w:r w:rsidRPr="00985A7A">
        <w:rPr>
          <w:rFonts w:asciiTheme="minorHAnsi" w:eastAsia="Times New Roman" w:hAnsiTheme="minorHAnsi" w:cstheme="minorHAnsi"/>
          <w:vertAlign w:val="superscript"/>
        </w:rPr>
        <w:t>a</w:t>
      </w:r>
      <w:proofErr w:type="spellEnd"/>
      <w:r w:rsidRPr="00985A7A">
        <w:rPr>
          <w:rFonts w:asciiTheme="minorHAnsi" w:hAnsiTheme="minorHAnsi" w:cstheme="minorHAnsi"/>
        </w:rPr>
        <w:t xml:space="preserve"> associations between individual OC pesticide exposure (log</w:t>
      </w:r>
      <w:r w:rsidRPr="00985A7A">
        <w:rPr>
          <w:rFonts w:asciiTheme="minorHAnsi" w:hAnsiTheme="minorHAnsi" w:cstheme="minorHAnsi"/>
          <w:vertAlign w:val="subscript"/>
        </w:rPr>
        <w:t>10</w:t>
      </w:r>
      <w:r w:rsidRPr="00985A7A">
        <w:rPr>
          <w:rFonts w:asciiTheme="minorHAnsi" w:hAnsiTheme="minorHAnsi" w:cstheme="minorHAnsi"/>
        </w:rPr>
        <w:t xml:space="preserve">) and continuous cardiometabolic and </w:t>
      </w:r>
      <w:r w:rsidR="00E46E50">
        <w:rPr>
          <w:rFonts w:asciiTheme="minorHAnsi" w:hAnsiTheme="minorHAnsi" w:cstheme="minorHAnsi"/>
        </w:rPr>
        <w:t>i</w:t>
      </w:r>
      <w:r w:rsidRPr="00985A7A">
        <w:rPr>
          <w:rFonts w:asciiTheme="minorHAnsi" w:hAnsiTheme="minorHAnsi" w:cstheme="minorHAnsi"/>
        </w:rPr>
        <w:t>nflammatory outcomes using multivariable linear regression models, CHAMACOS Maternal Cognition Study, Salinas, CA 20</w:t>
      </w:r>
      <w:r>
        <w:rPr>
          <w:rFonts w:asciiTheme="minorHAnsi" w:hAnsiTheme="minorHAnsi" w:cstheme="minorHAnsi"/>
        </w:rPr>
        <w:t>22</w:t>
      </w:r>
      <w:r w:rsidRPr="00985A7A">
        <w:rPr>
          <w:rFonts w:asciiTheme="minorHAnsi" w:hAnsiTheme="minorHAnsi" w:cstheme="minorHAnsi"/>
        </w:rPr>
        <w:t>-202</w:t>
      </w:r>
      <w:r>
        <w:rPr>
          <w:rFonts w:asciiTheme="minorHAnsi" w:hAnsiTheme="minorHAnsi" w:cstheme="minorHAnsi"/>
        </w:rPr>
        <w:t>4</w:t>
      </w:r>
    </w:p>
    <w:p w14:paraId="492E3860" w14:textId="77777777" w:rsidR="00532675" w:rsidRPr="00985A7A" w:rsidRDefault="00532675" w:rsidP="00532675">
      <w:pPr>
        <w:spacing w:line="240" w:lineRule="auto"/>
        <w:rPr>
          <w:rFonts w:asciiTheme="minorHAnsi" w:eastAsia="Times New Roman" w:hAnsiTheme="minorHAnsi" w:cstheme="minorHAnsi"/>
        </w:rPr>
      </w:pPr>
    </w:p>
    <w:tbl>
      <w:tblPr>
        <w:tblW w:w="4953" w:type="pct"/>
        <w:tblLook w:val="04A0" w:firstRow="1" w:lastRow="0" w:firstColumn="1" w:lastColumn="0" w:noHBand="0" w:noVBand="1"/>
      </w:tblPr>
      <w:tblGrid>
        <w:gridCol w:w="3168"/>
        <w:gridCol w:w="553"/>
        <w:gridCol w:w="2189"/>
        <w:gridCol w:w="2146"/>
        <w:gridCol w:w="2146"/>
        <w:gridCol w:w="2146"/>
        <w:gridCol w:w="2131"/>
      </w:tblGrid>
      <w:tr w:rsidR="00532675" w:rsidRPr="00985A7A" w14:paraId="3266C5BC" w14:textId="77777777" w:rsidTr="003E377C">
        <w:trPr>
          <w:trHeight w:val="360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A7E6" w14:textId="77777777" w:rsidR="00532675" w:rsidRPr="00985A7A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985A7A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E10B" w14:textId="77777777" w:rsidR="00532675" w:rsidRPr="00985A7A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44F92" w14:textId="77777777" w:rsidR="00532675" w:rsidRPr="00985A7A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985A7A">
              <w:rPr>
                <w:rFonts w:asciiTheme="minorHAnsi" w:eastAsia="Times New Roman" w:hAnsiTheme="minorHAnsi" w:cstheme="minorHAnsi"/>
                <w:i/>
                <w:iCs/>
              </w:rPr>
              <w:t>p,p</w:t>
            </w:r>
            <w:proofErr w:type="spellEnd"/>
            <w:r w:rsidRPr="00985A7A">
              <w:rPr>
                <w:rFonts w:asciiTheme="minorHAnsi" w:eastAsia="Times New Roman" w:hAnsiTheme="minorHAnsi" w:cstheme="minorHAnsi"/>
                <w:i/>
                <w:iCs/>
              </w:rPr>
              <w:t>'</w:t>
            </w:r>
            <w:r w:rsidRPr="00985A7A">
              <w:rPr>
                <w:rFonts w:asciiTheme="minorHAnsi" w:eastAsia="Times New Roman" w:hAnsiTheme="minorHAnsi" w:cstheme="minorHAnsi"/>
              </w:rPr>
              <w:t>-DDT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D4F15" w14:textId="77777777" w:rsidR="00532675" w:rsidRPr="00985A7A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985A7A">
              <w:rPr>
                <w:rFonts w:asciiTheme="minorHAnsi" w:eastAsia="Times New Roman" w:hAnsiTheme="minorHAnsi" w:cstheme="minorHAnsi"/>
                <w:i/>
                <w:iCs/>
              </w:rPr>
              <w:t>p,p</w:t>
            </w:r>
            <w:proofErr w:type="spellEnd"/>
            <w:r w:rsidRPr="00985A7A">
              <w:rPr>
                <w:rFonts w:asciiTheme="minorHAnsi" w:eastAsia="Times New Roman" w:hAnsiTheme="minorHAnsi" w:cstheme="minorHAnsi"/>
                <w:i/>
                <w:iCs/>
              </w:rPr>
              <w:t>'</w:t>
            </w:r>
            <w:r w:rsidRPr="00985A7A">
              <w:rPr>
                <w:rFonts w:asciiTheme="minorHAnsi" w:eastAsia="Times New Roman" w:hAnsiTheme="minorHAnsi" w:cstheme="minorHAnsi"/>
              </w:rPr>
              <w:t>-DDE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FB790" w14:textId="77777777" w:rsidR="00532675" w:rsidRPr="00985A7A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985A7A">
              <w:rPr>
                <w:rFonts w:asciiTheme="minorHAnsi" w:eastAsia="Times New Roman" w:hAnsiTheme="minorHAnsi" w:cstheme="minorHAnsi"/>
              </w:rPr>
              <w:t>HCB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1EE78" w14:textId="77777777" w:rsidR="00532675" w:rsidRPr="00985A7A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985A7A">
              <w:rPr>
                <w:rFonts w:asciiTheme="minorHAnsi" w:eastAsia="Times New Roman" w:hAnsiTheme="minorHAnsi" w:cstheme="minorHAnsi"/>
              </w:rPr>
              <w:t>β-HCH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AB665A9" w14:textId="77777777" w:rsidR="00532675" w:rsidRPr="00985A7A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985A7A">
              <w:rPr>
                <w:rFonts w:asciiTheme="minorHAnsi" w:eastAsia="Times New Roman" w:hAnsiTheme="minorHAnsi" w:cstheme="minorHAnsi"/>
              </w:rPr>
              <w:t>Trans-</w:t>
            </w:r>
            <w:proofErr w:type="spellStart"/>
            <w:r w:rsidRPr="00985A7A">
              <w:rPr>
                <w:rFonts w:asciiTheme="minorHAnsi" w:eastAsia="Times New Roman" w:hAnsiTheme="minorHAnsi" w:cstheme="minorHAnsi"/>
              </w:rPr>
              <w:t>nonachlor</w:t>
            </w:r>
            <w:proofErr w:type="spellEnd"/>
          </w:p>
        </w:tc>
      </w:tr>
      <w:tr w:rsidR="00532675" w:rsidRPr="00BE14F8" w14:paraId="5E5EC7D7" w14:textId="77777777" w:rsidTr="003E377C">
        <w:trPr>
          <w:trHeight w:val="360"/>
        </w:trPr>
        <w:tc>
          <w:tcPr>
            <w:tcW w:w="109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BC7FC3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Outcome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E13BC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BE14F8">
              <w:rPr>
                <w:rFonts w:asciiTheme="minorHAnsi" w:eastAsia="Times New Roman" w:hAnsiTheme="minorHAnsi" w:cstheme="minorHAnsi"/>
              </w:rPr>
              <w:t>n</w:t>
            </w:r>
            <w:r w:rsidRPr="00BE14F8">
              <w:rPr>
                <w:rFonts w:asciiTheme="minorHAnsi" w:eastAsia="Times New Roman" w:hAnsiTheme="minorHAnsi"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C80077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β (95% C</w:t>
            </w:r>
            <w:r w:rsidRPr="00BE14F8">
              <w:rPr>
                <w:rFonts w:asciiTheme="minorHAnsi" w:eastAsia="Times New Roman" w:hAnsiTheme="minorHAnsi" w:cstheme="minorHAnsi"/>
              </w:rPr>
              <w:t>I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C6C819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β (95% CI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72C17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β (95% CI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3535C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β (95% CI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81C492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β (95% CI)</w:t>
            </w:r>
          </w:p>
        </w:tc>
      </w:tr>
      <w:tr w:rsidR="00532675" w:rsidRPr="00BE14F8" w14:paraId="17762B56" w14:textId="77777777" w:rsidTr="003E377C">
        <w:trPr>
          <w:trHeight w:val="312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562C9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B780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B745B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B8C24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C2D0D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91BBE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A0A47EE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532675" w:rsidRPr="00BE14F8" w14:paraId="3093F247" w14:textId="77777777" w:rsidTr="003E377C">
        <w:trPr>
          <w:trHeight w:val="360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94CB9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Body Mass Index (kg/m</w:t>
            </w:r>
            <w:r w:rsidRPr="00BE14F8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2</w:t>
            </w:r>
            <w:r w:rsidRPr="00BE14F8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1DD1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46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8EC8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1.53 (0.55, 2.52)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3672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88 (-0.32, 2.0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8F33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19 (-2.01, 2.3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56EA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1.82 (0.69, 2.96)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54279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81 (-1.17, 2.79)</w:t>
            </w:r>
          </w:p>
        </w:tc>
      </w:tr>
      <w:tr w:rsidR="00532675" w:rsidRPr="00BE14F8" w14:paraId="015A493A" w14:textId="77777777" w:rsidTr="003E377C">
        <w:trPr>
          <w:trHeight w:val="312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24ADC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Waist Circumference (cm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B52F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46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AF0D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3.48 (1.26, 5.71)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83E7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2.18 (-0.51, 4.8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A44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2.31 (-2.64, 7.2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81E8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4.71 (2.15, 7.26)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C8BC1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3.88 (-0.57, 8.32)</w:t>
            </w:r>
          </w:p>
        </w:tc>
      </w:tr>
      <w:tr w:rsidR="00532675" w:rsidRPr="00BE14F8" w14:paraId="72BEA821" w14:textId="77777777" w:rsidTr="003E377C">
        <w:trPr>
          <w:trHeight w:val="312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7EEF0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6838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1B76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606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93BA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0C1B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E3C5E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32675" w:rsidRPr="00BE14F8" w14:paraId="4AC8A678" w14:textId="77777777" w:rsidTr="003E377C">
        <w:trPr>
          <w:trHeight w:val="312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4ECDB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Systolic Blood Pressure (mmHg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5291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6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69AD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86 (-1.27, 2.9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0C5B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0.35 (-2.89, 2.1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D84C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0.54 (-5.30, 4.2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C243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86 (-1.69, 3.4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B5856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0.35 (-4.60, 3.91)</w:t>
            </w:r>
          </w:p>
        </w:tc>
      </w:tr>
      <w:tr w:rsidR="00532675" w:rsidRPr="00BE14F8" w14:paraId="3F98540E" w14:textId="77777777" w:rsidTr="003E377C">
        <w:trPr>
          <w:trHeight w:val="312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73186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Diastolic Blood Pressure (mmHg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92AF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6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1578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37 (-0.91, 1.6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8AE4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0.35 (-1.88, 1.1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0EB1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1.01 (-3.87, 1.8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692E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41 (-1.13, 1.9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7CB20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02 (-2.53, 2.58)</w:t>
            </w:r>
          </w:p>
        </w:tc>
      </w:tr>
      <w:tr w:rsidR="00532675" w:rsidRPr="00BE14F8" w14:paraId="008CC59E" w14:textId="77777777" w:rsidTr="003E377C">
        <w:trPr>
          <w:trHeight w:val="312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D7739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Mean Arterial Pressure (mmHg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B341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6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8D85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68 (-0.82, 2.1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F70B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0.26 (-2.05, 1.5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1EAA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0.85 (-4.21, 2.5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260A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68 (-1.11, 2.4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83602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19 (-2.81, 3.18)</w:t>
            </w:r>
          </w:p>
        </w:tc>
      </w:tr>
      <w:tr w:rsidR="00532675" w:rsidRPr="00BE14F8" w14:paraId="2CEAFF3E" w14:textId="77777777" w:rsidTr="003E377C">
        <w:trPr>
          <w:trHeight w:val="312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5FE8A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Pulse Pressure (mmHg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BA31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6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C8C6" w14:textId="77777777" w:rsidR="00532675" w:rsidRPr="000A6D47" w:rsidRDefault="00532675" w:rsidP="00F25B9E">
            <w:pPr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</w:t>
            </w:r>
            <w:r w:rsidRPr="000A6D47">
              <w:rPr>
                <w:rFonts w:ascii="Calibri" w:hAnsi="Calibri" w:cs="Calibri"/>
                <w:color w:val="auto"/>
              </w:rPr>
              <w:t>0.49 (-1.01, 1.9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235C" w14:textId="77777777" w:rsidR="00532675" w:rsidRPr="000A6D47" w:rsidRDefault="00532675" w:rsidP="00F25B9E">
            <w:pPr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</w:t>
            </w:r>
            <w:r w:rsidRPr="000A6D47">
              <w:rPr>
                <w:rFonts w:ascii="Calibri" w:hAnsi="Calibri" w:cs="Calibri"/>
                <w:color w:val="auto"/>
              </w:rPr>
              <w:t>0.00 (-1.78, 1.7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2237" w14:textId="77777777" w:rsidR="00532675" w:rsidRPr="000A6D47" w:rsidRDefault="00532675" w:rsidP="00F25B9E">
            <w:pPr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</w:t>
            </w:r>
            <w:r w:rsidRPr="000A6D47">
              <w:rPr>
                <w:rFonts w:ascii="Calibri" w:hAnsi="Calibri" w:cs="Calibri"/>
                <w:color w:val="auto"/>
              </w:rPr>
              <w:t>0.47 (-2.87, 3.8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6EC0" w14:textId="77777777" w:rsidR="00532675" w:rsidRPr="000A6D47" w:rsidRDefault="00532675" w:rsidP="00F25B9E">
            <w:pPr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</w:t>
            </w:r>
            <w:r w:rsidRPr="000A6D47">
              <w:rPr>
                <w:rFonts w:ascii="Calibri" w:hAnsi="Calibri" w:cs="Calibri"/>
                <w:color w:val="auto"/>
              </w:rPr>
              <w:t>0.45 (-1.33, 2.2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B7C44" w14:textId="77777777" w:rsidR="00532675" w:rsidRPr="000A6D47" w:rsidRDefault="00532675" w:rsidP="00F25B9E">
            <w:pPr>
              <w:rPr>
                <w:rFonts w:ascii="Calibri" w:hAnsi="Calibri" w:cs="Calibri"/>
                <w:color w:val="auto"/>
                <w:sz w:val="24"/>
                <w:szCs w:val="24"/>
              </w:rPr>
            </w:pPr>
            <w:r w:rsidRPr="000A6D47">
              <w:rPr>
                <w:rFonts w:ascii="Calibri" w:hAnsi="Calibri" w:cs="Calibri"/>
                <w:color w:val="auto"/>
              </w:rPr>
              <w:t>-0.37 (-3.35, 2.61)</w:t>
            </w:r>
          </w:p>
        </w:tc>
      </w:tr>
      <w:tr w:rsidR="00532675" w:rsidRPr="00BE14F8" w14:paraId="1F2D6E1D" w14:textId="77777777" w:rsidTr="003E377C">
        <w:trPr>
          <w:trHeight w:val="312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C364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B350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D1B0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2DAB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E611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F80F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54825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32675" w:rsidRPr="00BE14F8" w14:paraId="3B444316" w14:textId="77777777" w:rsidTr="003E377C">
        <w:trPr>
          <w:trHeight w:val="360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60AA1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Glucose (mg/dL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8FE4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7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E9A7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2.53 (-2.20, 7.2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A4FA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11 (-5.55, 5.7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E7A8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4.35 (-14.85, 6.16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F3E4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1.68 (-7.16, 3.7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36632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4.20 (-13.45, 5.06)</w:t>
            </w:r>
          </w:p>
        </w:tc>
      </w:tr>
      <w:tr w:rsidR="00532675" w:rsidRPr="00BE14F8" w14:paraId="265E7544" w14:textId="77777777" w:rsidTr="003E377C">
        <w:trPr>
          <w:trHeight w:val="360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E824D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HbA1c</w:t>
            </w:r>
            <w:r w:rsidRPr="00BE14F8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 xml:space="preserve"> </w:t>
            </w:r>
            <w:r w:rsidRPr="00BE14F8">
              <w:rPr>
                <w:rFonts w:asciiTheme="minorHAnsi" w:eastAsia="Times New Roman" w:hAnsiTheme="minorHAnsi" w:cstheme="minorHAnsi"/>
                <w:color w:val="auto"/>
              </w:rPr>
              <w:t>(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9F9C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7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0322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Pr="007A62FF">
              <w:rPr>
                <w:rFonts w:ascii="Calibri" w:hAnsi="Calibri" w:cs="Calibri"/>
              </w:rPr>
              <w:t>0.17 (0.02, 0.32)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F290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09 (-0.08, 0.2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5587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0.05 (-0.38, 0.2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065E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0.07 (-0.24, 0.1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FE1452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0.08 (-0.37, 0.21)</w:t>
            </w:r>
          </w:p>
        </w:tc>
      </w:tr>
      <w:tr w:rsidR="00532675" w:rsidRPr="00BE14F8" w14:paraId="1250A02F" w14:textId="77777777" w:rsidTr="003E377C">
        <w:trPr>
          <w:trHeight w:val="360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585A0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BE14F8">
              <w:rPr>
                <w:rFonts w:asciiTheme="minorHAnsi" w:eastAsia="Times New Roman" w:hAnsiTheme="minorHAnsi" w:cstheme="minorHAnsi"/>
                <w:color w:val="auto"/>
              </w:rPr>
              <w:t>HDL-C (mg/dL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0F63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9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0EA6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0.23 (-2.03, 1.5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CD4D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0.85 (-1.30, 3.0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B206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1.32 (-2.67, 5.3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9315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 1.26 (-0.81, 3.3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E63A0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-1.36 (-4.82, 2.11)</w:t>
            </w:r>
          </w:p>
        </w:tc>
      </w:tr>
      <w:tr w:rsidR="00532675" w:rsidRPr="00BE14F8" w14:paraId="3FC54334" w14:textId="77777777" w:rsidTr="003E377C">
        <w:trPr>
          <w:trHeight w:val="360"/>
        </w:trPr>
        <w:tc>
          <w:tcPr>
            <w:tcW w:w="1094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DE140" w14:textId="77777777" w:rsidR="00532675" w:rsidRPr="00BE14F8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proofErr w:type="spellStart"/>
            <w:r w:rsidRPr="00BE14F8">
              <w:rPr>
                <w:rFonts w:asciiTheme="minorHAnsi" w:eastAsia="Times New Roman" w:hAnsiTheme="minorHAnsi" w:cstheme="minorHAnsi"/>
                <w:color w:val="auto"/>
              </w:rPr>
              <w:t>Triglycerides</w:t>
            </w:r>
            <w:r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b</w:t>
            </w:r>
            <w:proofErr w:type="spellEnd"/>
            <w:r w:rsidRPr="00BE14F8">
              <w:rPr>
                <w:rFonts w:asciiTheme="minorHAnsi" w:eastAsia="Times New Roman" w:hAnsiTheme="minorHAnsi" w:cstheme="minorHAnsi"/>
                <w:color w:val="auto"/>
              </w:rPr>
              <w:t xml:space="preserve"> (mg/</w:t>
            </w:r>
            <w:proofErr w:type="spellStart"/>
            <w:r w:rsidRPr="00BE14F8">
              <w:rPr>
                <w:rFonts w:asciiTheme="minorHAnsi" w:eastAsia="Times New Roman" w:hAnsiTheme="minorHAnsi" w:cstheme="minorHAnsi"/>
                <w:color w:val="auto"/>
              </w:rPr>
              <w:t>dL</w:t>
            </w:r>
            <w:proofErr w:type="spellEnd"/>
            <w:r w:rsidRPr="00BE14F8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143E" w14:textId="77777777" w:rsidR="00532675" w:rsidRPr="00BE14F8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BE14F8">
              <w:rPr>
                <w:rFonts w:asciiTheme="minorHAnsi" w:eastAsia="Times New Roman" w:hAnsiTheme="minorHAnsi" w:cstheme="minorHAnsi"/>
              </w:rPr>
              <w:t>39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46A5" w14:textId="77777777" w:rsidR="00532675" w:rsidRPr="00D012A2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</w:t>
            </w:r>
            <w:r w:rsidRPr="00D012A2">
              <w:rPr>
                <w:rFonts w:ascii="Calibri" w:hAnsi="Calibri" w:cs="Calibri"/>
                <w:color w:val="auto"/>
              </w:rPr>
              <w:t>0.02 (-0.0</w:t>
            </w:r>
            <w:r>
              <w:rPr>
                <w:rFonts w:ascii="Calibri" w:hAnsi="Calibri" w:cs="Calibri"/>
                <w:color w:val="auto"/>
              </w:rPr>
              <w:t>1</w:t>
            </w:r>
            <w:r w:rsidRPr="00D012A2">
              <w:rPr>
                <w:rFonts w:ascii="Calibri" w:hAnsi="Calibri" w:cs="Calibri"/>
                <w:color w:val="auto"/>
              </w:rPr>
              <w:t>, 0.0</w:t>
            </w:r>
            <w:r>
              <w:rPr>
                <w:rFonts w:ascii="Calibri" w:hAnsi="Calibri" w:cs="Calibri"/>
                <w:color w:val="auto"/>
              </w:rPr>
              <w:t>6</w:t>
            </w:r>
            <w:r w:rsidRPr="00D012A2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03A7" w14:textId="77777777" w:rsidR="00532675" w:rsidRPr="00D012A2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0.02 (-0.02, 0.06</w:t>
            </w:r>
            <w:r w:rsidRPr="00D012A2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0418" w14:textId="77777777" w:rsidR="00532675" w:rsidRPr="00D012A2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0.03 (-0.04, 0.11</w:t>
            </w:r>
            <w:r w:rsidRPr="00D012A2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F22C" w14:textId="77777777" w:rsidR="00532675" w:rsidRPr="00D012A2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>-0.02</w:t>
            </w:r>
            <w:r w:rsidRPr="00D012A2">
              <w:rPr>
                <w:rFonts w:ascii="Calibri" w:hAnsi="Calibri" w:cs="Calibri"/>
                <w:color w:val="auto"/>
              </w:rPr>
              <w:t xml:space="preserve"> (-0.0</w:t>
            </w:r>
            <w:r>
              <w:rPr>
                <w:rFonts w:ascii="Calibri" w:hAnsi="Calibri" w:cs="Calibri"/>
                <w:color w:val="auto"/>
              </w:rPr>
              <w:t>6</w:t>
            </w:r>
            <w:r w:rsidRPr="00D012A2">
              <w:rPr>
                <w:rFonts w:ascii="Calibri" w:hAnsi="Calibri" w:cs="Calibri"/>
                <w:color w:val="auto"/>
              </w:rPr>
              <w:t>, 0.0</w:t>
            </w:r>
            <w:r>
              <w:rPr>
                <w:rFonts w:ascii="Calibri" w:hAnsi="Calibri" w:cs="Calibri"/>
                <w:color w:val="auto"/>
              </w:rPr>
              <w:t>2</w:t>
            </w:r>
            <w:r w:rsidRPr="00D012A2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C5993" w14:textId="77777777" w:rsidR="00532675" w:rsidRPr="00D012A2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</w:t>
            </w:r>
            <w:r w:rsidRPr="00D012A2">
              <w:rPr>
                <w:rFonts w:ascii="Calibri" w:hAnsi="Calibri" w:cs="Calibri"/>
                <w:color w:val="auto"/>
              </w:rPr>
              <w:t>0.09</w:t>
            </w:r>
            <w:r>
              <w:rPr>
                <w:rFonts w:ascii="Calibri" w:hAnsi="Calibri" w:cs="Calibri"/>
                <w:color w:val="auto"/>
              </w:rPr>
              <w:t xml:space="preserve"> (0.03</w:t>
            </w:r>
            <w:r w:rsidRPr="00D012A2">
              <w:rPr>
                <w:rFonts w:ascii="Calibri" w:hAnsi="Calibri" w:cs="Calibri"/>
                <w:color w:val="auto"/>
              </w:rPr>
              <w:t>, 0.15)*</w:t>
            </w:r>
          </w:p>
        </w:tc>
      </w:tr>
      <w:tr w:rsidR="00532675" w:rsidRPr="00BE14F8" w14:paraId="432B7C71" w14:textId="77777777" w:rsidTr="003E377C">
        <w:trPr>
          <w:trHeight w:val="360"/>
        </w:trPr>
        <w:tc>
          <w:tcPr>
            <w:tcW w:w="1094" w:type="pct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0DB003D3" w14:textId="77777777" w:rsidR="00532675" w:rsidRPr="002E424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proofErr w:type="spellStart"/>
            <w:r w:rsidRPr="002E4244">
              <w:rPr>
                <w:rFonts w:asciiTheme="minorHAnsi" w:eastAsia="Times New Roman" w:hAnsiTheme="minorHAnsi" w:cstheme="minorHAnsi"/>
                <w:color w:val="auto"/>
              </w:rPr>
              <w:t>hs-CRP</w:t>
            </w:r>
            <w:r w:rsidRPr="002E4244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>b</w:t>
            </w:r>
            <w:proofErr w:type="spellEnd"/>
            <w:r w:rsidRPr="002E4244">
              <w:rPr>
                <w:rFonts w:asciiTheme="minorHAnsi" w:eastAsia="Times New Roman" w:hAnsiTheme="minorHAnsi" w:cstheme="minorHAnsi"/>
                <w:color w:val="auto"/>
              </w:rPr>
              <w:t xml:space="preserve"> (mg/</w:t>
            </w:r>
            <w:proofErr w:type="spellStart"/>
            <w:r w:rsidRPr="002E4244">
              <w:rPr>
                <w:rFonts w:asciiTheme="minorHAnsi" w:eastAsia="Times New Roman" w:hAnsiTheme="minorHAnsi" w:cstheme="minorHAnsi"/>
                <w:color w:val="auto"/>
              </w:rPr>
              <w:t>dL</w:t>
            </w:r>
            <w:proofErr w:type="spellEnd"/>
            <w:r w:rsidRPr="002E4244">
              <w:rPr>
                <w:rFonts w:asciiTheme="minorHAnsi" w:eastAsia="Times New Roman" w:hAnsiTheme="minorHAnsi" w:cstheme="minorHAnsi"/>
                <w:color w:val="auto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78A4" w14:textId="77777777" w:rsidR="00532675" w:rsidRPr="002E424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2E4244">
              <w:rPr>
                <w:rFonts w:asciiTheme="minorHAnsi" w:eastAsia="Times New Roman" w:hAnsiTheme="minorHAnsi" w:cstheme="minorHAnsi"/>
                <w:color w:val="auto"/>
              </w:rPr>
              <w:t>453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3EDE3" w14:textId="77777777" w:rsidR="00532675" w:rsidRPr="002E4244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0.05 (-0.02</w:t>
            </w:r>
            <w:r w:rsidRPr="002E4244">
              <w:rPr>
                <w:rFonts w:ascii="Calibri" w:hAnsi="Calibri" w:cs="Calibri"/>
                <w:color w:val="auto"/>
              </w:rPr>
              <w:t>, 0.12)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A1427" w14:textId="77777777" w:rsidR="00532675" w:rsidRPr="002E4244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 w:rsidRPr="002E4244">
              <w:rPr>
                <w:rFonts w:ascii="Calibri" w:hAnsi="Calibri" w:cs="Calibri"/>
                <w:color w:val="auto"/>
              </w:rPr>
              <w:t>-0.0</w:t>
            </w:r>
            <w:r>
              <w:rPr>
                <w:rFonts w:ascii="Calibri" w:hAnsi="Calibri" w:cs="Calibri"/>
                <w:color w:val="auto"/>
              </w:rPr>
              <w:t>1</w:t>
            </w:r>
            <w:r w:rsidRPr="002E4244">
              <w:rPr>
                <w:rFonts w:ascii="Calibri" w:hAnsi="Calibri" w:cs="Calibri"/>
                <w:color w:val="auto"/>
              </w:rPr>
              <w:t xml:space="preserve"> (-0.09, 0.08)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03EB38" w14:textId="77777777" w:rsidR="00532675" w:rsidRPr="002E4244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 w:rsidRPr="002E4244">
              <w:rPr>
                <w:rFonts w:ascii="Calibri" w:hAnsi="Calibri" w:cs="Calibri"/>
                <w:color w:val="auto"/>
              </w:rPr>
              <w:t>-0.0</w:t>
            </w:r>
            <w:r>
              <w:rPr>
                <w:rFonts w:ascii="Calibri" w:hAnsi="Calibri" w:cs="Calibri"/>
                <w:color w:val="auto"/>
              </w:rPr>
              <w:t>3</w:t>
            </w:r>
            <w:r w:rsidRPr="002E4244">
              <w:rPr>
                <w:rFonts w:ascii="Calibri" w:hAnsi="Calibri" w:cs="Calibri"/>
                <w:color w:val="auto"/>
              </w:rPr>
              <w:t xml:space="preserve"> (-0.18, 0.12)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638F05" w14:textId="77777777" w:rsidR="00532675" w:rsidRPr="002E4244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0.11</w:t>
            </w:r>
            <w:r w:rsidRPr="002E4244">
              <w:rPr>
                <w:rFonts w:ascii="Calibri" w:hAnsi="Calibri" w:cs="Calibri"/>
                <w:color w:val="auto"/>
              </w:rPr>
              <w:t xml:space="preserve"> (0.03</w:t>
            </w:r>
            <w:r>
              <w:rPr>
                <w:rFonts w:ascii="Calibri" w:hAnsi="Calibri" w:cs="Calibri"/>
                <w:color w:val="auto"/>
              </w:rPr>
              <w:t>, 0.19</w:t>
            </w:r>
            <w:r w:rsidRPr="002E4244">
              <w:rPr>
                <w:rFonts w:ascii="Calibri" w:hAnsi="Calibri" w:cs="Calibri"/>
                <w:color w:val="auto"/>
              </w:rPr>
              <w:t>)*</w:t>
            </w:r>
          </w:p>
        </w:tc>
        <w:tc>
          <w:tcPr>
            <w:tcW w:w="738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7729E31" w14:textId="77777777" w:rsidR="00532675" w:rsidRPr="002E4244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</w:t>
            </w:r>
            <w:r w:rsidRPr="002E4244">
              <w:rPr>
                <w:rFonts w:ascii="Calibri" w:hAnsi="Calibri" w:cs="Calibri"/>
                <w:color w:val="auto"/>
              </w:rPr>
              <w:t>0.02</w:t>
            </w:r>
            <w:r>
              <w:rPr>
                <w:rFonts w:ascii="Calibri" w:hAnsi="Calibri" w:cs="Calibri"/>
                <w:color w:val="auto"/>
              </w:rPr>
              <w:t xml:space="preserve"> (-0.11</w:t>
            </w:r>
            <w:r w:rsidRPr="002E4244">
              <w:rPr>
                <w:rFonts w:ascii="Calibri" w:hAnsi="Calibri" w:cs="Calibri"/>
                <w:color w:val="auto"/>
              </w:rPr>
              <w:t>, 0.16)</w:t>
            </w:r>
          </w:p>
        </w:tc>
      </w:tr>
      <w:tr w:rsidR="00532675" w:rsidRPr="00BE14F8" w14:paraId="0D7E2FC5" w14:textId="77777777" w:rsidTr="003E377C">
        <w:trPr>
          <w:trHeight w:val="360"/>
        </w:trPr>
        <w:tc>
          <w:tcPr>
            <w:tcW w:w="109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51CF31" w14:textId="266934DF" w:rsidR="00532675" w:rsidRPr="002E424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</w:rPr>
            </w:pPr>
            <w:r w:rsidRPr="002E4244">
              <w:rPr>
                <w:rFonts w:asciiTheme="minorHAnsi" w:eastAsia="Times New Roman" w:hAnsiTheme="minorHAnsi" w:cstheme="minorHAnsi"/>
                <w:color w:val="auto"/>
              </w:rPr>
              <w:t>IL-6</w:t>
            </w:r>
            <w:r w:rsidRPr="002E4244">
              <w:rPr>
                <w:rFonts w:asciiTheme="minorHAnsi" w:eastAsia="Times New Roman" w:hAnsiTheme="minorHAnsi" w:cstheme="minorHAnsi"/>
                <w:color w:val="auto"/>
                <w:vertAlign w:val="superscript"/>
              </w:rPr>
              <w:t xml:space="preserve">b </w:t>
            </w:r>
            <w:r w:rsidR="005745B9">
              <w:rPr>
                <w:rFonts w:asciiTheme="minorHAnsi" w:eastAsia="Times New Roman" w:hAnsiTheme="minorHAnsi" w:cstheme="minorHAnsi"/>
                <w:color w:val="auto"/>
              </w:rPr>
              <w:t>(</w:t>
            </w:r>
            <w:proofErr w:type="spellStart"/>
            <w:r w:rsidR="005745B9">
              <w:rPr>
                <w:rFonts w:asciiTheme="minorHAnsi" w:eastAsia="Times New Roman" w:hAnsiTheme="minorHAnsi" w:cstheme="minorHAnsi"/>
                <w:color w:val="auto"/>
              </w:rPr>
              <w:t>pg</w:t>
            </w:r>
            <w:proofErr w:type="spellEnd"/>
            <w:r w:rsidR="005745B9">
              <w:rPr>
                <w:rFonts w:asciiTheme="minorHAnsi" w:eastAsia="Times New Roman" w:hAnsiTheme="minorHAnsi" w:cstheme="minorHAnsi"/>
                <w:color w:val="auto"/>
              </w:rPr>
              <w:t>/m</w:t>
            </w:r>
            <w:r w:rsidRPr="002E4244">
              <w:rPr>
                <w:rFonts w:asciiTheme="minorHAnsi" w:eastAsia="Times New Roman" w:hAnsiTheme="minorHAnsi" w:cstheme="minorHAnsi"/>
                <w:color w:val="auto"/>
              </w:rPr>
              <w:t>L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68A54" w14:textId="77777777" w:rsidR="00532675" w:rsidRPr="002E424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2E4244">
              <w:rPr>
                <w:rFonts w:asciiTheme="minorHAnsi" w:eastAsia="Times New Roman" w:hAnsiTheme="minorHAnsi" w:cstheme="minorHAnsi"/>
                <w:color w:val="auto"/>
              </w:rPr>
              <w:t>45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5985A" w14:textId="77777777" w:rsidR="00532675" w:rsidRPr="002E4244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0.04 (-0.01</w:t>
            </w:r>
            <w:r w:rsidRPr="002E4244">
              <w:rPr>
                <w:rFonts w:ascii="Calibri" w:hAnsi="Calibri" w:cs="Calibri"/>
                <w:color w:val="auto"/>
              </w:rPr>
              <w:t>,</w:t>
            </w:r>
            <w:r>
              <w:rPr>
                <w:rFonts w:ascii="Calibri" w:hAnsi="Calibri" w:cs="Calibri"/>
                <w:color w:val="auto"/>
              </w:rPr>
              <w:t xml:space="preserve"> 0.09</w:t>
            </w:r>
            <w:r w:rsidRPr="002E4244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27462" w14:textId="77777777" w:rsidR="00532675" w:rsidRPr="002E4244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0.01</w:t>
            </w:r>
            <w:r w:rsidRPr="002E4244">
              <w:rPr>
                <w:rFonts w:ascii="Calibri" w:hAnsi="Calibri" w:cs="Calibri"/>
                <w:color w:val="auto"/>
              </w:rPr>
              <w:t xml:space="preserve"> (-0.04, 0.0</w:t>
            </w:r>
            <w:r>
              <w:rPr>
                <w:rFonts w:ascii="Calibri" w:hAnsi="Calibri" w:cs="Calibri"/>
                <w:color w:val="auto"/>
              </w:rPr>
              <w:t>7</w:t>
            </w:r>
            <w:r w:rsidRPr="002E4244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7BC93" w14:textId="77777777" w:rsidR="00532675" w:rsidRPr="002E4244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0.03</w:t>
            </w:r>
            <w:r w:rsidRPr="002E4244">
              <w:rPr>
                <w:rFonts w:ascii="Calibri" w:hAnsi="Calibri" w:cs="Calibri"/>
                <w:color w:val="auto"/>
              </w:rPr>
              <w:t xml:space="preserve"> (-0.07</w:t>
            </w:r>
            <w:r>
              <w:rPr>
                <w:rFonts w:ascii="Calibri" w:hAnsi="Calibri" w:cs="Calibri"/>
                <w:color w:val="auto"/>
              </w:rPr>
              <w:t>, 0.14</w:t>
            </w:r>
            <w:r w:rsidRPr="002E4244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AA3F9A" w14:textId="77777777" w:rsidR="00532675" w:rsidRPr="002E4244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0.10</w:t>
            </w:r>
            <w:r w:rsidRPr="002E4244">
              <w:rPr>
                <w:rFonts w:ascii="Calibri" w:hAnsi="Calibri" w:cs="Calibri"/>
                <w:color w:val="auto"/>
              </w:rPr>
              <w:t xml:space="preserve"> (0.05, 0.15)*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56B584" w14:textId="77777777" w:rsidR="00532675" w:rsidRPr="002E4244" w:rsidRDefault="00532675" w:rsidP="00F25B9E">
            <w:pPr>
              <w:rPr>
                <w:rFonts w:ascii="Calibri" w:hAnsi="Calibri" w:cs="Calibri"/>
                <w:strike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</w:rPr>
              <w:t xml:space="preserve"> </w:t>
            </w:r>
            <w:r w:rsidRPr="002E4244">
              <w:rPr>
                <w:rFonts w:ascii="Calibri" w:hAnsi="Calibri" w:cs="Calibri"/>
                <w:color w:val="auto"/>
              </w:rPr>
              <w:t>0.05</w:t>
            </w:r>
            <w:r>
              <w:rPr>
                <w:rFonts w:ascii="Calibri" w:hAnsi="Calibri" w:cs="Calibri"/>
                <w:color w:val="auto"/>
              </w:rPr>
              <w:t xml:space="preserve"> (-0.04, 0.1</w:t>
            </w:r>
            <w:r w:rsidRPr="002E4244">
              <w:rPr>
                <w:rFonts w:ascii="Calibri" w:hAnsi="Calibri" w:cs="Calibri"/>
                <w:color w:val="auto"/>
              </w:rPr>
              <w:t>5)</w:t>
            </w:r>
          </w:p>
        </w:tc>
      </w:tr>
    </w:tbl>
    <w:p w14:paraId="3CFB4F7D" w14:textId="77777777" w:rsidR="00532675" w:rsidRDefault="00532675" w:rsidP="00532675">
      <w:pPr>
        <w:spacing w:line="240" w:lineRule="auto"/>
        <w:rPr>
          <w:rFonts w:asciiTheme="minorHAnsi" w:eastAsia="Times New Roman" w:hAnsiTheme="minorHAnsi" w:cstheme="minorHAnsi"/>
        </w:rPr>
      </w:pPr>
    </w:p>
    <w:p w14:paraId="10254DB9" w14:textId="77777777" w:rsidR="00532675" w:rsidRPr="00C30975" w:rsidRDefault="00532675" w:rsidP="00532675">
      <w:pPr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</w:rPr>
      </w:pPr>
      <w:r w:rsidRPr="000574E4">
        <w:rPr>
          <w:rFonts w:asciiTheme="minorHAnsi" w:eastAsia="Times New Roman" w:hAnsiTheme="minorHAnsi" w:cstheme="minorHAnsi"/>
        </w:rPr>
        <w:t xml:space="preserve">Abbreviations: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T,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ichlorodiphenyltrichloroethane;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E, </w:t>
      </w:r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r w:rsidRPr="0022283C">
        <w:rPr>
          <w:rFonts w:asciiTheme="minorHAnsi" w:eastAsia="GandhariUnicode-Roman" w:hAnsiTheme="minorHAnsi" w:cstheme="minorHAnsi"/>
          <w:color w:val="auto"/>
        </w:rPr>
        <w:t>′-</w:t>
      </w:r>
      <w:proofErr w:type="spellStart"/>
      <w:r w:rsidRPr="0022283C">
        <w:rPr>
          <w:rFonts w:asciiTheme="minorHAnsi" w:eastAsia="GandhariUnicode-Roman" w:hAnsiTheme="minorHAnsi" w:cstheme="minorHAnsi"/>
          <w:color w:val="auto"/>
        </w:rPr>
        <w:t>dichlorodiphenyldichloroethylene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>; HCB, hexachlorobenzene; β-HCH, β-hexachlorocyclohexane</w:t>
      </w:r>
      <w:r>
        <w:rPr>
          <w:rFonts w:asciiTheme="minorHAnsi" w:eastAsia="GandhariUnicode-Roman" w:hAnsiTheme="minorHAnsi" w:cstheme="minorHAnsi"/>
          <w:color w:val="auto"/>
        </w:rPr>
        <w:t xml:space="preserve">; HbA1c, glycated hemoglobin; HDL-C, high-density lipoprotein cholesterol; </w:t>
      </w:r>
      <w:proofErr w:type="spellStart"/>
      <w:r>
        <w:rPr>
          <w:rFonts w:asciiTheme="minorHAnsi" w:eastAsia="GandhariUnicode-Roman" w:hAnsiTheme="minorHAnsi" w:cstheme="minorHAnsi"/>
          <w:color w:val="auto"/>
        </w:rPr>
        <w:t>hs</w:t>
      </w:r>
      <w:proofErr w:type="spellEnd"/>
      <w:r>
        <w:rPr>
          <w:rFonts w:asciiTheme="minorHAnsi" w:eastAsia="GandhariUnicode-Roman" w:hAnsiTheme="minorHAnsi" w:cstheme="minorHAnsi"/>
          <w:color w:val="auto"/>
        </w:rPr>
        <w:t>-CRP</w:t>
      </w:r>
      <w:r w:rsidRPr="00C30975">
        <w:rPr>
          <w:rFonts w:asciiTheme="minorHAnsi" w:hAnsiTheme="minorHAnsi" w:cstheme="minorHAnsi"/>
        </w:rPr>
        <w:t>, high se</w:t>
      </w:r>
      <w:r>
        <w:rPr>
          <w:rFonts w:asciiTheme="minorHAnsi" w:hAnsiTheme="minorHAnsi" w:cstheme="minorHAnsi"/>
        </w:rPr>
        <w:t>nsitivity C-reactive protein;IL-6, interleukin 6</w:t>
      </w:r>
    </w:p>
    <w:p w14:paraId="0223677C" w14:textId="77777777" w:rsidR="00532675" w:rsidRDefault="00532675" w:rsidP="00532675">
      <w:pPr>
        <w:spacing w:line="240" w:lineRule="auto"/>
        <w:rPr>
          <w:rFonts w:asciiTheme="minorHAnsi" w:eastAsia="Times New Roman" w:hAnsiTheme="minorHAnsi" w:cstheme="minorHAnsi"/>
        </w:rPr>
      </w:pPr>
    </w:p>
    <w:p w14:paraId="2345B925" w14:textId="77777777" w:rsidR="00532675" w:rsidRPr="00EC42C9" w:rsidRDefault="00532675" w:rsidP="00532675">
      <w:pPr>
        <w:tabs>
          <w:tab w:val="left" w:pos="13487"/>
        </w:tabs>
        <w:spacing w:line="240" w:lineRule="auto"/>
        <w:ind w:left="93"/>
        <w:rPr>
          <w:rFonts w:asciiTheme="minorHAnsi" w:eastAsia="Times New Roman" w:hAnsiTheme="minorHAnsi" w:cstheme="minorHAnsi"/>
        </w:rPr>
      </w:pPr>
      <w:r w:rsidRPr="007033BD">
        <w:rPr>
          <w:rFonts w:asciiTheme="minorHAnsi" w:eastAsia="Times New Roman" w:hAnsiTheme="minorHAnsi" w:cstheme="minorHAnsi"/>
        </w:rPr>
        <w:t>Notes: Results expressed as beta coefficient and 95% confidence interval (CI) per 10-fold increase in OC pesticide exposure.</w:t>
      </w:r>
    </w:p>
    <w:p w14:paraId="44DC83A8" w14:textId="77777777" w:rsidR="00532675" w:rsidRPr="00EC42C9" w:rsidRDefault="00532675" w:rsidP="00532675">
      <w:pPr>
        <w:tabs>
          <w:tab w:val="left" w:pos="13487"/>
        </w:tabs>
        <w:spacing w:line="240" w:lineRule="auto"/>
        <w:ind w:left="93"/>
        <w:rPr>
          <w:rFonts w:asciiTheme="minorHAnsi" w:eastAsia="Times New Roman" w:hAnsiTheme="minorHAnsi" w:cstheme="minorHAnsi"/>
        </w:rPr>
      </w:pPr>
      <w:proofErr w:type="gramStart"/>
      <w:r w:rsidRPr="007033BD">
        <w:rPr>
          <w:rFonts w:asciiTheme="minorHAnsi" w:eastAsia="Times New Roman" w:hAnsiTheme="minorHAnsi" w:cstheme="minorHAnsi"/>
          <w:vertAlign w:val="superscript"/>
        </w:rPr>
        <w:t>a</w:t>
      </w:r>
      <w:proofErr w:type="gramEnd"/>
      <w:r w:rsidRPr="007033BD">
        <w:rPr>
          <w:rFonts w:asciiTheme="minorHAnsi" w:eastAsia="Times New Roman" w:hAnsiTheme="minorHAnsi" w:cstheme="minorHAnsi"/>
        </w:rPr>
        <w:t xml:space="preserve"> </w:t>
      </w:r>
      <w:r w:rsidRPr="00BE14F8">
        <w:rPr>
          <w:rFonts w:asciiTheme="minorHAnsi" w:eastAsia="Times New Roman" w:hAnsiTheme="minorHAnsi" w:cstheme="minorHAnsi"/>
        </w:rPr>
        <w:t xml:space="preserve">Adjusted for individual OC pesticides, age at </w:t>
      </w:r>
      <w:r>
        <w:rPr>
          <w:rFonts w:asciiTheme="minorHAnsi" w:eastAsia="Times New Roman" w:hAnsiTheme="minorHAnsi" w:cstheme="minorHAnsi"/>
        </w:rPr>
        <w:t>outcome assessment (2022-2024)</w:t>
      </w:r>
      <w:r w:rsidRPr="00BE14F8">
        <w:rPr>
          <w:rFonts w:asciiTheme="minorHAnsi" w:eastAsia="Times New Roman" w:hAnsiTheme="minorHAnsi" w:cstheme="minorHAnsi"/>
        </w:rPr>
        <w:t xml:space="preserve">, poverty status at </w:t>
      </w:r>
      <w:r>
        <w:rPr>
          <w:rFonts w:asciiTheme="minorHAnsi" w:eastAsia="Times New Roman" w:hAnsiTheme="minorHAnsi" w:cstheme="minorHAnsi"/>
        </w:rPr>
        <w:t>exposure assessment (2009-2011</w:t>
      </w:r>
      <w:r w:rsidRPr="00BE14F8">
        <w:rPr>
          <w:rFonts w:asciiTheme="minorHAnsi" w:eastAsia="Times New Roman" w:hAnsiTheme="minorHAnsi" w:cstheme="minorHAnsi"/>
        </w:rPr>
        <w:t xml:space="preserve">), and years lived in the U.S. at </w:t>
      </w:r>
      <w:r>
        <w:rPr>
          <w:rFonts w:asciiTheme="minorHAnsi" w:eastAsia="Times New Roman" w:hAnsiTheme="minorHAnsi" w:cstheme="minorHAnsi"/>
        </w:rPr>
        <w:t>exposure assessment (2009-2011)</w:t>
      </w:r>
    </w:p>
    <w:p w14:paraId="5AB38BE3" w14:textId="77777777" w:rsidR="00532675" w:rsidRPr="00EC42C9" w:rsidRDefault="00532675" w:rsidP="00532675">
      <w:pPr>
        <w:tabs>
          <w:tab w:val="left" w:pos="2281"/>
          <w:tab w:val="left" w:pos="4535"/>
          <w:tab w:val="left" w:pos="6752"/>
          <w:tab w:val="left" w:pos="8959"/>
          <w:tab w:val="left" w:pos="11285"/>
          <w:tab w:val="left" w:pos="13487"/>
        </w:tabs>
        <w:spacing w:line="240" w:lineRule="auto"/>
        <w:ind w:left="93"/>
        <w:rPr>
          <w:rFonts w:asciiTheme="minorHAnsi" w:eastAsia="Times New Roman" w:hAnsiTheme="minorHAnsi" w:cstheme="minorHAnsi"/>
        </w:rPr>
      </w:pPr>
      <w:r w:rsidRPr="007033BD">
        <w:rPr>
          <w:rFonts w:asciiTheme="minorHAnsi" w:eastAsia="Times New Roman" w:hAnsiTheme="minorHAnsi" w:cstheme="minorHAnsi"/>
          <w:vertAlign w:val="superscript"/>
        </w:rPr>
        <w:t>b</w:t>
      </w:r>
      <w:r w:rsidRPr="007033BD">
        <w:rPr>
          <w:rFonts w:asciiTheme="minorHAnsi" w:eastAsia="Times New Roman" w:hAnsiTheme="minorHAnsi" w:cstheme="minorHAnsi"/>
        </w:rPr>
        <w:t xml:space="preserve"> log transformed</w:t>
      </w:r>
    </w:p>
    <w:p w14:paraId="350A64B9" w14:textId="77777777" w:rsidR="00532675" w:rsidRPr="00983108" w:rsidRDefault="00532675" w:rsidP="00532675">
      <w:pPr>
        <w:spacing w:line="240" w:lineRule="auto"/>
        <w:rPr>
          <w:rFonts w:asciiTheme="minorHAnsi" w:eastAsia="Times New Roman" w:hAnsiTheme="minorHAnsi" w:cstheme="minorHAnsi"/>
        </w:rPr>
      </w:pPr>
      <w:proofErr w:type="gramStart"/>
      <w:r w:rsidRPr="00BE14F8">
        <w:rPr>
          <w:rFonts w:asciiTheme="minorHAnsi" w:eastAsia="Times New Roman" w:hAnsiTheme="minorHAnsi" w:cstheme="minorHAnsi"/>
          <w:vertAlign w:val="superscript"/>
        </w:rPr>
        <w:t>c</w:t>
      </w:r>
      <w:proofErr w:type="gramEnd"/>
      <w:r w:rsidRPr="00BE14F8">
        <w:rPr>
          <w:rFonts w:asciiTheme="minorHAnsi" w:eastAsia="Times New Roman" w:hAnsiTheme="minorHAnsi" w:cstheme="minorHAnsi"/>
        </w:rPr>
        <w:t xml:space="preserve"> B</w:t>
      </w:r>
      <w:r w:rsidRPr="000574E4">
        <w:rPr>
          <w:rFonts w:asciiTheme="minorHAnsi" w:eastAsia="Times New Roman" w:hAnsiTheme="minorHAnsi" w:cstheme="minorHAnsi"/>
        </w:rPr>
        <w:t>lood pressure</w:t>
      </w:r>
      <w:r w:rsidRPr="00BE14F8">
        <w:rPr>
          <w:rFonts w:asciiTheme="minorHAnsi" w:eastAsia="Times New Roman" w:hAnsiTheme="minorHAnsi" w:cstheme="minorHAnsi"/>
        </w:rPr>
        <w:t xml:space="preserve"> measures excluded 101 participants who report current hypertension medication; Glucose and HbA1c exclude 79 participants who report current medication for diabetes;  HDL-C and Triglycerides exclude 60 participants who report current cholesterol lowering medication</w:t>
      </w:r>
    </w:p>
    <w:p w14:paraId="6AC6DE34" w14:textId="77777777" w:rsidR="00532675" w:rsidRPr="00EC42C9" w:rsidRDefault="00532675" w:rsidP="00532675">
      <w:pPr>
        <w:tabs>
          <w:tab w:val="left" w:pos="6752"/>
          <w:tab w:val="left" w:pos="8959"/>
          <w:tab w:val="left" w:pos="11285"/>
          <w:tab w:val="left" w:pos="13487"/>
        </w:tabs>
        <w:spacing w:line="240" w:lineRule="auto"/>
        <w:ind w:left="93"/>
        <w:rPr>
          <w:rFonts w:asciiTheme="minorHAnsi" w:eastAsia="Times New Roman" w:hAnsiTheme="minorHAnsi" w:cstheme="minorHAnsi"/>
        </w:rPr>
      </w:pPr>
      <w:r w:rsidRPr="007033BD">
        <w:rPr>
          <w:rFonts w:asciiTheme="minorHAnsi" w:eastAsia="Times New Roman" w:hAnsiTheme="minorHAnsi" w:cstheme="minorHAnsi"/>
        </w:rPr>
        <w:t>* 95% Confidence Interval does not include the null hypothesis (0.0)</w:t>
      </w:r>
    </w:p>
    <w:p w14:paraId="6A47584A" w14:textId="77777777" w:rsidR="00532675" w:rsidRDefault="00532675" w:rsidP="00532675">
      <w:pPr>
        <w:spacing w:after="200"/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</w:rPr>
        <w:br w:type="page"/>
      </w:r>
    </w:p>
    <w:p w14:paraId="4E130232" w14:textId="77777777" w:rsidR="00532675" w:rsidRPr="00DD1C8C" w:rsidRDefault="00532675" w:rsidP="00532675">
      <w:pPr>
        <w:spacing w:line="240" w:lineRule="auto"/>
        <w:rPr>
          <w:rFonts w:asciiTheme="minorHAnsi" w:hAnsiTheme="minorHAnsi" w:cstheme="minorHAnsi"/>
        </w:rPr>
      </w:pPr>
      <w:r w:rsidRPr="00985A7A">
        <w:rPr>
          <w:rFonts w:asciiTheme="minorHAnsi" w:eastAsia="Times New Roman" w:hAnsiTheme="minorHAnsi" w:cstheme="minorHAnsi"/>
          <w:bCs/>
        </w:rPr>
        <w:lastRenderedPageBreak/>
        <w:t>S</w:t>
      </w:r>
      <w:r>
        <w:rPr>
          <w:rFonts w:asciiTheme="minorHAnsi" w:eastAsia="Times New Roman" w:hAnsiTheme="minorHAnsi" w:cstheme="minorHAnsi"/>
          <w:bCs/>
        </w:rPr>
        <w:t>upplementary Table 8</w:t>
      </w:r>
      <w:r w:rsidRPr="00985A7A">
        <w:rPr>
          <w:rFonts w:asciiTheme="minorHAnsi" w:eastAsia="Times New Roman" w:hAnsiTheme="minorHAnsi" w:cstheme="minorHAnsi"/>
          <w:bCs/>
        </w:rPr>
        <w:t xml:space="preserve"> -  </w:t>
      </w:r>
      <w:r w:rsidRPr="00985A7A">
        <w:rPr>
          <w:rFonts w:asciiTheme="minorHAnsi" w:hAnsiTheme="minorHAnsi" w:cstheme="minorHAnsi"/>
        </w:rPr>
        <w:t xml:space="preserve">Sensitivity Analysis: </w:t>
      </w:r>
      <w:proofErr w:type="spellStart"/>
      <w:r w:rsidRPr="00985A7A">
        <w:rPr>
          <w:rFonts w:asciiTheme="minorHAnsi" w:hAnsiTheme="minorHAnsi" w:cstheme="minorHAnsi"/>
        </w:rPr>
        <w:t>Adjusted</w:t>
      </w:r>
      <w:r w:rsidRPr="00985A7A">
        <w:rPr>
          <w:rFonts w:asciiTheme="minorHAnsi" w:eastAsia="Times New Roman" w:hAnsiTheme="minorHAnsi" w:cstheme="minorHAnsi"/>
          <w:vertAlign w:val="superscript"/>
        </w:rPr>
        <w:t>a</w:t>
      </w:r>
      <w:proofErr w:type="spellEnd"/>
      <w:r w:rsidRPr="00985A7A">
        <w:rPr>
          <w:rFonts w:asciiTheme="minorHAnsi" w:hAnsiTheme="minorHAnsi" w:cstheme="minorHAnsi"/>
        </w:rPr>
        <w:t xml:space="preserve"> associations between individual OC pesticide exposure (log</w:t>
      </w:r>
      <w:r w:rsidRPr="00985A7A">
        <w:rPr>
          <w:rFonts w:asciiTheme="minorHAnsi" w:hAnsiTheme="minorHAnsi" w:cstheme="minorHAnsi"/>
          <w:vertAlign w:val="subscript"/>
        </w:rPr>
        <w:t>10</w:t>
      </w:r>
      <w:r w:rsidRPr="00985A7A">
        <w:rPr>
          <w:rFonts w:asciiTheme="minorHAnsi" w:hAnsiTheme="minorHAnsi" w:cstheme="minorHAnsi"/>
        </w:rPr>
        <w:t xml:space="preserve">) and binary cardiometabolic and </w:t>
      </w:r>
      <w:r>
        <w:rPr>
          <w:rFonts w:asciiTheme="minorHAnsi" w:hAnsiTheme="minorHAnsi" w:cstheme="minorHAnsi"/>
        </w:rPr>
        <w:t>i</w:t>
      </w:r>
      <w:r w:rsidRPr="000574E4">
        <w:rPr>
          <w:rFonts w:asciiTheme="minorHAnsi" w:hAnsiTheme="minorHAnsi" w:cstheme="minorHAnsi"/>
        </w:rPr>
        <w:t xml:space="preserve">nflammatory outcomes using </w:t>
      </w:r>
      <w:r>
        <w:rPr>
          <w:rFonts w:asciiTheme="minorHAnsi" w:hAnsiTheme="minorHAnsi" w:cstheme="minorHAnsi"/>
        </w:rPr>
        <w:t>multivariable Poisson regression models</w:t>
      </w:r>
      <w:r w:rsidRPr="000574E4">
        <w:rPr>
          <w:rFonts w:asciiTheme="minorHAnsi" w:hAnsiTheme="minorHAnsi" w:cstheme="minorHAnsi"/>
        </w:rPr>
        <w:t>, CHAMACOS Maternal Cognition Study, Salinas, CA 2022-202</w:t>
      </w:r>
      <w:r>
        <w:rPr>
          <w:rFonts w:asciiTheme="minorHAnsi" w:hAnsiTheme="minorHAnsi" w:cstheme="minorHAnsi"/>
        </w:rPr>
        <w:t>4</w:t>
      </w:r>
    </w:p>
    <w:p w14:paraId="4A4826E8" w14:textId="77777777" w:rsidR="00532675" w:rsidRPr="002672F9" w:rsidRDefault="00532675" w:rsidP="00532675">
      <w:pPr>
        <w:spacing w:line="240" w:lineRule="auto"/>
        <w:rPr>
          <w:rFonts w:asciiTheme="minorHAnsi" w:eastAsia="Times New Roman" w:hAnsiTheme="minorHAnsi" w:cstheme="minorHAnsi"/>
          <w:bCs/>
          <w:color w:val="auto"/>
        </w:rPr>
      </w:pPr>
    </w:p>
    <w:tbl>
      <w:tblPr>
        <w:tblW w:w="4974" w:type="pct"/>
        <w:tblLook w:val="04A0" w:firstRow="1" w:lastRow="0" w:firstColumn="1" w:lastColumn="0" w:noHBand="0" w:noVBand="1"/>
      </w:tblPr>
      <w:tblGrid>
        <w:gridCol w:w="3512"/>
        <w:gridCol w:w="1125"/>
        <w:gridCol w:w="2027"/>
        <w:gridCol w:w="1911"/>
        <w:gridCol w:w="1911"/>
        <w:gridCol w:w="2027"/>
        <w:gridCol w:w="2027"/>
      </w:tblGrid>
      <w:tr w:rsidR="00532675" w:rsidRPr="000574E4" w14:paraId="56542077" w14:textId="77777777" w:rsidTr="00F25B9E">
        <w:trPr>
          <w:trHeight w:val="312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97DF4" w14:textId="77777777" w:rsidR="00532675" w:rsidRPr="000574E4" w:rsidRDefault="00532675" w:rsidP="00F25B9E">
            <w:pPr>
              <w:spacing w:line="240" w:lineRule="auto"/>
              <w:ind w:right="1989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1D429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</w:p>
        </w:tc>
        <w:tc>
          <w:tcPr>
            <w:tcW w:w="340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4C632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</w:rPr>
            </w:pPr>
            <w:r w:rsidRPr="000574E4">
              <w:rPr>
                <w:rFonts w:asciiTheme="minorHAnsi" w:eastAsia="Times New Roman" w:hAnsiTheme="minorHAnsi" w:cstheme="minorHAnsi"/>
                <w:color w:val="auto"/>
              </w:rPr>
              <w:t>Exposure (ng/g lipid)</w:t>
            </w:r>
          </w:p>
        </w:tc>
      </w:tr>
      <w:tr w:rsidR="00532675" w:rsidRPr="000574E4" w14:paraId="5BD0234A" w14:textId="77777777" w:rsidTr="00F25B9E">
        <w:trPr>
          <w:trHeight w:val="360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5531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34A8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3BF49C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p,p</w:t>
            </w:r>
            <w:proofErr w:type="spellEnd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'</w:t>
            </w:r>
            <w:r w:rsidRPr="000574E4">
              <w:rPr>
                <w:rFonts w:asciiTheme="minorHAnsi" w:eastAsia="Times New Roman" w:hAnsiTheme="minorHAnsi" w:cstheme="minorHAnsi"/>
              </w:rPr>
              <w:t>-DDT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23EDDF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proofErr w:type="spellStart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p,p</w:t>
            </w:r>
            <w:proofErr w:type="spellEnd"/>
            <w:r w:rsidRPr="000574E4">
              <w:rPr>
                <w:rFonts w:asciiTheme="minorHAnsi" w:eastAsia="Times New Roman" w:hAnsiTheme="minorHAnsi" w:cstheme="minorHAnsi"/>
                <w:i/>
                <w:iCs/>
              </w:rPr>
              <w:t>'</w:t>
            </w:r>
            <w:r w:rsidRPr="000574E4">
              <w:rPr>
                <w:rFonts w:asciiTheme="minorHAnsi" w:eastAsia="Times New Roman" w:hAnsiTheme="minorHAnsi" w:cstheme="minorHAnsi"/>
              </w:rPr>
              <w:t>-DDE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695EC1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HCB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64C451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β-HCH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CC25BA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Trans-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nonachlor</w:t>
            </w:r>
            <w:proofErr w:type="spellEnd"/>
          </w:p>
        </w:tc>
      </w:tr>
      <w:tr w:rsidR="00532675" w:rsidRPr="000574E4" w14:paraId="3AC5C1AB" w14:textId="77777777" w:rsidTr="00F25B9E">
        <w:trPr>
          <w:trHeight w:val="312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E6BC1A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Outcom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CB12B3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995463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RR (95% CI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47415E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RR (95% CI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A38019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RR (95% CI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762DD3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RR (95% CI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8E353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RR (95% CI)</w:t>
            </w:r>
          </w:p>
        </w:tc>
      </w:tr>
      <w:tr w:rsidR="00532675" w:rsidRPr="000574E4" w14:paraId="74D18858" w14:textId="77777777" w:rsidTr="00F25B9E">
        <w:trPr>
          <w:trHeight w:val="312"/>
        </w:trPr>
        <w:tc>
          <w:tcPr>
            <w:tcW w:w="12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A380C8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05352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94264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4A263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68250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20271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4788E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532675" w:rsidRPr="000574E4" w14:paraId="4BCDE3C2" w14:textId="77777777" w:rsidTr="00F25B9E">
        <w:trPr>
          <w:trHeight w:val="360"/>
        </w:trPr>
        <w:tc>
          <w:tcPr>
            <w:tcW w:w="120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890FB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Obesity (≥30 kg/m</w:t>
            </w:r>
            <w:r w:rsidRPr="000574E4">
              <w:rPr>
                <w:rFonts w:asciiTheme="minorHAnsi" w:eastAsia="Times New Roman" w:hAnsiTheme="minorHAnsi" w:cstheme="minorHAnsi"/>
                <w:vertAlign w:val="superscript"/>
              </w:rPr>
              <w:t>2</w:t>
            </w:r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C513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305 (65.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4636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3 (1.02, 1.24)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7D6D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6 (0.93, 1.2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A984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2 (0.91, 1.3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34E0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7 (1.03, 1.32)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3C09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6 (0.86, 1.30)</w:t>
            </w:r>
          </w:p>
        </w:tc>
      </w:tr>
      <w:tr w:rsidR="00532675" w:rsidRPr="000574E4" w14:paraId="4592A920" w14:textId="77777777" w:rsidTr="00F25B9E">
        <w:trPr>
          <w:trHeight w:val="312"/>
        </w:trPr>
        <w:tc>
          <w:tcPr>
            <w:tcW w:w="120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7760C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Waist circumference (≥88 cm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8BC5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407 (87.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BD24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4 (0.99, 1.1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C6E1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3 (0.96, 1.1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4D14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8 (0.95, 1.2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B99B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7 (1.01, 1.14)*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48C6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5 (0.94, 1.16)</w:t>
            </w:r>
          </w:p>
        </w:tc>
      </w:tr>
      <w:tr w:rsidR="00532675" w:rsidRPr="000574E4" w14:paraId="5331EE0E" w14:textId="77777777" w:rsidTr="00F25B9E">
        <w:trPr>
          <w:trHeight w:val="312"/>
        </w:trPr>
        <w:tc>
          <w:tcPr>
            <w:tcW w:w="120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EF842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Triglycerides (≥150mg/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</w:rPr>
              <w:t xml:space="preserve"> or drug </w:t>
            </w:r>
            <w:proofErr w:type="spellStart"/>
            <w:r>
              <w:rPr>
                <w:rFonts w:asciiTheme="minorHAnsi" w:eastAsia="Times New Roman" w:hAnsiTheme="minorHAnsi" w:cstheme="minorHAnsi"/>
              </w:rPr>
              <w:t>tx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C855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A84A47">
              <w:rPr>
                <w:rFonts w:asciiTheme="minorHAnsi" w:eastAsia="Times New Roman" w:hAnsiTheme="minorHAnsi" w:cstheme="minorHAnsi"/>
                <w:color w:val="auto"/>
              </w:rPr>
              <w:t>202 (44.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1BE0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9 (0.93, 1.2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46A6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4 (0.85, 1.2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4C43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4 (0.80, 1.6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66C8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95 (0.78, 1.1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C23A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46 (1.10, 1.94)*</w:t>
            </w:r>
          </w:p>
        </w:tc>
      </w:tr>
      <w:tr w:rsidR="00532675" w:rsidRPr="000574E4" w14:paraId="73DA1A30" w14:textId="77777777" w:rsidTr="00F25B9E">
        <w:trPr>
          <w:trHeight w:val="312"/>
        </w:trPr>
        <w:tc>
          <w:tcPr>
            <w:tcW w:w="120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677C3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HDL-C (&lt;50mg/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dL</w:t>
            </w:r>
            <w:proofErr w:type="spellEnd"/>
            <w:r>
              <w:rPr>
                <w:rFonts w:asciiTheme="minorHAnsi" w:eastAsia="Times New Roman" w:hAnsiTheme="minorHAnsi" w:cstheme="minorHAnsi"/>
              </w:rPr>
              <w:t xml:space="preserve"> or drug </w:t>
            </w:r>
            <w:proofErr w:type="spellStart"/>
            <w:r>
              <w:rPr>
                <w:rFonts w:asciiTheme="minorHAnsi" w:eastAsia="Times New Roman" w:hAnsiTheme="minorHAnsi" w:cstheme="minorHAnsi"/>
              </w:rPr>
              <w:t>tx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5B2A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A84A47">
              <w:rPr>
                <w:rFonts w:asciiTheme="minorHAnsi" w:eastAsia="Times New Roman" w:hAnsiTheme="minorHAnsi" w:cstheme="minorHAnsi"/>
                <w:color w:val="auto"/>
              </w:rPr>
              <w:t>265 (58.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469B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5 (0.93, 1.1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74CF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2 (0.87, 1.1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147F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87 (0.66, 1.1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2A2B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2 (0.88, 1.1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B240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7 (0.93, 1.47)</w:t>
            </w:r>
          </w:p>
        </w:tc>
      </w:tr>
      <w:tr w:rsidR="00532675" w:rsidRPr="000574E4" w14:paraId="56DEF09F" w14:textId="77777777" w:rsidTr="00F25B9E">
        <w:trPr>
          <w:trHeight w:val="360"/>
        </w:trPr>
        <w:tc>
          <w:tcPr>
            <w:tcW w:w="120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B9495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Increased Blood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Pressure</w:t>
            </w:r>
            <w:r w:rsidRPr="000574E4">
              <w:rPr>
                <w:rFonts w:asciiTheme="minorHAnsi" w:eastAsia="Times New Roman" w:hAnsiTheme="minorHAnsi"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D665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180 (38.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B85C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96 (0.80, 1.1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68D5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89 (0.72, 1.1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6AD4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98 (0.67, 1.4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0A60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8 (0.95, 1.4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EA07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9 (0.83, 1.71)</w:t>
            </w:r>
          </w:p>
        </w:tc>
      </w:tr>
      <w:tr w:rsidR="00532675" w:rsidRPr="000574E4" w14:paraId="0F5A04BF" w14:textId="77777777" w:rsidTr="00F25B9E">
        <w:trPr>
          <w:trHeight w:val="312"/>
        </w:trPr>
        <w:tc>
          <w:tcPr>
            <w:tcW w:w="120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FB1F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Glucose (≥100mg/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dL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 xml:space="preserve"> or drug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tx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BBAA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159 (35.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35B6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0 (0.91, 1.3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4F80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90 (0.70, 1.1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A6CE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65 (0.41, 1.0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2DB6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1 (0.89, 1.4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8924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21 (0.81, 1.81)</w:t>
            </w:r>
          </w:p>
        </w:tc>
      </w:tr>
      <w:tr w:rsidR="00532675" w:rsidRPr="000574E4" w14:paraId="66A662FE" w14:textId="77777777" w:rsidTr="00F25B9E">
        <w:trPr>
          <w:trHeight w:val="360"/>
        </w:trPr>
        <w:tc>
          <w:tcPr>
            <w:tcW w:w="120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4BEA0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Metabolic Syndrome</w:t>
            </w:r>
            <w:r w:rsidRPr="000574E4">
              <w:rPr>
                <w:rFonts w:asciiTheme="minorHAnsi" w:eastAsia="Times New Roman" w:hAnsiTheme="minorHAnsi" w:cstheme="minorHAnsi"/>
                <w:vertAlign w:val="superscript"/>
              </w:rPr>
              <w:t>d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AC30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220 (48.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596B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1 (0.88, 1.1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4F9D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90 (0.76, 1.0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0989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96 (0.71, 1.3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9BE4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0 (0.94, 1.3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72D7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30 (1.01, 1.67)*</w:t>
            </w:r>
          </w:p>
        </w:tc>
      </w:tr>
      <w:tr w:rsidR="00532675" w:rsidRPr="000574E4" w14:paraId="17E466D6" w14:textId="77777777" w:rsidTr="00F25B9E">
        <w:trPr>
          <w:trHeight w:val="312"/>
        </w:trPr>
        <w:tc>
          <w:tcPr>
            <w:tcW w:w="120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08FA7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CA4B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63CF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B764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6433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CF86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F6BC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32675" w:rsidRPr="000574E4" w14:paraId="23669729" w14:textId="77777777" w:rsidTr="00F25B9E">
        <w:trPr>
          <w:trHeight w:val="360"/>
        </w:trPr>
        <w:tc>
          <w:tcPr>
            <w:tcW w:w="120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9DFBB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Diabetes</w:t>
            </w:r>
            <w:r w:rsidRPr="000574E4">
              <w:rPr>
                <w:rFonts w:asciiTheme="minorHAnsi" w:eastAsia="Times New Roman" w:hAnsiTheme="minorHAnsi" w:cstheme="minorHAnsi"/>
                <w:vertAlign w:val="superscript"/>
              </w:rPr>
              <w:t>e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 xml:space="preserve">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E76C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161 (34.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CF95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5 (0.96, 1.3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6D8E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96 (0.75, 1.2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C60A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87 (0.56, 1.3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4539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95 (0.76, 1.2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8283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81 (0.54, 1.20)</w:t>
            </w:r>
          </w:p>
        </w:tc>
      </w:tr>
      <w:tr w:rsidR="00532675" w:rsidRPr="000574E4" w14:paraId="4D5B0848" w14:textId="77777777" w:rsidTr="00F25B9E">
        <w:trPr>
          <w:trHeight w:val="312"/>
        </w:trPr>
        <w:tc>
          <w:tcPr>
            <w:tcW w:w="1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C2E2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1A69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24D5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CE6E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1DA4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E196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1C7F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32675" w:rsidRPr="000574E4" w14:paraId="4E6F4604" w14:textId="77777777" w:rsidTr="00F25B9E">
        <w:trPr>
          <w:trHeight w:val="312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8B52" w14:textId="77777777" w:rsidR="00532675" w:rsidRPr="000574E4" w:rsidRDefault="00532675" w:rsidP="00F25B9E">
            <w:pPr>
              <w:spacing w:line="240" w:lineRule="auto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 xml:space="preserve">Elevated 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hs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-CRP (&gt;3.0 mg/</w:t>
            </w:r>
            <w:proofErr w:type="spellStart"/>
            <w:r w:rsidRPr="000574E4">
              <w:rPr>
                <w:rFonts w:asciiTheme="minorHAnsi" w:eastAsia="Times New Roman" w:hAnsiTheme="minorHAnsi" w:cstheme="minorHAnsi"/>
              </w:rPr>
              <w:t>dL</w:t>
            </w:r>
            <w:proofErr w:type="spellEnd"/>
            <w:r w:rsidRPr="000574E4">
              <w:rPr>
                <w:rFonts w:asciiTheme="minorHAnsi" w:eastAsia="Times New Roman" w:hAnsiTheme="minorHAnsi" w:cstheme="minorHAnsi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2A879" w14:textId="77777777" w:rsidR="00532675" w:rsidRPr="000574E4" w:rsidRDefault="00532675" w:rsidP="00F25B9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0574E4">
              <w:rPr>
                <w:rFonts w:asciiTheme="minorHAnsi" w:eastAsia="Times New Roman" w:hAnsiTheme="minorHAnsi" w:cstheme="minorHAnsi"/>
              </w:rPr>
              <w:t>212 (46.8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60213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2 (0.97, 1.29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A5DC2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1 (0.84, 1.23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BA08F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85 (0.60, 1.21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B79EC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18 (0.98, 1.41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122C3" w14:textId="77777777" w:rsidR="00532675" w:rsidRDefault="00532675" w:rsidP="00F25B9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.08 (0.79, 1.47)</w:t>
            </w:r>
          </w:p>
        </w:tc>
      </w:tr>
    </w:tbl>
    <w:p w14:paraId="1DDDE39E" w14:textId="77777777" w:rsidR="00532675" w:rsidRDefault="00532675" w:rsidP="00532675">
      <w:pPr>
        <w:spacing w:line="240" w:lineRule="auto"/>
        <w:rPr>
          <w:rFonts w:asciiTheme="minorHAnsi" w:eastAsia="Times New Roman" w:hAnsiTheme="minorHAnsi" w:cstheme="minorHAnsi"/>
        </w:rPr>
      </w:pPr>
    </w:p>
    <w:p w14:paraId="6471E7E8" w14:textId="77777777" w:rsidR="00532675" w:rsidRPr="00C30975" w:rsidRDefault="00532675" w:rsidP="00532675">
      <w:pPr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</w:rPr>
      </w:pPr>
      <w:r w:rsidRPr="000574E4">
        <w:rPr>
          <w:rFonts w:asciiTheme="minorHAnsi" w:eastAsia="Times New Roman" w:hAnsiTheme="minorHAnsi" w:cstheme="minorHAnsi"/>
        </w:rPr>
        <w:t xml:space="preserve">Abbreviations: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T,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ichlorodiphenyltrichloroethane; </w:t>
      </w:r>
      <w:proofErr w:type="spellStart"/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 xml:space="preserve">′-DDE, </w:t>
      </w:r>
      <w:r w:rsidRPr="0022283C">
        <w:rPr>
          <w:rFonts w:asciiTheme="minorHAnsi" w:eastAsia="GandhariUnicode-Roman" w:hAnsiTheme="minorHAnsi" w:cstheme="minorHAnsi"/>
          <w:i/>
          <w:iCs/>
          <w:color w:val="auto"/>
        </w:rPr>
        <w:t>p,p</w:t>
      </w:r>
      <w:r w:rsidRPr="0022283C">
        <w:rPr>
          <w:rFonts w:asciiTheme="minorHAnsi" w:eastAsia="GandhariUnicode-Roman" w:hAnsiTheme="minorHAnsi" w:cstheme="minorHAnsi"/>
          <w:color w:val="auto"/>
        </w:rPr>
        <w:t>′-</w:t>
      </w:r>
      <w:proofErr w:type="spellStart"/>
      <w:r w:rsidRPr="0022283C">
        <w:rPr>
          <w:rFonts w:asciiTheme="minorHAnsi" w:eastAsia="GandhariUnicode-Roman" w:hAnsiTheme="minorHAnsi" w:cstheme="minorHAnsi"/>
          <w:color w:val="auto"/>
        </w:rPr>
        <w:t>dichlorodiphenyldichloroethylene</w:t>
      </w:r>
      <w:proofErr w:type="spellEnd"/>
      <w:r w:rsidRPr="0022283C">
        <w:rPr>
          <w:rFonts w:asciiTheme="minorHAnsi" w:eastAsia="GandhariUnicode-Roman" w:hAnsiTheme="minorHAnsi" w:cstheme="minorHAnsi"/>
          <w:color w:val="auto"/>
        </w:rPr>
        <w:t>; HCB, hexachlorobenzene; β-HCH, β-hexachlorocyclohexane</w:t>
      </w:r>
      <w:r>
        <w:rPr>
          <w:rFonts w:asciiTheme="minorHAnsi" w:eastAsia="GandhariUnicode-Roman" w:hAnsiTheme="minorHAnsi" w:cstheme="minorHAnsi"/>
          <w:color w:val="auto"/>
        </w:rPr>
        <w:t xml:space="preserve">; HbA1c, glycated hemoglobin; HDL-C, high-density lipoprotein cholesterol; </w:t>
      </w:r>
      <w:proofErr w:type="spellStart"/>
      <w:r>
        <w:rPr>
          <w:rFonts w:asciiTheme="minorHAnsi" w:eastAsia="GandhariUnicode-Roman" w:hAnsiTheme="minorHAnsi" w:cstheme="minorHAnsi"/>
          <w:color w:val="auto"/>
        </w:rPr>
        <w:t>hs</w:t>
      </w:r>
      <w:proofErr w:type="spellEnd"/>
      <w:r>
        <w:rPr>
          <w:rFonts w:asciiTheme="minorHAnsi" w:eastAsia="GandhariUnicode-Roman" w:hAnsiTheme="minorHAnsi" w:cstheme="minorHAnsi"/>
          <w:color w:val="auto"/>
        </w:rPr>
        <w:t>-CRP</w:t>
      </w:r>
      <w:r w:rsidRPr="00C30975">
        <w:rPr>
          <w:rFonts w:asciiTheme="minorHAnsi" w:hAnsiTheme="minorHAnsi" w:cstheme="minorHAnsi"/>
        </w:rPr>
        <w:t>, high se</w:t>
      </w:r>
      <w:r>
        <w:rPr>
          <w:rFonts w:asciiTheme="minorHAnsi" w:hAnsiTheme="minorHAnsi" w:cstheme="minorHAnsi"/>
        </w:rPr>
        <w:t>nsitivity C-reactive protein</w:t>
      </w:r>
    </w:p>
    <w:p w14:paraId="00DAA260" w14:textId="77777777" w:rsidR="00532675" w:rsidRDefault="00532675" w:rsidP="00532675">
      <w:pPr>
        <w:spacing w:line="240" w:lineRule="auto"/>
        <w:rPr>
          <w:rFonts w:asciiTheme="minorHAnsi" w:eastAsia="Times New Roman" w:hAnsiTheme="minorHAnsi" w:cstheme="minorHAnsi"/>
        </w:rPr>
      </w:pPr>
    </w:p>
    <w:p w14:paraId="5E93F059" w14:textId="77777777" w:rsidR="00532675" w:rsidRPr="00EC42C9" w:rsidRDefault="00532675" w:rsidP="00532675">
      <w:pPr>
        <w:tabs>
          <w:tab w:val="left" w:pos="14652"/>
          <w:tab w:val="left" w:pos="16872"/>
          <w:tab w:val="left" w:pos="19092"/>
          <w:tab w:val="left" w:pos="21312"/>
          <w:tab w:val="left" w:pos="23532"/>
          <w:tab w:val="left" w:pos="25752"/>
        </w:tabs>
        <w:spacing w:line="240" w:lineRule="auto"/>
        <w:ind w:left="93"/>
        <w:rPr>
          <w:rFonts w:asciiTheme="minorHAnsi" w:eastAsia="Times New Roman" w:hAnsiTheme="minorHAnsi" w:cstheme="minorHAnsi"/>
        </w:rPr>
      </w:pPr>
      <w:r w:rsidRPr="00EC42C9">
        <w:rPr>
          <w:rFonts w:asciiTheme="minorHAnsi" w:eastAsia="Times New Roman" w:hAnsiTheme="minorHAnsi" w:cstheme="minorHAnsi"/>
        </w:rPr>
        <w:t>Notes: Results expressed as Relative Risk</w:t>
      </w:r>
      <w:r>
        <w:rPr>
          <w:rFonts w:asciiTheme="minorHAnsi" w:eastAsia="Times New Roman" w:hAnsiTheme="minorHAnsi" w:cstheme="minorHAnsi"/>
        </w:rPr>
        <w:t xml:space="preserve"> (RR)</w:t>
      </w:r>
      <w:r w:rsidRPr="00EC42C9">
        <w:rPr>
          <w:rFonts w:asciiTheme="minorHAnsi" w:eastAsia="Times New Roman" w:hAnsiTheme="minorHAnsi" w:cstheme="minorHAnsi"/>
        </w:rPr>
        <w:t xml:space="preserve"> and 95% confidence interval (CI) per 10-fold increase in OC pesticide exposure.</w:t>
      </w:r>
    </w:p>
    <w:p w14:paraId="6C787E5E" w14:textId="77777777" w:rsidR="00532675" w:rsidRPr="00EC42C9" w:rsidRDefault="00532675" w:rsidP="00532675">
      <w:pPr>
        <w:tabs>
          <w:tab w:val="left" w:pos="14652"/>
          <w:tab w:val="left" w:pos="16872"/>
          <w:tab w:val="left" w:pos="19092"/>
          <w:tab w:val="left" w:pos="21312"/>
          <w:tab w:val="left" w:pos="23532"/>
          <w:tab w:val="left" w:pos="25752"/>
        </w:tabs>
        <w:spacing w:line="240" w:lineRule="auto"/>
        <w:ind w:left="93"/>
        <w:rPr>
          <w:rFonts w:asciiTheme="minorHAnsi" w:eastAsia="Times New Roman" w:hAnsiTheme="minorHAnsi" w:cstheme="minorHAnsi"/>
        </w:rPr>
      </w:pPr>
      <w:proofErr w:type="gramStart"/>
      <w:r w:rsidRPr="00EC42C9">
        <w:rPr>
          <w:rFonts w:asciiTheme="minorHAnsi" w:eastAsia="Times New Roman" w:hAnsiTheme="minorHAnsi" w:cstheme="minorHAnsi"/>
          <w:vertAlign w:val="superscript"/>
        </w:rPr>
        <w:t>a</w:t>
      </w:r>
      <w:proofErr w:type="gramEnd"/>
      <w:r w:rsidRPr="00EC42C9">
        <w:rPr>
          <w:rFonts w:asciiTheme="minorHAnsi" w:eastAsia="Times New Roman" w:hAnsiTheme="minorHAnsi" w:cstheme="minorHAnsi"/>
        </w:rPr>
        <w:t xml:space="preserve"> </w:t>
      </w:r>
      <w:r w:rsidRPr="00BE14F8">
        <w:rPr>
          <w:rFonts w:asciiTheme="minorHAnsi" w:eastAsia="Times New Roman" w:hAnsiTheme="minorHAnsi" w:cstheme="minorHAnsi"/>
        </w:rPr>
        <w:t xml:space="preserve">Adjusted for individual OC pesticides, age at </w:t>
      </w:r>
      <w:r>
        <w:rPr>
          <w:rFonts w:asciiTheme="minorHAnsi" w:eastAsia="Times New Roman" w:hAnsiTheme="minorHAnsi" w:cstheme="minorHAnsi"/>
        </w:rPr>
        <w:t>outcome assessment (2022-2024)</w:t>
      </w:r>
      <w:r w:rsidRPr="00BE14F8">
        <w:rPr>
          <w:rFonts w:asciiTheme="minorHAnsi" w:eastAsia="Times New Roman" w:hAnsiTheme="minorHAnsi" w:cstheme="minorHAnsi"/>
        </w:rPr>
        <w:t xml:space="preserve">, poverty status at </w:t>
      </w:r>
      <w:r>
        <w:rPr>
          <w:rFonts w:asciiTheme="minorHAnsi" w:eastAsia="Times New Roman" w:hAnsiTheme="minorHAnsi" w:cstheme="minorHAnsi"/>
        </w:rPr>
        <w:t>exposure assessment (2009-2011</w:t>
      </w:r>
      <w:r w:rsidRPr="00BE14F8">
        <w:rPr>
          <w:rFonts w:asciiTheme="minorHAnsi" w:eastAsia="Times New Roman" w:hAnsiTheme="minorHAnsi" w:cstheme="minorHAnsi"/>
        </w:rPr>
        <w:t xml:space="preserve">), and years lived in the U.S. at </w:t>
      </w:r>
      <w:r>
        <w:rPr>
          <w:rFonts w:asciiTheme="minorHAnsi" w:eastAsia="Times New Roman" w:hAnsiTheme="minorHAnsi" w:cstheme="minorHAnsi"/>
        </w:rPr>
        <w:t>exposure assessment (2009-2011)</w:t>
      </w:r>
    </w:p>
    <w:p w14:paraId="6594C100" w14:textId="77777777" w:rsidR="00532675" w:rsidRPr="00EC42C9" w:rsidRDefault="00532675" w:rsidP="00532675">
      <w:pPr>
        <w:tabs>
          <w:tab w:val="left" w:pos="5341"/>
          <w:tab w:val="left" w:pos="7081"/>
          <w:tab w:val="left" w:pos="8821"/>
          <w:tab w:val="left" w:pos="10926"/>
          <w:tab w:val="left" w:pos="13031"/>
          <w:tab w:val="left" w:pos="14652"/>
          <w:tab w:val="left" w:pos="16872"/>
          <w:tab w:val="left" w:pos="19092"/>
          <w:tab w:val="left" w:pos="21312"/>
          <w:tab w:val="left" w:pos="23532"/>
          <w:tab w:val="left" w:pos="25752"/>
        </w:tabs>
        <w:spacing w:line="240" w:lineRule="auto"/>
        <w:ind w:left="93"/>
        <w:rPr>
          <w:rFonts w:asciiTheme="minorHAnsi" w:eastAsia="Times New Roman" w:hAnsiTheme="minorHAnsi" w:cstheme="minorHAnsi"/>
        </w:rPr>
      </w:pPr>
      <w:r w:rsidRPr="00EC42C9">
        <w:rPr>
          <w:rFonts w:asciiTheme="minorHAnsi" w:eastAsia="Times New Roman" w:hAnsiTheme="minorHAnsi" w:cstheme="minorHAnsi"/>
          <w:vertAlign w:val="superscript"/>
        </w:rPr>
        <w:t xml:space="preserve">c </w:t>
      </w:r>
      <w:r w:rsidRPr="00EC42C9">
        <w:rPr>
          <w:rFonts w:asciiTheme="minorHAnsi" w:eastAsia="Times New Roman" w:hAnsiTheme="minorHAnsi" w:cstheme="minorHAnsi"/>
        </w:rPr>
        <w:t xml:space="preserve">Systolic blood pressure ≥130 mm Hg or diastolic blood pressure ≥ 85 mm Hg or drug treatment for high blood pressure </w:t>
      </w:r>
    </w:p>
    <w:p w14:paraId="16BD09B9" w14:textId="77777777" w:rsidR="00532675" w:rsidRPr="00EC42C9" w:rsidRDefault="00532675" w:rsidP="00532675">
      <w:pPr>
        <w:tabs>
          <w:tab w:val="left" w:pos="16872"/>
          <w:tab w:val="left" w:pos="19092"/>
          <w:tab w:val="left" w:pos="21312"/>
          <w:tab w:val="left" w:pos="23532"/>
          <w:tab w:val="left" w:pos="25752"/>
        </w:tabs>
        <w:spacing w:line="240" w:lineRule="auto"/>
        <w:ind w:left="93"/>
        <w:rPr>
          <w:rFonts w:asciiTheme="minorHAnsi" w:eastAsia="Times New Roman" w:hAnsiTheme="minorHAnsi" w:cstheme="minorHAnsi"/>
        </w:rPr>
      </w:pPr>
      <w:r w:rsidRPr="00EC42C9">
        <w:rPr>
          <w:rFonts w:asciiTheme="minorHAnsi" w:eastAsia="Times New Roman" w:hAnsiTheme="minorHAnsi" w:cstheme="minorHAnsi"/>
          <w:vertAlign w:val="superscript"/>
        </w:rPr>
        <w:t xml:space="preserve">d </w:t>
      </w:r>
      <w:r w:rsidRPr="00EC42C9">
        <w:rPr>
          <w:rFonts w:asciiTheme="minorHAnsi" w:eastAsia="Times New Roman" w:hAnsiTheme="minorHAnsi" w:cstheme="minorHAnsi"/>
        </w:rPr>
        <w:t>Metabolic Syndrome presence of ≥3 of: (1) waist circumference ≥88 cm;  (2) serum triglycerides ≥150 mg/dL</w:t>
      </w:r>
      <w:r>
        <w:rPr>
          <w:rFonts w:asciiTheme="minorHAnsi" w:eastAsia="Times New Roman" w:hAnsiTheme="minorHAnsi" w:cstheme="minorHAnsi"/>
        </w:rPr>
        <w:t xml:space="preserve"> </w:t>
      </w:r>
      <w:r w:rsidRPr="003F6AD6">
        <w:rPr>
          <w:rFonts w:ascii="Calibri" w:eastAsia="Times New Roman" w:hAnsi="Calibri" w:cs="Calibri"/>
        </w:rPr>
        <w:t xml:space="preserve">or drug treatment </w:t>
      </w:r>
      <w:r>
        <w:rPr>
          <w:rFonts w:ascii="Calibri" w:eastAsia="Times New Roman" w:hAnsi="Calibri" w:cs="Calibri"/>
        </w:rPr>
        <w:t>to lower cholesterol</w:t>
      </w:r>
      <w:r w:rsidRPr="00EC42C9">
        <w:rPr>
          <w:rFonts w:asciiTheme="minorHAnsi" w:eastAsia="Times New Roman" w:hAnsiTheme="minorHAnsi" w:cstheme="minorHAnsi"/>
        </w:rPr>
        <w:t>; (3) serum HDL-C&lt;50 mg/dL</w:t>
      </w:r>
      <w:r w:rsidRPr="003E46A0">
        <w:rPr>
          <w:rFonts w:asciiTheme="minorHAnsi" w:eastAsia="Times New Roman" w:hAnsiTheme="minorHAnsi" w:cstheme="minorHAnsi"/>
          <w:color w:val="00B0F0"/>
        </w:rPr>
        <w:t xml:space="preserve"> </w:t>
      </w:r>
      <w:r w:rsidRPr="003F6AD6">
        <w:rPr>
          <w:rFonts w:ascii="Calibri" w:eastAsia="Times New Roman" w:hAnsi="Calibri" w:cs="Calibri"/>
        </w:rPr>
        <w:t xml:space="preserve">or drug treatment </w:t>
      </w:r>
      <w:r>
        <w:rPr>
          <w:rFonts w:ascii="Calibri" w:eastAsia="Times New Roman" w:hAnsi="Calibri" w:cs="Calibri"/>
        </w:rPr>
        <w:t>to lower cholesterol</w:t>
      </w:r>
      <w:r w:rsidRPr="00EC42C9">
        <w:rPr>
          <w:rFonts w:asciiTheme="minorHAnsi" w:eastAsia="Times New Roman" w:hAnsiTheme="minorHAnsi" w:cstheme="minorHAnsi"/>
        </w:rPr>
        <w:t>; (4) systolic blood pressure ≥130 mm Hg or diastolic blood pressure ≥ 85 mm Hg or drug treatment for high blood pressure;</w:t>
      </w:r>
      <w:r>
        <w:rPr>
          <w:rFonts w:asciiTheme="minorHAnsi" w:eastAsia="Times New Roman" w:hAnsiTheme="minorHAnsi" w:cstheme="minorHAnsi"/>
        </w:rPr>
        <w:t xml:space="preserve"> </w:t>
      </w:r>
      <w:r w:rsidRPr="00EC42C9">
        <w:rPr>
          <w:rFonts w:asciiTheme="minorHAnsi" w:eastAsia="Times New Roman" w:hAnsiTheme="minorHAnsi" w:cstheme="minorHAnsi"/>
        </w:rPr>
        <w:t>(5) serum glucose ≥100 mg/dL or drug treatment for diabetes.</w:t>
      </w:r>
    </w:p>
    <w:p w14:paraId="6D2AC72F" w14:textId="77777777" w:rsidR="00532675" w:rsidRPr="00EC42C9" w:rsidRDefault="00532675" w:rsidP="00532675">
      <w:pPr>
        <w:tabs>
          <w:tab w:val="left" w:pos="8821"/>
          <w:tab w:val="left" w:pos="10926"/>
          <w:tab w:val="left" w:pos="13031"/>
          <w:tab w:val="left" w:pos="14652"/>
          <w:tab w:val="left" w:pos="16872"/>
          <w:tab w:val="left" w:pos="19092"/>
          <w:tab w:val="left" w:pos="21312"/>
          <w:tab w:val="left" w:pos="23532"/>
          <w:tab w:val="left" w:pos="25752"/>
        </w:tabs>
        <w:spacing w:line="240" w:lineRule="auto"/>
        <w:ind w:left="93"/>
        <w:rPr>
          <w:rFonts w:asciiTheme="minorHAnsi" w:eastAsia="Times New Roman" w:hAnsiTheme="minorHAnsi" w:cstheme="minorHAnsi"/>
          <w:b/>
          <w:bCs/>
        </w:rPr>
      </w:pPr>
      <w:r w:rsidRPr="00EC42C9">
        <w:rPr>
          <w:rFonts w:asciiTheme="minorHAnsi" w:eastAsia="Times New Roman" w:hAnsiTheme="minorHAnsi" w:cstheme="minorHAnsi"/>
          <w:b/>
          <w:bCs/>
          <w:vertAlign w:val="superscript"/>
        </w:rPr>
        <w:t>e</w:t>
      </w:r>
      <w:r w:rsidRPr="00EC42C9">
        <w:rPr>
          <w:rFonts w:asciiTheme="minorHAnsi" w:eastAsia="Times New Roman" w:hAnsiTheme="minorHAnsi" w:cstheme="minorHAnsi"/>
        </w:rPr>
        <w:t xml:space="preserve"> Diabetes (self-report of drug treatment for diabetes, HbA1c ≥ 6.5%, glucose≥126 mg/dL)</w:t>
      </w:r>
    </w:p>
    <w:p w14:paraId="1D285322" w14:textId="77777777" w:rsidR="00532675" w:rsidRPr="006D7A9C" w:rsidRDefault="00532675" w:rsidP="00532675">
      <w:pPr>
        <w:tabs>
          <w:tab w:val="left" w:pos="8821"/>
          <w:tab w:val="left" w:pos="10926"/>
          <w:tab w:val="left" w:pos="13031"/>
          <w:tab w:val="left" w:pos="14652"/>
          <w:tab w:val="left" w:pos="16872"/>
          <w:tab w:val="left" w:pos="19092"/>
          <w:tab w:val="left" w:pos="21312"/>
          <w:tab w:val="left" w:pos="23532"/>
          <w:tab w:val="left" w:pos="25752"/>
        </w:tabs>
        <w:spacing w:line="240" w:lineRule="auto"/>
        <w:ind w:left="93"/>
        <w:rPr>
          <w:rFonts w:asciiTheme="minorHAnsi" w:eastAsia="Times New Roman" w:hAnsiTheme="minorHAnsi" w:cstheme="minorHAnsi"/>
        </w:rPr>
      </w:pPr>
      <w:r w:rsidRPr="00EC42C9">
        <w:rPr>
          <w:rFonts w:asciiTheme="minorHAnsi" w:eastAsia="Times New Roman" w:hAnsiTheme="minorHAnsi" w:cstheme="minorHAnsi"/>
        </w:rPr>
        <w:t>* 95% Confidence Interval does not include the null hypothesis (0.0)</w:t>
      </w:r>
    </w:p>
    <w:p w14:paraId="250AC88A" w14:textId="18990B38" w:rsidR="00532675" w:rsidRDefault="00532675">
      <w:pPr>
        <w:spacing w:after="20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0D10F1D3" w14:textId="77777777" w:rsidR="00AC5460" w:rsidRDefault="00AC5460" w:rsidP="00AC5460">
      <w:pPr>
        <w:spacing w:after="200"/>
        <w:rPr>
          <w:rFonts w:asciiTheme="minorHAnsi" w:hAnsiTheme="minorHAnsi" w:cstheme="minorHAnsi"/>
        </w:rPr>
        <w:sectPr w:rsidR="00AC5460" w:rsidSect="00E2789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E5CD6BB" w14:textId="55097B7C" w:rsidR="008126BE" w:rsidRDefault="008126BE" w:rsidP="008126BE">
      <w:pPr>
        <w:spacing w:line="240" w:lineRule="auto"/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</w:rPr>
        <w:lastRenderedPageBreak/>
        <w:t xml:space="preserve">SUPPLEMENTARY FIGURE </w:t>
      </w:r>
      <w:r w:rsidR="004211A9">
        <w:rPr>
          <w:rFonts w:asciiTheme="minorHAnsi" w:eastAsia="Times New Roman" w:hAnsiTheme="minorHAnsi" w:cstheme="minorHAnsi"/>
        </w:rPr>
        <w:t>1</w:t>
      </w:r>
      <w:r>
        <w:rPr>
          <w:rFonts w:asciiTheme="minorHAnsi" w:eastAsia="Times New Roman" w:hAnsiTheme="minorHAnsi" w:cstheme="minorHAnsi"/>
        </w:rPr>
        <w:t>. DAG</w:t>
      </w:r>
    </w:p>
    <w:p w14:paraId="0AA6892C" w14:textId="77777777" w:rsidR="008E018D" w:rsidRDefault="008E018D">
      <w:pPr>
        <w:spacing w:after="200"/>
        <w:rPr>
          <w:rFonts w:asciiTheme="minorHAnsi" w:eastAsia="Times New Roman" w:hAnsiTheme="minorHAnsi" w:cstheme="minorHAnsi"/>
        </w:rPr>
      </w:pPr>
    </w:p>
    <w:p w14:paraId="5437DB67" w14:textId="7EEC1840" w:rsidR="008E018D" w:rsidRDefault="00800FEF">
      <w:pPr>
        <w:spacing w:after="200"/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  <w:noProof/>
        </w:rPr>
        <w:drawing>
          <wp:inline distT="0" distB="0" distL="0" distR="0" wp14:anchorId="426B5E83" wp14:editId="5693B6F9">
            <wp:extent cx="6858000" cy="5337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m BMI DAG 7_26_24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33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018D" w:rsidSect="00E917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60785AAE" w15:done="0"/>
  <w15:commentEx w15:paraId="1427349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288D350" w16cex:dateUtc="2024-08-02T15:52:00Z"/>
  <w16cex:commentExtensible w16cex:durableId="3AB429CF" w16cex:dateUtc="2024-08-09T19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0785AAE" w16cid:durableId="6288D350"/>
  <w16cid:commentId w16cid:paraId="1427349C" w16cid:durableId="3AB429C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056DA9" w14:textId="77777777" w:rsidR="00352BCB" w:rsidRDefault="00352BCB" w:rsidP="00BE14F8">
      <w:pPr>
        <w:spacing w:line="240" w:lineRule="auto"/>
      </w:pPr>
      <w:r>
        <w:separator/>
      </w:r>
    </w:p>
  </w:endnote>
  <w:endnote w:type="continuationSeparator" w:id="0">
    <w:p w14:paraId="7794DD8A" w14:textId="77777777" w:rsidR="00352BCB" w:rsidRDefault="00352BCB" w:rsidP="00BE14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ndhariUnicode-Roman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F4DA98" w14:textId="77777777" w:rsidR="00352BCB" w:rsidRDefault="00352BCB" w:rsidP="00BE14F8">
      <w:pPr>
        <w:spacing w:line="240" w:lineRule="auto"/>
      </w:pPr>
      <w:r>
        <w:separator/>
      </w:r>
    </w:p>
  </w:footnote>
  <w:footnote w:type="continuationSeparator" w:id="0">
    <w:p w14:paraId="0693270E" w14:textId="77777777" w:rsidR="00352BCB" w:rsidRDefault="00352BCB" w:rsidP="00BE14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432EF"/>
    <w:multiLevelType w:val="multilevel"/>
    <w:tmpl w:val="4C048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orres, Jacqueline">
    <w15:presenceInfo w15:providerId="AD" w15:userId="S::jacqueline.torres@ucsf.edu::e1c28c0b-fd94-47b3-831a-7dc435e8b86f"/>
  </w15:person>
  <w15:person w15:author="Calderon, Lucia">
    <w15:presenceInfo w15:providerId="AD" w15:userId="S::Lucia.Calderon@ucsf.edu::e987124d-a235-499d-9770-46066afdc0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CB4"/>
    <w:rsid w:val="00000085"/>
    <w:rsid w:val="00002639"/>
    <w:rsid w:val="00005148"/>
    <w:rsid w:val="00010BF7"/>
    <w:rsid w:val="00020AA3"/>
    <w:rsid w:val="00023C40"/>
    <w:rsid w:val="00023E7A"/>
    <w:rsid w:val="00031350"/>
    <w:rsid w:val="00040B3A"/>
    <w:rsid w:val="000445B5"/>
    <w:rsid w:val="0004766A"/>
    <w:rsid w:val="0004798F"/>
    <w:rsid w:val="000534F4"/>
    <w:rsid w:val="00055D23"/>
    <w:rsid w:val="000574E4"/>
    <w:rsid w:val="00070945"/>
    <w:rsid w:val="00071022"/>
    <w:rsid w:val="0007132D"/>
    <w:rsid w:val="00087377"/>
    <w:rsid w:val="00087CC4"/>
    <w:rsid w:val="000A18D0"/>
    <w:rsid w:val="000A648E"/>
    <w:rsid w:val="000A6D47"/>
    <w:rsid w:val="000B52DB"/>
    <w:rsid w:val="000C3736"/>
    <w:rsid w:val="000D4290"/>
    <w:rsid w:val="000E7DAF"/>
    <w:rsid w:val="000F018E"/>
    <w:rsid w:val="000F2760"/>
    <w:rsid w:val="00101863"/>
    <w:rsid w:val="00104F29"/>
    <w:rsid w:val="001065EF"/>
    <w:rsid w:val="00120796"/>
    <w:rsid w:val="0012306D"/>
    <w:rsid w:val="0012357F"/>
    <w:rsid w:val="00123A8F"/>
    <w:rsid w:val="00124C25"/>
    <w:rsid w:val="00126105"/>
    <w:rsid w:val="00127390"/>
    <w:rsid w:val="00135E5E"/>
    <w:rsid w:val="00137562"/>
    <w:rsid w:val="00142423"/>
    <w:rsid w:val="00145F7D"/>
    <w:rsid w:val="00156FF0"/>
    <w:rsid w:val="001615B9"/>
    <w:rsid w:val="00170F2B"/>
    <w:rsid w:val="00172362"/>
    <w:rsid w:val="001739E2"/>
    <w:rsid w:val="0017413F"/>
    <w:rsid w:val="001754F4"/>
    <w:rsid w:val="00177D90"/>
    <w:rsid w:val="00181FC2"/>
    <w:rsid w:val="001870F4"/>
    <w:rsid w:val="0019516D"/>
    <w:rsid w:val="001979F3"/>
    <w:rsid w:val="001A208B"/>
    <w:rsid w:val="001A689D"/>
    <w:rsid w:val="001B06BB"/>
    <w:rsid w:val="001C0495"/>
    <w:rsid w:val="001C1918"/>
    <w:rsid w:val="001D2056"/>
    <w:rsid w:val="001E0F14"/>
    <w:rsid w:val="001E1BA7"/>
    <w:rsid w:val="001E1D26"/>
    <w:rsid w:val="001E204A"/>
    <w:rsid w:val="001E62DF"/>
    <w:rsid w:val="001E66F8"/>
    <w:rsid w:val="001E7013"/>
    <w:rsid w:val="001F1C6F"/>
    <w:rsid w:val="00203C8B"/>
    <w:rsid w:val="00207123"/>
    <w:rsid w:val="00212815"/>
    <w:rsid w:val="002134F6"/>
    <w:rsid w:val="0021427A"/>
    <w:rsid w:val="00217296"/>
    <w:rsid w:val="0022283C"/>
    <w:rsid w:val="002334DA"/>
    <w:rsid w:val="00237894"/>
    <w:rsid w:val="00242420"/>
    <w:rsid w:val="00242C2A"/>
    <w:rsid w:val="002440AE"/>
    <w:rsid w:val="0025401F"/>
    <w:rsid w:val="00262F24"/>
    <w:rsid w:val="00264DD5"/>
    <w:rsid w:val="002672F9"/>
    <w:rsid w:val="002747CD"/>
    <w:rsid w:val="00276F58"/>
    <w:rsid w:val="00283312"/>
    <w:rsid w:val="00284AD7"/>
    <w:rsid w:val="00287D86"/>
    <w:rsid w:val="00290B34"/>
    <w:rsid w:val="00296379"/>
    <w:rsid w:val="00296A27"/>
    <w:rsid w:val="002A0D55"/>
    <w:rsid w:val="002A57DB"/>
    <w:rsid w:val="002A59F6"/>
    <w:rsid w:val="002B4D23"/>
    <w:rsid w:val="002E0950"/>
    <w:rsid w:val="002E4244"/>
    <w:rsid w:val="002F6256"/>
    <w:rsid w:val="00300BC2"/>
    <w:rsid w:val="00312EBE"/>
    <w:rsid w:val="003135FF"/>
    <w:rsid w:val="00313F26"/>
    <w:rsid w:val="0032043B"/>
    <w:rsid w:val="003251DE"/>
    <w:rsid w:val="00325D3C"/>
    <w:rsid w:val="00331163"/>
    <w:rsid w:val="003320F8"/>
    <w:rsid w:val="00334875"/>
    <w:rsid w:val="00334D25"/>
    <w:rsid w:val="00336E42"/>
    <w:rsid w:val="00346C0B"/>
    <w:rsid w:val="00352BCB"/>
    <w:rsid w:val="00352CB4"/>
    <w:rsid w:val="003575BA"/>
    <w:rsid w:val="0036186B"/>
    <w:rsid w:val="0036264E"/>
    <w:rsid w:val="0036427B"/>
    <w:rsid w:val="00375ACE"/>
    <w:rsid w:val="003940C2"/>
    <w:rsid w:val="00397345"/>
    <w:rsid w:val="00397BC5"/>
    <w:rsid w:val="003E1ED9"/>
    <w:rsid w:val="003E377C"/>
    <w:rsid w:val="003E46A0"/>
    <w:rsid w:val="003E7127"/>
    <w:rsid w:val="003F5DE5"/>
    <w:rsid w:val="003F6AD6"/>
    <w:rsid w:val="00401360"/>
    <w:rsid w:val="00403EF2"/>
    <w:rsid w:val="0040659C"/>
    <w:rsid w:val="00410175"/>
    <w:rsid w:val="0041313B"/>
    <w:rsid w:val="004146E2"/>
    <w:rsid w:val="00416EA3"/>
    <w:rsid w:val="004211A9"/>
    <w:rsid w:val="004324C8"/>
    <w:rsid w:val="0044419D"/>
    <w:rsid w:val="004525E5"/>
    <w:rsid w:val="00453379"/>
    <w:rsid w:val="004547CC"/>
    <w:rsid w:val="00454CC2"/>
    <w:rsid w:val="00467604"/>
    <w:rsid w:val="00472CA3"/>
    <w:rsid w:val="004B0A55"/>
    <w:rsid w:val="004C06E2"/>
    <w:rsid w:val="004C12AB"/>
    <w:rsid w:val="004D1107"/>
    <w:rsid w:val="004E167E"/>
    <w:rsid w:val="004E5863"/>
    <w:rsid w:val="004F0847"/>
    <w:rsid w:val="00504168"/>
    <w:rsid w:val="00507548"/>
    <w:rsid w:val="0051083D"/>
    <w:rsid w:val="00511740"/>
    <w:rsid w:val="00520302"/>
    <w:rsid w:val="005305CE"/>
    <w:rsid w:val="00532675"/>
    <w:rsid w:val="00540601"/>
    <w:rsid w:val="00544725"/>
    <w:rsid w:val="005527FB"/>
    <w:rsid w:val="00557E5B"/>
    <w:rsid w:val="00563C0D"/>
    <w:rsid w:val="005745B9"/>
    <w:rsid w:val="00575FD9"/>
    <w:rsid w:val="00580A74"/>
    <w:rsid w:val="00584213"/>
    <w:rsid w:val="00590825"/>
    <w:rsid w:val="005947EA"/>
    <w:rsid w:val="00594BC9"/>
    <w:rsid w:val="00595705"/>
    <w:rsid w:val="005A0291"/>
    <w:rsid w:val="005A033C"/>
    <w:rsid w:val="005A3CC3"/>
    <w:rsid w:val="005A555B"/>
    <w:rsid w:val="005B0C00"/>
    <w:rsid w:val="005B12CE"/>
    <w:rsid w:val="005B22CF"/>
    <w:rsid w:val="005B2D48"/>
    <w:rsid w:val="005C3E5A"/>
    <w:rsid w:val="005E6A6A"/>
    <w:rsid w:val="005F6C0C"/>
    <w:rsid w:val="006000CE"/>
    <w:rsid w:val="0060385D"/>
    <w:rsid w:val="0060458D"/>
    <w:rsid w:val="0060464B"/>
    <w:rsid w:val="00624D03"/>
    <w:rsid w:val="00627AC5"/>
    <w:rsid w:val="00637350"/>
    <w:rsid w:val="00643A66"/>
    <w:rsid w:val="00650CB4"/>
    <w:rsid w:val="00657BF6"/>
    <w:rsid w:val="00686B16"/>
    <w:rsid w:val="006A49A4"/>
    <w:rsid w:val="006C01CA"/>
    <w:rsid w:val="006C4CE6"/>
    <w:rsid w:val="006D1DD9"/>
    <w:rsid w:val="006D7A39"/>
    <w:rsid w:val="006D7A9C"/>
    <w:rsid w:val="006D7D87"/>
    <w:rsid w:val="006E16A4"/>
    <w:rsid w:val="006E58DC"/>
    <w:rsid w:val="006E5DE1"/>
    <w:rsid w:val="006F4DDF"/>
    <w:rsid w:val="007033BD"/>
    <w:rsid w:val="00703436"/>
    <w:rsid w:val="00715FD8"/>
    <w:rsid w:val="00720D49"/>
    <w:rsid w:val="00721600"/>
    <w:rsid w:val="00722387"/>
    <w:rsid w:val="00722F00"/>
    <w:rsid w:val="00731D5B"/>
    <w:rsid w:val="00737F9C"/>
    <w:rsid w:val="00742DA3"/>
    <w:rsid w:val="00743758"/>
    <w:rsid w:val="00745939"/>
    <w:rsid w:val="00746845"/>
    <w:rsid w:val="007471D4"/>
    <w:rsid w:val="00747538"/>
    <w:rsid w:val="007700EB"/>
    <w:rsid w:val="0077327B"/>
    <w:rsid w:val="00774B7E"/>
    <w:rsid w:val="00774F9B"/>
    <w:rsid w:val="0078029D"/>
    <w:rsid w:val="00781E26"/>
    <w:rsid w:val="00791CDE"/>
    <w:rsid w:val="007928C5"/>
    <w:rsid w:val="00797609"/>
    <w:rsid w:val="007A528E"/>
    <w:rsid w:val="007A54C7"/>
    <w:rsid w:val="007A5829"/>
    <w:rsid w:val="007A7B00"/>
    <w:rsid w:val="007B535F"/>
    <w:rsid w:val="007B7B5B"/>
    <w:rsid w:val="007C032E"/>
    <w:rsid w:val="007C0635"/>
    <w:rsid w:val="007C1C3E"/>
    <w:rsid w:val="007C2C59"/>
    <w:rsid w:val="007C2C97"/>
    <w:rsid w:val="007D52C0"/>
    <w:rsid w:val="007D7E58"/>
    <w:rsid w:val="007E0058"/>
    <w:rsid w:val="007E17F6"/>
    <w:rsid w:val="007E1A86"/>
    <w:rsid w:val="007F39CC"/>
    <w:rsid w:val="00800FEF"/>
    <w:rsid w:val="00806FC7"/>
    <w:rsid w:val="00810AFF"/>
    <w:rsid w:val="008110F4"/>
    <w:rsid w:val="008126BE"/>
    <w:rsid w:val="00815FB1"/>
    <w:rsid w:val="00816802"/>
    <w:rsid w:val="00826B5B"/>
    <w:rsid w:val="008315CA"/>
    <w:rsid w:val="00831DC4"/>
    <w:rsid w:val="008461B9"/>
    <w:rsid w:val="00854258"/>
    <w:rsid w:val="0085708D"/>
    <w:rsid w:val="008643AA"/>
    <w:rsid w:val="00867BAE"/>
    <w:rsid w:val="00873A95"/>
    <w:rsid w:val="00876CF0"/>
    <w:rsid w:val="00884AC7"/>
    <w:rsid w:val="00890A0E"/>
    <w:rsid w:val="008916D7"/>
    <w:rsid w:val="00896A69"/>
    <w:rsid w:val="00897FF6"/>
    <w:rsid w:val="008A2C82"/>
    <w:rsid w:val="008A66B5"/>
    <w:rsid w:val="008B1368"/>
    <w:rsid w:val="008B77E8"/>
    <w:rsid w:val="008C2C62"/>
    <w:rsid w:val="008E018D"/>
    <w:rsid w:val="008F5444"/>
    <w:rsid w:val="008F69B7"/>
    <w:rsid w:val="00902E9A"/>
    <w:rsid w:val="00905F67"/>
    <w:rsid w:val="009063F2"/>
    <w:rsid w:val="00921066"/>
    <w:rsid w:val="00925827"/>
    <w:rsid w:val="00940021"/>
    <w:rsid w:val="00950C61"/>
    <w:rsid w:val="00954CEF"/>
    <w:rsid w:val="009628AA"/>
    <w:rsid w:val="0096750C"/>
    <w:rsid w:val="00983108"/>
    <w:rsid w:val="00983C85"/>
    <w:rsid w:val="00985A7A"/>
    <w:rsid w:val="009902FF"/>
    <w:rsid w:val="009916F9"/>
    <w:rsid w:val="0099326B"/>
    <w:rsid w:val="009B083C"/>
    <w:rsid w:val="009C46A2"/>
    <w:rsid w:val="009C4DEA"/>
    <w:rsid w:val="009D7E48"/>
    <w:rsid w:val="009E2806"/>
    <w:rsid w:val="009F1312"/>
    <w:rsid w:val="00A01510"/>
    <w:rsid w:val="00A0466D"/>
    <w:rsid w:val="00A07007"/>
    <w:rsid w:val="00A10B37"/>
    <w:rsid w:val="00A23EF1"/>
    <w:rsid w:val="00A32337"/>
    <w:rsid w:val="00A34AC6"/>
    <w:rsid w:val="00A36700"/>
    <w:rsid w:val="00A4327A"/>
    <w:rsid w:val="00A45EF3"/>
    <w:rsid w:val="00A47EA3"/>
    <w:rsid w:val="00A55BC4"/>
    <w:rsid w:val="00A57462"/>
    <w:rsid w:val="00A574CD"/>
    <w:rsid w:val="00A674BE"/>
    <w:rsid w:val="00A70038"/>
    <w:rsid w:val="00A72029"/>
    <w:rsid w:val="00A8042C"/>
    <w:rsid w:val="00A83F0B"/>
    <w:rsid w:val="00A84A47"/>
    <w:rsid w:val="00A91187"/>
    <w:rsid w:val="00A92D6C"/>
    <w:rsid w:val="00A93B89"/>
    <w:rsid w:val="00A974F2"/>
    <w:rsid w:val="00A97560"/>
    <w:rsid w:val="00AA0E67"/>
    <w:rsid w:val="00AA1127"/>
    <w:rsid w:val="00AA5530"/>
    <w:rsid w:val="00AB311A"/>
    <w:rsid w:val="00AB388C"/>
    <w:rsid w:val="00AB4C58"/>
    <w:rsid w:val="00AB6F9C"/>
    <w:rsid w:val="00AC5460"/>
    <w:rsid w:val="00AD31C4"/>
    <w:rsid w:val="00AD39A8"/>
    <w:rsid w:val="00AD7A22"/>
    <w:rsid w:val="00AE4EE9"/>
    <w:rsid w:val="00B0101F"/>
    <w:rsid w:val="00B01484"/>
    <w:rsid w:val="00B0456F"/>
    <w:rsid w:val="00B06647"/>
    <w:rsid w:val="00B10F0C"/>
    <w:rsid w:val="00B165C5"/>
    <w:rsid w:val="00B1775F"/>
    <w:rsid w:val="00B344E0"/>
    <w:rsid w:val="00B36E28"/>
    <w:rsid w:val="00B43144"/>
    <w:rsid w:val="00B657D6"/>
    <w:rsid w:val="00B70578"/>
    <w:rsid w:val="00B7671B"/>
    <w:rsid w:val="00B87FE9"/>
    <w:rsid w:val="00B910FC"/>
    <w:rsid w:val="00B94049"/>
    <w:rsid w:val="00BA0D71"/>
    <w:rsid w:val="00BA6806"/>
    <w:rsid w:val="00BA6F39"/>
    <w:rsid w:val="00BB0CFE"/>
    <w:rsid w:val="00BB24C9"/>
    <w:rsid w:val="00BB281F"/>
    <w:rsid w:val="00BB38FE"/>
    <w:rsid w:val="00BC1A37"/>
    <w:rsid w:val="00BC690B"/>
    <w:rsid w:val="00BD2E53"/>
    <w:rsid w:val="00BE14F8"/>
    <w:rsid w:val="00C03B35"/>
    <w:rsid w:val="00C129E2"/>
    <w:rsid w:val="00C1623A"/>
    <w:rsid w:val="00C20702"/>
    <w:rsid w:val="00C22B91"/>
    <w:rsid w:val="00C27B38"/>
    <w:rsid w:val="00C30975"/>
    <w:rsid w:val="00C435EE"/>
    <w:rsid w:val="00C461CB"/>
    <w:rsid w:val="00C4788B"/>
    <w:rsid w:val="00C47DE8"/>
    <w:rsid w:val="00C52993"/>
    <w:rsid w:val="00C62B7A"/>
    <w:rsid w:val="00C73119"/>
    <w:rsid w:val="00C75D0F"/>
    <w:rsid w:val="00C853E1"/>
    <w:rsid w:val="00C86295"/>
    <w:rsid w:val="00C9539F"/>
    <w:rsid w:val="00C97C91"/>
    <w:rsid w:val="00CA28EF"/>
    <w:rsid w:val="00CA3E75"/>
    <w:rsid w:val="00CB1240"/>
    <w:rsid w:val="00CB7049"/>
    <w:rsid w:val="00CC0B9D"/>
    <w:rsid w:val="00CC5D61"/>
    <w:rsid w:val="00CC6293"/>
    <w:rsid w:val="00CE28C9"/>
    <w:rsid w:val="00CE7D79"/>
    <w:rsid w:val="00CF0B36"/>
    <w:rsid w:val="00CF3504"/>
    <w:rsid w:val="00CF7C28"/>
    <w:rsid w:val="00D012A2"/>
    <w:rsid w:val="00D07BA8"/>
    <w:rsid w:val="00D11BF8"/>
    <w:rsid w:val="00D132A7"/>
    <w:rsid w:val="00D176B0"/>
    <w:rsid w:val="00D20F5C"/>
    <w:rsid w:val="00D231AA"/>
    <w:rsid w:val="00D31F81"/>
    <w:rsid w:val="00D358BE"/>
    <w:rsid w:val="00D431B6"/>
    <w:rsid w:val="00D64EA1"/>
    <w:rsid w:val="00D66BA6"/>
    <w:rsid w:val="00D701B8"/>
    <w:rsid w:val="00D736CA"/>
    <w:rsid w:val="00D7778E"/>
    <w:rsid w:val="00D92617"/>
    <w:rsid w:val="00DA109B"/>
    <w:rsid w:val="00DA7EF8"/>
    <w:rsid w:val="00DB2CEF"/>
    <w:rsid w:val="00DC10F1"/>
    <w:rsid w:val="00DC20DD"/>
    <w:rsid w:val="00DD08B6"/>
    <w:rsid w:val="00DD1C8C"/>
    <w:rsid w:val="00DD389E"/>
    <w:rsid w:val="00DD7844"/>
    <w:rsid w:val="00DE6DB2"/>
    <w:rsid w:val="00DF0D4A"/>
    <w:rsid w:val="00DF789C"/>
    <w:rsid w:val="00E079F8"/>
    <w:rsid w:val="00E12398"/>
    <w:rsid w:val="00E1282E"/>
    <w:rsid w:val="00E20820"/>
    <w:rsid w:val="00E21CDD"/>
    <w:rsid w:val="00E26225"/>
    <w:rsid w:val="00E27893"/>
    <w:rsid w:val="00E314DD"/>
    <w:rsid w:val="00E31A5D"/>
    <w:rsid w:val="00E34F17"/>
    <w:rsid w:val="00E46E50"/>
    <w:rsid w:val="00E500A7"/>
    <w:rsid w:val="00E53E6F"/>
    <w:rsid w:val="00E5571A"/>
    <w:rsid w:val="00E600EE"/>
    <w:rsid w:val="00E70268"/>
    <w:rsid w:val="00E70898"/>
    <w:rsid w:val="00E846E3"/>
    <w:rsid w:val="00E911A2"/>
    <w:rsid w:val="00E9177C"/>
    <w:rsid w:val="00E930B5"/>
    <w:rsid w:val="00E963E4"/>
    <w:rsid w:val="00EA0F37"/>
    <w:rsid w:val="00EA6C02"/>
    <w:rsid w:val="00EC42C9"/>
    <w:rsid w:val="00EE0E18"/>
    <w:rsid w:val="00EE733D"/>
    <w:rsid w:val="00EF047D"/>
    <w:rsid w:val="00EF2AE9"/>
    <w:rsid w:val="00EF60D9"/>
    <w:rsid w:val="00EF71F1"/>
    <w:rsid w:val="00F00081"/>
    <w:rsid w:val="00F03B22"/>
    <w:rsid w:val="00F25B9E"/>
    <w:rsid w:val="00F33C6D"/>
    <w:rsid w:val="00F4479D"/>
    <w:rsid w:val="00F5001F"/>
    <w:rsid w:val="00F547AF"/>
    <w:rsid w:val="00F56B0C"/>
    <w:rsid w:val="00F60B55"/>
    <w:rsid w:val="00F612D8"/>
    <w:rsid w:val="00F61865"/>
    <w:rsid w:val="00F61EA9"/>
    <w:rsid w:val="00F63787"/>
    <w:rsid w:val="00F67AD4"/>
    <w:rsid w:val="00F7760F"/>
    <w:rsid w:val="00F82BF9"/>
    <w:rsid w:val="00F82D15"/>
    <w:rsid w:val="00F844A0"/>
    <w:rsid w:val="00F879A4"/>
    <w:rsid w:val="00F919ED"/>
    <w:rsid w:val="00F94512"/>
    <w:rsid w:val="00F9638D"/>
    <w:rsid w:val="00FC4129"/>
    <w:rsid w:val="00FC632B"/>
    <w:rsid w:val="00FD648A"/>
    <w:rsid w:val="00FD66EE"/>
    <w:rsid w:val="00FE3503"/>
    <w:rsid w:val="00FE5B73"/>
    <w:rsid w:val="00FE68CD"/>
    <w:rsid w:val="00FF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B98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CB4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78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2C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2C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CB4"/>
    <w:rPr>
      <w:rFonts w:ascii="Arial" w:eastAsia="Arial" w:hAnsi="Arial" w:cs="Arial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C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CB4"/>
    <w:rPr>
      <w:rFonts w:ascii="Tahoma" w:eastAsia="Arial" w:hAnsi="Tahoma" w:cs="Tahoma"/>
      <w:color w:val="000000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1B6"/>
    <w:rPr>
      <w:rFonts w:ascii="Arial" w:eastAsia="Arial" w:hAnsi="Arial" w:cs="Arial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42420"/>
    <w:rPr>
      <w:color w:val="0000FF"/>
      <w:u w:val="single"/>
    </w:rPr>
  </w:style>
  <w:style w:type="table" w:styleId="TableGrid">
    <w:name w:val="Table Grid"/>
    <w:basedOn w:val="TableNormal"/>
    <w:uiPriority w:val="39"/>
    <w:rsid w:val="009258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657D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E14F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4F8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E14F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F8"/>
    <w:rPr>
      <w:rFonts w:ascii="Arial" w:eastAsia="Arial" w:hAnsi="Arial" w:cs="Arial"/>
      <w:color w:val="000000"/>
    </w:rPr>
  </w:style>
  <w:style w:type="paragraph" w:styleId="Revision">
    <w:name w:val="Revision"/>
    <w:hidden/>
    <w:uiPriority w:val="99"/>
    <w:semiHidden/>
    <w:rsid w:val="00087CC4"/>
    <w:pPr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D777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331163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CB4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78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2C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2C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CB4"/>
    <w:rPr>
      <w:rFonts w:ascii="Arial" w:eastAsia="Arial" w:hAnsi="Arial" w:cs="Arial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C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CB4"/>
    <w:rPr>
      <w:rFonts w:ascii="Tahoma" w:eastAsia="Arial" w:hAnsi="Tahoma" w:cs="Tahoma"/>
      <w:color w:val="000000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1B6"/>
    <w:rPr>
      <w:rFonts w:ascii="Arial" w:eastAsia="Arial" w:hAnsi="Arial" w:cs="Arial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42420"/>
    <w:rPr>
      <w:color w:val="0000FF"/>
      <w:u w:val="single"/>
    </w:rPr>
  </w:style>
  <w:style w:type="table" w:styleId="TableGrid">
    <w:name w:val="Table Grid"/>
    <w:basedOn w:val="TableNormal"/>
    <w:uiPriority w:val="39"/>
    <w:rsid w:val="009258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657D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E14F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4F8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E14F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4F8"/>
    <w:rPr>
      <w:rFonts w:ascii="Arial" w:eastAsia="Arial" w:hAnsi="Arial" w:cs="Arial"/>
      <w:color w:val="000000"/>
    </w:rPr>
  </w:style>
  <w:style w:type="paragraph" w:styleId="Revision">
    <w:name w:val="Revision"/>
    <w:hidden/>
    <w:uiPriority w:val="99"/>
    <w:semiHidden/>
    <w:rsid w:val="00087CC4"/>
    <w:pPr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D777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331163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5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7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4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157</Words>
  <Characters>17839</Characters>
  <Application>Microsoft Office Word</Application>
  <DocSecurity>0</DocSecurity>
  <Lines>21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y</dc:creator>
  <cp:lastModifiedBy>Marcy</cp:lastModifiedBy>
  <cp:revision>2</cp:revision>
  <cp:lastPrinted>2024-08-01T20:29:00Z</cp:lastPrinted>
  <dcterms:created xsi:type="dcterms:W3CDTF">2024-09-04T21:47:00Z</dcterms:created>
  <dcterms:modified xsi:type="dcterms:W3CDTF">2024-09-04T21:47:00Z</dcterms:modified>
</cp:coreProperties>
</file>